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775DB" w14:textId="3924BDF8" w:rsidR="00A840DB" w:rsidRPr="00823A35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sz w:val="22"/>
          <w:szCs w:val="22"/>
        </w:rPr>
      </w:pPr>
      <w:r w:rsidRPr="00D064C7">
        <w:rPr>
          <w:rFonts w:eastAsiaTheme="majorEastAsia"/>
          <w:bCs/>
        </w:rPr>
        <w:t xml:space="preserve">Appendix </w:t>
      </w:r>
      <w:r>
        <w:rPr>
          <w:rFonts w:eastAsiaTheme="majorEastAsia"/>
          <w:bCs/>
        </w:rPr>
        <w:t>A</w:t>
      </w:r>
      <w:r w:rsidRPr="00D064C7">
        <w:rPr>
          <w:rFonts w:eastAsiaTheme="majorEastAsia"/>
          <w:bCs/>
        </w:rPr>
        <w:t>: The Congruency-based Metacognition Scale (CMS) - 3P_Child</w:t>
      </w:r>
      <w:r>
        <w:rPr>
          <w:rFonts w:eastAsiaTheme="majorEastAsia"/>
          <w:bCs/>
        </w:rPr>
        <w:t>/</w:t>
      </w:r>
      <w:r w:rsidRPr="00D064C7">
        <w:rPr>
          <w:rFonts w:eastAsiaTheme="majorEastAsia"/>
          <w:bCs/>
        </w:rPr>
        <w:t>Self</w:t>
      </w:r>
    </w:p>
    <w:p w14:paraId="18311373" w14:textId="77777777" w:rsidR="00A840DB" w:rsidRPr="00B54935" w:rsidRDefault="00A840DB" w:rsidP="00A840DB">
      <w:pPr>
        <w:tabs>
          <w:tab w:val="left" w:pos="6688"/>
        </w:tabs>
        <w:spacing w:line="480" w:lineRule="auto"/>
        <w:outlineLvl w:val="0"/>
        <w:rPr>
          <w:rFonts w:eastAsiaTheme="majorEastAsia"/>
          <w:bCs/>
        </w:rPr>
      </w:pPr>
      <w:r w:rsidRPr="00B54935">
        <w:rPr>
          <w:rFonts w:eastAsiaTheme="majorEastAsia"/>
          <w:bCs/>
        </w:rPr>
        <w:t>Japanese version</w:t>
      </w:r>
    </w:p>
    <w:p w14:paraId="67AF1082" w14:textId="77777777" w:rsidR="00DE5D79" w:rsidRDefault="00A840DB" w:rsidP="00A840DB">
      <w:pPr>
        <w:tabs>
          <w:tab w:val="left" w:pos="6688"/>
        </w:tabs>
        <w:spacing w:line="276" w:lineRule="auto"/>
        <w:outlineLvl w:val="0"/>
        <w:rPr>
          <w:rFonts w:eastAsia="MS Mincho"/>
          <w:bCs/>
          <w:sz w:val="22"/>
          <w:szCs w:val="22"/>
        </w:rPr>
      </w:pPr>
      <w:r w:rsidRPr="00F35D25">
        <w:rPr>
          <w:rFonts w:eastAsia="MS Mincho"/>
          <w:bCs/>
          <w:sz w:val="22"/>
          <w:szCs w:val="22"/>
        </w:rPr>
        <w:t>今回の研究アンケートで、養育者用のアンケートに答えたのは、あなたからみて、</w:t>
      </w:r>
    </w:p>
    <w:p w14:paraId="2DC3E1CB" w14:textId="7836C1A0" w:rsidR="00A840DB" w:rsidRDefault="00A840DB" w:rsidP="00A840DB">
      <w:pPr>
        <w:tabs>
          <w:tab w:val="left" w:pos="6688"/>
        </w:tabs>
        <w:spacing w:line="276" w:lineRule="auto"/>
        <w:outlineLvl w:val="0"/>
        <w:rPr>
          <w:rFonts w:eastAsia="MS Mincho"/>
          <w:bCs/>
          <w:sz w:val="22"/>
          <w:szCs w:val="22"/>
        </w:rPr>
      </w:pPr>
      <w:r w:rsidRPr="00F35D25">
        <w:rPr>
          <w:rFonts w:eastAsia="MS Mincho"/>
          <w:bCs/>
          <w:sz w:val="22"/>
          <w:szCs w:val="22"/>
        </w:rPr>
        <w:t>どなたにあたりますか（この部分はお母さんやお父さんに聞いても大丈夫です）</w:t>
      </w:r>
    </w:p>
    <w:p w14:paraId="4EB9F95E" w14:textId="77777777" w:rsidR="00A840DB" w:rsidRPr="00F35D25" w:rsidRDefault="00A840DB" w:rsidP="00A840DB">
      <w:pPr>
        <w:tabs>
          <w:tab w:val="left" w:pos="6688"/>
        </w:tabs>
        <w:spacing w:line="276" w:lineRule="auto"/>
        <w:outlineLvl w:val="0"/>
        <w:rPr>
          <w:rFonts w:eastAsia="MS Mincho"/>
          <w:bCs/>
          <w:sz w:val="22"/>
          <w:szCs w:val="22"/>
        </w:rPr>
      </w:pPr>
      <w:r w:rsidRPr="00F35D25">
        <w:rPr>
          <w:rFonts w:eastAsia="MS Mincho"/>
          <w:bCs/>
          <w:sz w:val="22"/>
          <w:szCs w:val="22"/>
        </w:rPr>
        <w:t xml:space="preserve">□ </w:t>
      </w:r>
      <w:r w:rsidRPr="00F35D25">
        <w:rPr>
          <w:rFonts w:eastAsia="MS Mincho"/>
          <w:bCs/>
          <w:sz w:val="22"/>
          <w:szCs w:val="22"/>
        </w:rPr>
        <w:t>母</w:t>
      </w:r>
      <w:r w:rsidRPr="00F35D25">
        <w:rPr>
          <w:rFonts w:eastAsia="MS Mincho"/>
          <w:bCs/>
          <w:sz w:val="22"/>
          <w:szCs w:val="22"/>
        </w:rPr>
        <w:t xml:space="preserve">          □ </w:t>
      </w:r>
      <w:r w:rsidRPr="00F35D25">
        <w:rPr>
          <w:rFonts w:eastAsia="MS Mincho"/>
          <w:bCs/>
          <w:sz w:val="22"/>
          <w:szCs w:val="22"/>
        </w:rPr>
        <w:t>父</w:t>
      </w:r>
      <w:r w:rsidRPr="00F35D25">
        <w:rPr>
          <w:rFonts w:eastAsia="MS Mincho"/>
          <w:bCs/>
          <w:sz w:val="22"/>
          <w:szCs w:val="22"/>
        </w:rPr>
        <w:t xml:space="preserve">           □ </w:t>
      </w:r>
      <w:r w:rsidRPr="00F35D25">
        <w:rPr>
          <w:rFonts w:eastAsia="MS Mincho"/>
          <w:bCs/>
          <w:sz w:val="22"/>
          <w:szCs w:val="22"/>
        </w:rPr>
        <w:t>その他</w:t>
      </w:r>
      <w:r w:rsidRPr="00F35D25">
        <w:rPr>
          <w:rFonts w:eastAsia="MS Mincho"/>
          <w:bCs/>
          <w:sz w:val="22"/>
          <w:szCs w:val="22"/>
        </w:rPr>
        <w:t xml:space="preserve"> (</w:t>
      </w:r>
      <w:r w:rsidRPr="00F35D25">
        <w:rPr>
          <w:rFonts w:eastAsia="MS Mincho"/>
          <w:bCs/>
          <w:sz w:val="22"/>
          <w:szCs w:val="22"/>
        </w:rPr>
        <w:tab/>
        <w:t xml:space="preserve">           )</w:t>
      </w:r>
    </w:p>
    <w:tbl>
      <w:tblPr>
        <w:tblStyle w:val="TableGrid"/>
        <w:tblpPr w:leftFromText="180" w:rightFromText="180" w:vertAnchor="text" w:horzAnchor="margin" w:tblpXSpec="center" w:tblpY="177"/>
        <w:tblW w:w="11057" w:type="dxa"/>
        <w:tblLayout w:type="fixed"/>
        <w:tblLook w:val="04A0" w:firstRow="1" w:lastRow="0" w:firstColumn="1" w:lastColumn="0" w:noHBand="0" w:noVBand="1"/>
      </w:tblPr>
      <w:tblGrid>
        <w:gridCol w:w="142"/>
        <w:gridCol w:w="851"/>
        <w:gridCol w:w="7796"/>
        <w:gridCol w:w="425"/>
        <w:gridCol w:w="709"/>
        <w:gridCol w:w="709"/>
        <w:gridCol w:w="425"/>
      </w:tblGrid>
      <w:tr w:rsidR="00A840DB" w:rsidRPr="00F35D25" w14:paraId="003C2303" w14:textId="77777777" w:rsidTr="00DE5D79">
        <w:trPr>
          <w:cantSplit/>
          <w:trHeight w:val="2259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A07612" w14:textId="77777777" w:rsidR="00A840DB" w:rsidRPr="00C766A2" w:rsidRDefault="00A840DB" w:rsidP="00DE5D7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次に、</w:t>
            </w:r>
            <w:r w:rsidRPr="00C766A2">
              <w:rPr>
                <w:rFonts w:ascii="MS Mincho" w:eastAsia="MS Mincho" w:hAnsi="MS Mincho" w:cs="Times New Roman" w:hint="eastAsia"/>
                <w:b/>
                <w:spacing w:val="-2"/>
                <w:w w:val="115"/>
                <w:u w:val="single"/>
              </w:rPr>
              <w:t>あなたのお母さん</w:t>
            </w: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が、あなたのことを</w:t>
            </w:r>
          </w:p>
          <w:p w14:paraId="59DE7218" w14:textId="77777777" w:rsidR="00A840DB" w:rsidRPr="00C766A2" w:rsidRDefault="00A840DB" w:rsidP="00DE5D7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どう思っているか、教えてください。</w:t>
            </w:r>
          </w:p>
          <w:p w14:paraId="45CBEF97" w14:textId="77777777" w:rsidR="00A840DB" w:rsidRPr="00C766A2" w:rsidRDefault="00A840DB" w:rsidP="00DE5D7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（今回のアンケートに答えてくれた人がお父さんか、</w:t>
            </w:r>
          </w:p>
          <w:p w14:paraId="3BB34AC6" w14:textId="77777777" w:rsidR="00A840DB" w:rsidRPr="00C766A2" w:rsidRDefault="00A840DB" w:rsidP="00DE5D7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その他の方であれば、その人について、答えて下さい。）</w:t>
            </w:r>
          </w:p>
          <w:p w14:paraId="68485C61" w14:textId="77777777" w:rsidR="00A840DB" w:rsidRPr="00C766A2" w:rsidRDefault="00A840DB" w:rsidP="00DE5D7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</w:p>
          <w:p w14:paraId="3B0CD5E5" w14:textId="77777777" w:rsidR="00A840DB" w:rsidRPr="00493814" w:rsidRDefault="00A840DB" w:rsidP="00DE5D7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あてはまるものに</w:t>
            </w:r>
            <w:r w:rsidRPr="00C766A2">
              <w:rPr>
                <w:rFonts w:ascii="MS Mincho" w:eastAsia="MS Mincho" w:hAnsi="MS Mincho" w:cs="Times New Roman"/>
                <w:bCs/>
                <w:spacing w:val="-2"/>
                <w:w w:val="115"/>
              </w:rPr>
              <w:t>✔</w:t>
            </w:r>
            <w:r w:rsidRPr="00C766A2">
              <w:rPr>
                <w:rFonts w:ascii="MS Mincho" w:eastAsia="MS Mincho" w:hAnsi="MS Mincho" w:cs="Times New Roman" w:hint="eastAsia"/>
                <w:bCs/>
                <w:spacing w:val="-2"/>
                <w:w w:val="115"/>
              </w:rPr>
              <w:t>をつけてください。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extDirection w:val="tbRlV"/>
            <w:vAlign w:val="center"/>
          </w:tcPr>
          <w:p w14:paraId="7676982A" w14:textId="77777777" w:rsidR="00A840DB" w:rsidRPr="00F23E6F" w:rsidRDefault="00A840DB" w:rsidP="00DE5D79">
            <w:pPr>
              <w:ind w:left="113" w:right="113"/>
              <w:jc w:val="center"/>
              <w:rPr>
                <w:rFonts w:eastAsia="MS Mincho"/>
                <w:sz w:val="20"/>
                <w:szCs w:val="20"/>
                <w:lang w:val="ja-JP" w:bidi="ja-JP"/>
              </w:rPr>
            </w:pPr>
            <w:r w:rsidRPr="00F23E6F">
              <w:rPr>
                <w:rFonts w:ascii="MS Mincho" w:eastAsia="MS Mincho" w:hAnsi="MS Mincho" w:hint="eastAsia"/>
                <w:sz w:val="20"/>
                <w:szCs w:val="20"/>
              </w:rPr>
              <w:t>そう思わない</w:t>
            </w:r>
          </w:p>
        </w:tc>
        <w:tc>
          <w:tcPr>
            <w:tcW w:w="709" w:type="dxa"/>
            <w:textDirection w:val="tbRlV"/>
          </w:tcPr>
          <w:p w14:paraId="3EB88BA1" w14:textId="77777777" w:rsidR="00A840DB" w:rsidRPr="00F23E6F" w:rsidRDefault="00A840DB" w:rsidP="00DE5D79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どちらかといえば</w:t>
            </w:r>
            <w:r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わない</w:t>
            </w:r>
          </w:p>
        </w:tc>
        <w:tc>
          <w:tcPr>
            <w:tcW w:w="709" w:type="dxa"/>
            <w:textDirection w:val="tbRlV"/>
          </w:tcPr>
          <w:p w14:paraId="48D16971" w14:textId="77777777" w:rsidR="00A840DB" w:rsidRPr="00F23E6F" w:rsidRDefault="00A840DB" w:rsidP="00DE5D79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どちらかといえば</w:t>
            </w:r>
            <w:r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う</w:t>
            </w:r>
          </w:p>
        </w:tc>
        <w:tc>
          <w:tcPr>
            <w:tcW w:w="425" w:type="dxa"/>
            <w:textDirection w:val="tbRlV"/>
            <w:vAlign w:val="center"/>
          </w:tcPr>
          <w:p w14:paraId="24C6F89B" w14:textId="77777777" w:rsidR="00A840DB" w:rsidRPr="00F23E6F" w:rsidRDefault="00A840DB" w:rsidP="00DE5D79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う</w:t>
            </w:r>
          </w:p>
        </w:tc>
      </w:tr>
      <w:tr w:rsidR="00A840DB" w:rsidRPr="00F35D25" w14:paraId="3AEF0EA5" w14:textId="77777777" w:rsidTr="00DE5D79">
        <w:trPr>
          <w:gridBefore w:val="1"/>
          <w:wBefore w:w="142" w:type="dxa"/>
          <w:trHeight w:val="411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E17CF42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1</w:t>
            </w:r>
          </w:p>
        </w:tc>
        <w:tc>
          <w:tcPr>
            <w:tcW w:w="7796" w:type="dxa"/>
            <w:tcBorders>
              <w:top w:val="single" w:sz="4" w:space="0" w:color="auto"/>
            </w:tcBorders>
            <w:vAlign w:val="center"/>
          </w:tcPr>
          <w:p w14:paraId="1276CE0E" w14:textId="12525149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だらしな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72CB9DF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878E7E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16444A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EABABEB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D423330" w14:textId="77777777" w:rsidTr="00DE5D79">
        <w:trPr>
          <w:gridBefore w:val="1"/>
          <w:wBefore w:w="142" w:type="dxa"/>
          <w:trHeight w:val="417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011933B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2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3D49F641" w14:textId="0B8102CA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おしゃべり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97901D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478D1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DFD515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A27A06C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81AE9C8" w14:textId="77777777" w:rsidTr="00DE5D79">
        <w:trPr>
          <w:gridBefore w:val="1"/>
          <w:wBefore w:w="142" w:type="dxa"/>
          <w:trHeight w:val="409"/>
        </w:trPr>
        <w:tc>
          <w:tcPr>
            <w:tcW w:w="851" w:type="dxa"/>
            <w:vAlign w:val="center"/>
          </w:tcPr>
          <w:p w14:paraId="2FB29E1E" w14:textId="77777777" w:rsidR="00A840DB" w:rsidRPr="00195EC6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3P_</w:t>
            </w:r>
            <w:r w:rsidRPr="00195EC6">
              <w:rPr>
                <w:rFonts w:ascii="MS Mincho" w:eastAsia="MS Mincho" w:hAnsi="MS Mincho" w:cs="Times New Roman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 w:cs="Times New Roman"/>
                <w:b/>
                <w:bCs/>
              </w:rPr>
              <w:t>03</w:t>
            </w:r>
          </w:p>
        </w:tc>
        <w:tc>
          <w:tcPr>
            <w:tcW w:w="7796" w:type="dxa"/>
            <w:vAlign w:val="center"/>
          </w:tcPr>
          <w:p w14:paraId="7268AB07" w14:textId="1D984808" w:rsidR="00A840DB" w:rsidRPr="00195EC6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お母さんはあなたのことを、すなお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vAlign w:val="center"/>
          </w:tcPr>
          <w:p w14:paraId="34762C5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4900F1A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5A017D6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9BF39D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2668968" w14:textId="77777777" w:rsidTr="00DE5D79">
        <w:trPr>
          <w:gridBefore w:val="1"/>
          <w:wBefore w:w="142" w:type="dxa"/>
          <w:trHeight w:val="429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B87A773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4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5E2FC21D" w14:textId="60CB19DC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短気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936BC7B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3E9B4B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7C7B2B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320F51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76568BF" w14:textId="77777777" w:rsidTr="00DE5D79">
        <w:trPr>
          <w:gridBefore w:val="1"/>
          <w:wBefore w:w="142" w:type="dxa"/>
          <w:trHeight w:val="393"/>
        </w:trPr>
        <w:tc>
          <w:tcPr>
            <w:tcW w:w="851" w:type="dxa"/>
            <w:vAlign w:val="center"/>
          </w:tcPr>
          <w:p w14:paraId="42B23AEA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5</w:t>
            </w:r>
          </w:p>
        </w:tc>
        <w:tc>
          <w:tcPr>
            <w:tcW w:w="7796" w:type="dxa"/>
            <w:vAlign w:val="center"/>
          </w:tcPr>
          <w:p w14:paraId="4A8AFE92" w14:textId="608F8F33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さわがし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5154FF87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4DBCBB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F23E88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5F9B645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8EAC90C" w14:textId="77777777" w:rsidTr="00DE5D79">
        <w:trPr>
          <w:gridBefore w:val="1"/>
          <w:wBefore w:w="142" w:type="dxa"/>
          <w:trHeight w:val="427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8704CFE" w14:textId="77777777" w:rsidR="00A840DB" w:rsidRPr="00195EC6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3P_</w:t>
            </w:r>
            <w:r w:rsidRPr="00195EC6">
              <w:rPr>
                <w:rFonts w:ascii="MS Mincho" w:eastAsia="MS Mincho" w:hAnsi="MS Mincho" w:cs="Times New Roman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 w:cs="Times New Roman"/>
                <w:b/>
                <w:bCs/>
              </w:rPr>
              <w:t>06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47466B70" w14:textId="7C00A401" w:rsidR="00A840DB" w:rsidRPr="00195EC6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お母さんはあなたのことを、親切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394863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3EF0192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31BFA0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354D7E3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C58EC9B" w14:textId="77777777" w:rsidTr="00DE5D79">
        <w:trPr>
          <w:gridBefore w:val="1"/>
          <w:wBefore w:w="142" w:type="dxa"/>
          <w:trHeight w:val="404"/>
        </w:trPr>
        <w:tc>
          <w:tcPr>
            <w:tcW w:w="851" w:type="dxa"/>
            <w:vAlign w:val="center"/>
          </w:tcPr>
          <w:p w14:paraId="122FCA4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7</w:t>
            </w:r>
          </w:p>
        </w:tc>
        <w:tc>
          <w:tcPr>
            <w:tcW w:w="7796" w:type="dxa"/>
            <w:vAlign w:val="center"/>
          </w:tcPr>
          <w:p w14:paraId="4E709688" w14:textId="14449CE0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いばっている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504BBFD7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50B6C2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241E8B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5589A3AC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1904A60" w14:textId="77777777" w:rsidTr="00DE5D79">
        <w:trPr>
          <w:gridBefore w:val="1"/>
          <w:wBefore w:w="142" w:type="dxa"/>
          <w:trHeight w:val="425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A79B81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8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4A985CFD" w14:textId="4D6F54C1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がんこ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23441CE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9CD6B4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8987A47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C97AB3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DADA76F" w14:textId="77777777" w:rsidTr="00DE5D79">
        <w:trPr>
          <w:gridBefore w:val="1"/>
          <w:wBefore w:w="142" w:type="dxa"/>
          <w:trHeight w:val="417"/>
        </w:trPr>
        <w:tc>
          <w:tcPr>
            <w:tcW w:w="851" w:type="dxa"/>
            <w:vAlign w:val="center"/>
          </w:tcPr>
          <w:p w14:paraId="27822635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09</w:t>
            </w:r>
          </w:p>
        </w:tc>
        <w:tc>
          <w:tcPr>
            <w:tcW w:w="7796" w:type="dxa"/>
            <w:vAlign w:val="center"/>
          </w:tcPr>
          <w:p w14:paraId="47009738" w14:textId="5925237D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ずるがしこ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7CB6229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25B2173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D1F240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EB4EB25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57CC01F" w14:textId="77777777" w:rsidTr="00DE5D79">
        <w:trPr>
          <w:gridBefore w:val="1"/>
          <w:wBefore w:w="142" w:type="dxa"/>
          <w:trHeight w:val="423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9FD219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0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6EFF917F" w14:textId="2D031589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怒りっぽ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D7DB2F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A46A07E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287CC8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EBF21B3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7C53CC7" w14:textId="77777777" w:rsidTr="00DE5D79">
        <w:trPr>
          <w:gridBefore w:val="1"/>
          <w:wBefore w:w="142" w:type="dxa"/>
          <w:trHeight w:val="414"/>
        </w:trPr>
        <w:tc>
          <w:tcPr>
            <w:tcW w:w="851" w:type="dxa"/>
            <w:vAlign w:val="center"/>
          </w:tcPr>
          <w:p w14:paraId="0DE334EA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1</w:t>
            </w:r>
          </w:p>
        </w:tc>
        <w:tc>
          <w:tcPr>
            <w:tcW w:w="7796" w:type="dxa"/>
            <w:vAlign w:val="center"/>
          </w:tcPr>
          <w:p w14:paraId="6071ABB4" w14:textId="2F050C7B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きちんとしている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03D5092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ECD2B8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00BDEBE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226CECC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299F148" w14:textId="77777777" w:rsidTr="00DE5D79">
        <w:trPr>
          <w:gridBefore w:val="1"/>
          <w:wBefore w:w="142" w:type="dxa"/>
          <w:trHeight w:val="421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4B982FE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2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0BE34F46" w14:textId="33879446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芸術的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A64F3CB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DE9718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FB576D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F9D5A3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5840CB4" w14:textId="77777777" w:rsidTr="00DE5D79">
        <w:trPr>
          <w:gridBefore w:val="1"/>
          <w:wBefore w:w="142" w:type="dxa"/>
          <w:trHeight w:val="399"/>
        </w:trPr>
        <w:tc>
          <w:tcPr>
            <w:tcW w:w="851" w:type="dxa"/>
            <w:vAlign w:val="center"/>
          </w:tcPr>
          <w:p w14:paraId="66CA04C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3</w:t>
            </w:r>
          </w:p>
        </w:tc>
        <w:tc>
          <w:tcPr>
            <w:tcW w:w="7796" w:type="dxa"/>
            <w:vAlign w:val="center"/>
          </w:tcPr>
          <w:p w14:paraId="6F26849C" w14:textId="62DCBB9E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いじわる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33BA539A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E260966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443485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43B645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83E0640" w14:textId="77777777" w:rsidTr="00DE5D79">
        <w:trPr>
          <w:gridBefore w:val="1"/>
          <w:wBefore w:w="142" w:type="dxa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65E845B5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4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1AC71563" w14:textId="27784BF6" w:rsidR="00A840DB" w:rsidRPr="00C766A2" w:rsidRDefault="00A840DB" w:rsidP="00DE5D79">
            <w:pPr>
              <w:pStyle w:val="TableParagraph"/>
              <w:spacing w:before="53"/>
              <w:ind w:right="2393"/>
              <w:rPr>
                <w:rFonts w:ascii="MS Mincho" w:eastAsia="MS Mincho" w:hAnsi="MS Mincho" w:cs="Times New Roman"/>
                <w:sz w:val="21"/>
                <w:szCs w:val="21"/>
              </w:rPr>
            </w:pPr>
            <w:r w:rsidRPr="00C766A2">
              <w:rPr>
                <w:rFonts w:ascii="MS Mincho" w:eastAsia="MS Mincho" w:hAnsi="MS Mincho" w:cs="Times New Roman"/>
                <w:sz w:val="21"/>
                <w:szCs w:val="21"/>
              </w:rPr>
              <w:t>お母さんはあなたのことを、</w:t>
            </w:r>
            <w:r w:rsidRPr="00C766A2">
              <w:rPr>
                <w:rFonts w:ascii="MS Mincho" w:eastAsia="MS Mincho" w:hAnsi="MS Mincho" w:cs="Times New Roman"/>
                <w:sz w:val="21"/>
                <w:szCs w:val="21"/>
              </w:rPr>
              <w:ruby>
                <w:rubyPr>
                  <w:rubyAlign w:val="distributeSpace"/>
                  <w:hps w:val="11"/>
                  <w:hpsRaise w:val="20"/>
                  <w:hpsBaseText w:val="21"/>
                  <w:lid w:val="ja-JP"/>
                </w:rubyPr>
                <w:rt>
                  <w:r w:rsidR="00A840DB" w:rsidRPr="00C766A2">
                    <w:rPr>
                      <w:rFonts w:ascii="MS Mincho" w:eastAsia="MS Mincho" w:hAnsi="MS Mincho" w:cs="Times New Roman"/>
                      <w:sz w:val="21"/>
                      <w:szCs w:val="21"/>
                    </w:rPr>
                    <w:t>ゆうかん</w:t>
                  </w:r>
                </w:rt>
                <w:rubyBase>
                  <w:r w:rsidR="00A840DB" w:rsidRPr="00C766A2">
                    <w:rPr>
                      <w:rFonts w:ascii="MS Mincho" w:eastAsia="MS Mincho" w:hAnsi="MS Mincho" w:cs="Times New Roman"/>
                      <w:sz w:val="21"/>
                      <w:szCs w:val="21"/>
                    </w:rPr>
                    <w:t>勇敢</w:t>
                  </w:r>
                </w:rubyBase>
              </w:ruby>
            </w:r>
            <w:r w:rsidRPr="00C766A2">
              <w:rPr>
                <w:rFonts w:ascii="MS Mincho" w:eastAsia="MS Mincho" w:hAnsi="MS Mincho" w:cs="Times New Roman"/>
                <w:sz w:val="21"/>
                <w:szCs w:val="21"/>
              </w:rPr>
              <w:t>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28C2844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5F1A67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8C4DC5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B9041EE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76C9EB1" w14:textId="77777777" w:rsidTr="00DE5D79">
        <w:trPr>
          <w:gridBefore w:val="1"/>
          <w:wBefore w:w="142" w:type="dxa"/>
          <w:trHeight w:val="383"/>
        </w:trPr>
        <w:tc>
          <w:tcPr>
            <w:tcW w:w="851" w:type="dxa"/>
            <w:vAlign w:val="center"/>
          </w:tcPr>
          <w:p w14:paraId="5E82A754" w14:textId="77777777" w:rsidR="00A840DB" w:rsidRPr="00195EC6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3P_</w:t>
            </w:r>
            <w:r w:rsidRPr="00195EC6">
              <w:rPr>
                <w:rFonts w:ascii="MS Mincho" w:eastAsia="MS Mincho" w:hAnsi="MS Mincho" w:cs="Times New Roman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 w:cs="Times New Roman"/>
                <w:b/>
                <w:bCs/>
              </w:rPr>
              <w:t>15</w:t>
            </w:r>
          </w:p>
        </w:tc>
        <w:tc>
          <w:tcPr>
            <w:tcW w:w="7796" w:type="dxa"/>
            <w:vAlign w:val="center"/>
          </w:tcPr>
          <w:p w14:paraId="555A38CD" w14:textId="20BC1A00" w:rsidR="00A840DB" w:rsidRPr="00195EC6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  <w:lang w:val="en-US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お母さんはあなたのことを、まじめ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vAlign w:val="center"/>
          </w:tcPr>
          <w:p w14:paraId="0141F0E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59C3C55A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676FC11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5DB0EC7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B0FEC0D" w14:textId="77777777" w:rsidTr="00DE5D79">
        <w:trPr>
          <w:gridBefore w:val="1"/>
          <w:wBefore w:w="142" w:type="dxa"/>
          <w:trHeight w:val="417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D10EA1B" w14:textId="77777777" w:rsidR="00A840DB" w:rsidRPr="00195EC6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3P_</w:t>
            </w:r>
            <w:r w:rsidRPr="00195EC6">
              <w:rPr>
                <w:rFonts w:ascii="MS Mincho" w:eastAsia="MS Mincho" w:hAnsi="MS Mincho" w:cs="Times New Roman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 w:cs="Times New Roman"/>
                <w:b/>
                <w:bCs/>
              </w:rPr>
              <w:t>16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1CF1E6AD" w14:textId="4DD6C0F6" w:rsidR="00A840DB" w:rsidRPr="00195EC6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お母さんはあなたのことを、正直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72B3EA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10F9BA2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ED25F34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79B476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3676EBB" w14:textId="77777777" w:rsidTr="00DE5D79">
        <w:trPr>
          <w:gridBefore w:val="1"/>
          <w:wBefore w:w="142" w:type="dxa"/>
          <w:trHeight w:val="409"/>
        </w:trPr>
        <w:tc>
          <w:tcPr>
            <w:tcW w:w="851" w:type="dxa"/>
            <w:vAlign w:val="center"/>
          </w:tcPr>
          <w:p w14:paraId="6CDF853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7</w:t>
            </w:r>
          </w:p>
        </w:tc>
        <w:tc>
          <w:tcPr>
            <w:tcW w:w="7796" w:type="dxa"/>
            <w:vAlign w:val="center"/>
          </w:tcPr>
          <w:p w14:paraId="560573CE" w14:textId="471DF8C1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陽気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2A3878E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53842D2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0C54A8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7BC9AFBA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CA0D7D3" w14:textId="77777777" w:rsidTr="00DE5D79">
        <w:trPr>
          <w:gridBefore w:val="1"/>
          <w:wBefore w:w="142" w:type="dxa"/>
          <w:trHeight w:val="429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320FAEA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8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1EAC621D" w14:textId="29757FBF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つまらな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63CA868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0158E9F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60D58BC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911D839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055EABD" w14:textId="77777777" w:rsidTr="00DE5D79">
        <w:trPr>
          <w:gridBefore w:val="1"/>
          <w:wBefore w:w="142" w:type="dxa"/>
          <w:trHeight w:val="392"/>
        </w:trPr>
        <w:tc>
          <w:tcPr>
            <w:tcW w:w="851" w:type="dxa"/>
            <w:vAlign w:val="center"/>
          </w:tcPr>
          <w:p w14:paraId="5184A0AE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 w:cs="Times New Roman"/>
              </w:rPr>
              <w:t>3P_</w:t>
            </w:r>
            <w:r>
              <w:rPr>
                <w:rFonts w:ascii="MS Mincho" w:eastAsia="MS Mincho" w:hAnsi="MS Mincho" w:cs="Times New Roman"/>
                <w:lang w:val="en-US"/>
              </w:rPr>
              <w:t>C</w:t>
            </w:r>
            <w:r w:rsidRPr="00C766A2">
              <w:rPr>
                <w:rFonts w:ascii="MS Mincho" w:eastAsia="MS Mincho" w:hAnsi="MS Mincho" w:cs="Times New Roman"/>
              </w:rPr>
              <w:t>19</w:t>
            </w:r>
          </w:p>
        </w:tc>
        <w:tc>
          <w:tcPr>
            <w:tcW w:w="7796" w:type="dxa"/>
            <w:vAlign w:val="center"/>
          </w:tcPr>
          <w:p w14:paraId="681503AF" w14:textId="2DE6B155" w:rsidR="00A840DB" w:rsidRPr="00C766A2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cs="Times New Roman"/>
              </w:rPr>
              <w:t>お母さんはあなたのことを、ねばり強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093B2D9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E4FB0C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23C7B83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55B0830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BD76836" w14:textId="77777777" w:rsidTr="00DE5D79">
        <w:trPr>
          <w:gridBefore w:val="1"/>
          <w:wBefore w:w="142" w:type="dxa"/>
          <w:trHeight w:val="441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B1B0B34" w14:textId="77777777" w:rsidR="00A840DB" w:rsidRPr="00195EC6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3P_</w:t>
            </w:r>
            <w:r w:rsidRPr="00195EC6">
              <w:rPr>
                <w:rFonts w:ascii="MS Mincho" w:eastAsia="MS Mincho" w:hAnsi="MS Mincho" w:cs="Times New Roman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 w:cs="Times New Roman"/>
                <w:b/>
                <w:bCs/>
              </w:rPr>
              <w:t>20</w:t>
            </w:r>
          </w:p>
        </w:tc>
        <w:tc>
          <w:tcPr>
            <w:tcW w:w="7796" w:type="dxa"/>
            <w:shd w:val="clear" w:color="auto" w:fill="D0CECE" w:themeFill="background2" w:themeFillShade="E6"/>
            <w:vAlign w:val="center"/>
          </w:tcPr>
          <w:p w14:paraId="5789D316" w14:textId="248F54AE" w:rsidR="00A840DB" w:rsidRPr="00195EC6" w:rsidRDefault="00A840DB" w:rsidP="00DE5D7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cs="Times New Roman"/>
                <w:b/>
                <w:bCs/>
              </w:rPr>
              <w:t>お母さんはあなたのことを、やさしい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D73CB55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E4C5BA3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645B4D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F0F5FB5" w14:textId="77777777" w:rsidR="00A840DB" w:rsidRPr="00C766A2" w:rsidRDefault="00A840DB" w:rsidP="00DE5D7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</w:tbl>
    <w:p w14:paraId="7B2D1CA5" w14:textId="77777777" w:rsidR="00C65DD4" w:rsidRDefault="00C65DD4" w:rsidP="00A840DB">
      <w:pPr>
        <w:tabs>
          <w:tab w:val="left" w:pos="6688"/>
        </w:tabs>
        <w:outlineLvl w:val="0"/>
        <w:rPr>
          <w:rFonts w:eastAsia="MS Mincho"/>
          <w:bCs/>
          <w:i/>
          <w:iCs/>
        </w:rPr>
      </w:pPr>
    </w:p>
    <w:p w14:paraId="11C5C812" w14:textId="6B38C010" w:rsidR="00A840DB" w:rsidRPr="00C65DD4" w:rsidRDefault="00C65DD4" w:rsidP="00A840DB">
      <w:pPr>
        <w:tabs>
          <w:tab w:val="left" w:pos="6688"/>
        </w:tabs>
        <w:outlineLvl w:val="0"/>
        <w:rPr>
          <w:rFonts w:eastAsia="MS Mincho"/>
          <w:bCs/>
        </w:rPr>
      </w:pPr>
      <w:r w:rsidRPr="00C65DD4">
        <w:rPr>
          <w:rFonts w:eastAsia="MS Mincho"/>
          <w:bCs/>
          <w:i/>
          <w:iCs/>
        </w:rPr>
        <w:t>Note.</w:t>
      </w:r>
      <w:r w:rsidRPr="00C65DD4">
        <w:rPr>
          <w:rFonts w:eastAsia="MS Mincho"/>
          <w:bCs/>
        </w:rPr>
        <w:t xml:space="preserve"> Bold items are the final 5 retained items</w:t>
      </w:r>
    </w:p>
    <w:p w14:paraId="0BF6D22E" w14:textId="77777777" w:rsidR="00605B8F" w:rsidRDefault="00605B8F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p w14:paraId="6B99161B" w14:textId="67C1AC2B" w:rsidR="00A840DB" w:rsidRPr="00CB219A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 w:rsidRPr="00CB219A">
        <w:rPr>
          <w:rFonts w:eastAsia="MS Mincho"/>
          <w:bCs/>
        </w:rPr>
        <w:lastRenderedPageBreak/>
        <w:t>Appendix B: The Congruency-based Metacognition Scale (CMS) - 1P_</w:t>
      </w:r>
      <w:r w:rsidRPr="00CB5292">
        <w:rPr>
          <w:rFonts w:eastAsiaTheme="majorEastAsia"/>
          <w:bCs/>
        </w:rPr>
        <w:t xml:space="preserve"> </w:t>
      </w:r>
      <w:r w:rsidRPr="00D064C7">
        <w:rPr>
          <w:rFonts w:eastAsiaTheme="majorEastAsia"/>
          <w:bCs/>
        </w:rPr>
        <w:t>Child</w:t>
      </w:r>
      <w:r>
        <w:rPr>
          <w:rFonts w:eastAsiaTheme="majorEastAsia"/>
          <w:bCs/>
        </w:rPr>
        <w:t>/</w:t>
      </w:r>
      <w:r w:rsidRPr="00D064C7">
        <w:rPr>
          <w:rFonts w:eastAsiaTheme="majorEastAsia"/>
          <w:bCs/>
        </w:rPr>
        <w:t>Self</w:t>
      </w:r>
    </w:p>
    <w:p w14:paraId="6AF1F328" w14:textId="77777777" w:rsidR="00A840DB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 w:rsidRPr="00CB219A">
        <w:rPr>
          <w:rFonts w:eastAsia="MS Mincho"/>
          <w:bCs/>
        </w:rPr>
        <w:t>Japanese version</w:t>
      </w:r>
    </w:p>
    <w:tbl>
      <w:tblPr>
        <w:tblStyle w:val="TableGrid"/>
        <w:tblpPr w:leftFromText="180" w:rightFromText="180" w:vertAnchor="text" w:horzAnchor="page" w:tblpX="752" w:tblpY="278"/>
        <w:tblW w:w="10632" w:type="dxa"/>
        <w:tblLayout w:type="fixed"/>
        <w:tblLook w:val="04A0" w:firstRow="1" w:lastRow="0" w:firstColumn="1" w:lastColumn="0" w:noHBand="0" w:noVBand="1"/>
      </w:tblPr>
      <w:tblGrid>
        <w:gridCol w:w="851"/>
        <w:gridCol w:w="7513"/>
        <w:gridCol w:w="425"/>
        <w:gridCol w:w="709"/>
        <w:gridCol w:w="708"/>
        <w:gridCol w:w="426"/>
      </w:tblGrid>
      <w:tr w:rsidR="00A840DB" w:rsidRPr="00F35D25" w14:paraId="1E44AA66" w14:textId="77777777" w:rsidTr="00E363E9">
        <w:trPr>
          <w:cantSplit/>
          <w:trHeight w:val="2259"/>
        </w:trPr>
        <w:tc>
          <w:tcPr>
            <w:tcW w:w="83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A2E5B" w14:textId="77777777" w:rsidR="00A840DB" w:rsidRPr="002C61C0" w:rsidRDefault="00A840DB" w:rsidP="00725283">
            <w:pPr>
              <w:pStyle w:val="TableParagraph"/>
              <w:rPr>
                <w:rFonts w:ascii="MS Mincho" w:eastAsia="MS Mincho" w:hAnsi="MS Mincho"/>
                <w:bCs/>
                <w:spacing w:val="-2"/>
                <w:w w:val="115"/>
              </w:rPr>
            </w:pPr>
            <w:r w:rsidRPr="002C61C0">
              <w:rPr>
                <w:rFonts w:ascii="MS Mincho" w:eastAsia="MS Mincho" w:hAnsi="MS Mincho"/>
                <w:bCs/>
                <w:spacing w:val="-2"/>
                <w:w w:val="115"/>
              </w:rPr>
              <w:t>あなたが、</w:t>
            </w:r>
            <w:r w:rsidRPr="002C61C0">
              <w:rPr>
                <w:rFonts w:ascii="MS Mincho" w:eastAsia="MS Mincho" w:hAnsi="MS Mincho"/>
                <w:b/>
                <w:spacing w:val="-2"/>
                <w:w w:val="115"/>
                <w:u w:val="single"/>
              </w:rPr>
              <w:t>自分のこと</w:t>
            </w:r>
            <w:r w:rsidRPr="002C61C0">
              <w:rPr>
                <w:rFonts w:ascii="MS Mincho" w:eastAsia="MS Mincho" w:hAnsi="MS Mincho"/>
                <w:bCs/>
                <w:spacing w:val="-2"/>
                <w:w w:val="115"/>
              </w:rPr>
              <w:t>をどう思っているか、教えてください。</w:t>
            </w:r>
          </w:p>
          <w:p w14:paraId="24A13765" w14:textId="77777777" w:rsidR="00A840DB" w:rsidRPr="00493814" w:rsidRDefault="00A840DB" w:rsidP="00725283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C766A2">
              <w:rPr>
                <w:rFonts w:ascii="MS Mincho" w:eastAsia="MS Mincho" w:hAnsi="MS Mincho" w:cs="Times New Roman"/>
                <w:bCs/>
                <w:spacing w:val="-2"/>
                <w:w w:val="115"/>
                <w:lang w:val="en-US"/>
              </w:rPr>
              <w:t>あてはまるものに✔をつけてください。</w:t>
            </w:r>
          </w:p>
        </w:tc>
        <w:tc>
          <w:tcPr>
            <w:tcW w:w="425" w:type="dxa"/>
            <w:textDirection w:val="tbRlV"/>
            <w:vAlign w:val="center"/>
          </w:tcPr>
          <w:p w14:paraId="57D6EB77" w14:textId="77777777" w:rsidR="00A840DB" w:rsidRPr="00F23E6F" w:rsidRDefault="00A840DB" w:rsidP="00725283">
            <w:pPr>
              <w:ind w:left="113" w:right="113"/>
              <w:jc w:val="center"/>
              <w:rPr>
                <w:rFonts w:ascii="MS Mincho" w:eastAsia="MS Mincho" w:hAnsi="MS Mincho"/>
                <w:sz w:val="20"/>
                <w:szCs w:val="20"/>
                <w:lang w:val="ja-JP" w:bidi="ja-JP"/>
              </w:rPr>
            </w:pPr>
            <w:r w:rsidRPr="00F23E6F">
              <w:rPr>
                <w:rFonts w:ascii="MS Mincho" w:eastAsia="MS Mincho" w:hAnsi="MS Mincho" w:hint="eastAsia"/>
                <w:sz w:val="20"/>
                <w:szCs w:val="20"/>
              </w:rPr>
              <w:t>そう思わない</w:t>
            </w:r>
          </w:p>
        </w:tc>
        <w:tc>
          <w:tcPr>
            <w:tcW w:w="709" w:type="dxa"/>
            <w:textDirection w:val="tbRlV"/>
            <w:vAlign w:val="center"/>
          </w:tcPr>
          <w:p w14:paraId="6B1422E6" w14:textId="77777777" w:rsidR="00A840DB" w:rsidRPr="00F23E6F" w:rsidRDefault="00A840DB" w:rsidP="00725283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どちらかといえば</w:t>
            </w:r>
            <w:r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わない</w:t>
            </w:r>
          </w:p>
        </w:tc>
        <w:tc>
          <w:tcPr>
            <w:tcW w:w="708" w:type="dxa"/>
            <w:textDirection w:val="tbRlV"/>
            <w:vAlign w:val="center"/>
          </w:tcPr>
          <w:p w14:paraId="7E8BB641" w14:textId="77777777" w:rsidR="00A840DB" w:rsidRPr="00F23E6F" w:rsidRDefault="00A840DB" w:rsidP="00725283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どちらかといえば</w:t>
            </w:r>
            <w:r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う</w:t>
            </w:r>
          </w:p>
        </w:tc>
        <w:tc>
          <w:tcPr>
            <w:tcW w:w="426" w:type="dxa"/>
            <w:textDirection w:val="tbRlV"/>
            <w:vAlign w:val="center"/>
          </w:tcPr>
          <w:p w14:paraId="50DBE09C" w14:textId="77777777" w:rsidR="00A840DB" w:rsidRPr="00F23E6F" w:rsidRDefault="00A840DB" w:rsidP="00725283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F23E6F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う</w:t>
            </w:r>
          </w:p>
        </w:tc>
      </w:tr>
      <w:tr w:rsidR="00A840DB" w:rsidRPr="00F35D25" w14:paraId="66BA7AD9" w14:textId="77777777" w:rsidTr="00E363E9">
        <w:trPr>
          <w:trHeight w:val="411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49C9D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  <w:lang w:val="en-US"/>
              </w:rPr>
              <w:t>0</w:t>
            </w:r>
            <w:r w:rsidRPr="00C766A2">
              <w:rPr>
                <w:rFonts w:ascii="MS Mincho" w:eastAsia="MS Mincho" w:hAnsi="MS Mincho"/>
              </w:rPr>
              <w:t>1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center"/>
          </w:tcPr>
          <w:p w14:paraId="68D1458C" w14:textId="6DDFF492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短気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3F66032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79382E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01109C7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754EAFC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DFBCCB1" w14:textId="77777777" w:rsidTr="00E363E9">
        <w:trPr>
          <w:trHeight w:val="417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1B07D17E" w14:textId="77777777" w:rsidR="00A840DB" w:rsidRPr="00195EC6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C0</w:t>
            </w:r>
            <w:r w:rsidRPr="00195EC6">
              <w:rPr>
                <w:rFonts w:ascii="MS Mincho" w:eastAsia="MS Mincho" w:hAnsi="MS Mincho"/>
                <w:b/>
                <w:bCs/>
              </w:rPr>
              <w:t>2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15FC8F84" w14:textId="479361C7" w:rsidR="00A840DB" w:rsidRPr="00195EC6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</w:rPr>
              <w:t>あなたは自分のことを、親切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51A6C0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1AF47C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2C613AB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29174D4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D2E6EE8" w14:textId="77777777" w:rsidTr="00E363E9">
        <w:trPr>
          <w:trHeight w:val="409"/>
        </w:trPr>
        <w:tc>
          <w:tcPr>
            <w:tcW w:w="851" w:type="dxa"/>
            <w:vAlign w:val="center"/>
          </w:tcPr>
          <w:p w14:paraId="3FE89BD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  <w:lang w:val="en-US"/>
              </w:rPr>
              <w:t>0</w:t>
            </w:r>
            <w:r w:rsidRPr="00C766A2">
              <w:rPr>
                <w:rFonts w:ascii="MS Mincho" w:eastAsia="MS Mincho" w:hAnsi="MS Mincho"/>
              </w:rPr>
              <w:t>3</w:t>
            </w:r>
          </w:p>
        </w:tc>
        <w:tc>
          <w:tcPr>
            <w:tcW w:w="7513" w:type="dxa"/>
            <w:vAlign w:val="center"/>
          </w:tcPr>
          <w:p w14:paraId="59AF2C32" w14:textId="2E2F7D61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いばっている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303F50A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80521D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47F0A19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75738E7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0ED3281" w14:textId="77777777" w:rsidTr="00E363E9">
        <w:trPr>
          <w:trHeight w:val="429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2961B34B" w14:textId="77777777" w:rsidR="00A840DB" w:rsidRPr="00195EC6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C0</w:t>
            </w:r>
            <w:r w:rsidRPr="00195EC6">
              <w:rPr>
                <w:rFonts w:ascii="MS Mincho" w:eastAsia="MS Mincho" w:hAnsi="MS Mincho"/>
                <w:b/>
                <w:bCs/>
              </w:rPr>
              <w:t>4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24280536" w14:textId="19C872A1" w:rsidR="00A840DB" w:rsidRPr="00195EC6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</w:rPr>
              <w:t>あなたは自分のことを、やさしい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E5CAE9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4A3167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6FA0FEB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0E586A2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70512EB" w14:textId="77777777" w:rsidTr="00E363E9">
        <w:trPr>
          <w:trHeight w:val="393"/>
        </w:trPr>
        <w:tc>
          <w:tcPr>
            <w:tcW w:w="851" w:type="dxa"/>
            <w:vAlign w:val="center"/>
          </w:tcPr>
          <w:p w14:paraId="56B784F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  <w:lang w:val="en-US"/>
              </w:rPr>
              <w:t>0</w:t>
            </w:r>
            <w:r w:rsidRPr="00C766A2">
              <w:rPr>
                <w:rFonts w:ascii="MS Mincho" w:eastAsia="MS Mincho" w:hAnsi="MS Mincho"/>
              </w:rPr>
              <w:t>5</w:t>
            </w:r>
          </w:p>
        </w:tc>
        <w:tc>
          <w:tcPr>
            <w:tcW w:w="7513" w:type="dxa"/>
            <w:vAlign w:val="center"/>
          </w:tcPr>
          <w:p w14:paraId="597596C8" w14:textId="3B91CED0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だらしな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0F264B5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B2492B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551DF92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79EB681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0F6F6DD" w14:textId="77777777" w:rsidTr="00E363E9">
        <w:trPr>
          <w:trHeight w:val="427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78B3B62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  <w:lang w:val="en-US"/>
              </w:rPr>
              <w:t>0</w:t>
            </w:r>
            <w:r w:rsidRPr="00C766A2">
              <w:rPr>
                <w:rFonts w:ascii="MS Mincho" w:eastAsia="MS Mincho" w:hAnsi="MS Mincho"/>
              </w:rPr>
              <w:t>6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216109BC" w14:textId="1C49B40B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</w:t>
            </w:r>
            <w:r w:rsidRPr="00C766A2">
              <w:rPr>
                <w:rFonts w:ascii="MS Mincho" w:eastAsia="MS Mincho" w:hAnsi="MS Mincho"/>
              </w:rPr>
              <w:ruby>
                <w:rubyPr>
                  <w:rubyAlign w:val="distributeSpace"/>
                  <w:hps w:val="11"/>
                  <w:hpsRaise w:val="20"/>
                  <w:hpsBaseText w:val="21"/>
                  <w:lid w:val="ja-JP"/>
                </w:rubyPr>
                <w:rt>
                  <w:r w:rsidR="00A840DB" w:rsidRPr="00C766A2">
                    <w:rPr>
                      <w:rFonts w:ascii="MS Mincho" w:eastAsia="MS Mincho" w:hAnsi="MS Mincho" w:hint="eastAsia"/>
                    </w:rPr>
                    <w:t>ゆうかん</w:t>
                  </w:r>
                </w:rt>
                <w:rubyBase>
                  <w:r w:rsidR="00A840DB" w:rsidRPr="00C766A2">
                    <w:rPr>
                      <w:rFonts w:ascii="MS Mincho" w:eastAsia="MS Mincho" w:hAnsi="MS Mincho" w:hint="eastAsia"/>
                    </w:rPr>
                    <w:t>勇敢</w:t>
                  </w:r>
                </w:rubyBase>
              </w:ruby>
            </w:r>
            <w:r w:rsidRPr="00C766A2">
              <w:rPr>
                <w:rFonts w:ascii="MS Mincho" w:eastAsia="MS Mincho" w:hAnsi="MS Mincho" w:hint="eastAsia"/>
              </w:rPr>
              <w:t>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2BF311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BC9FC6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2EE4706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0CB904B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62C4DBE" w14:textId="77777777" w:rsidTr="00E363E9">
        <w:trPr>
          <w:trHeight w:val="404"/>
        </w:trPr>
        <w:tc>
          <w:tcPr>
            <w:tcW w:w="851" w:type="dxa"/>
            <w:vAlign w:val="center"/>
          </w:tcPr>
          <w:p w14:paraId="0D6944F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  <w:lang w:val="en-US"/>
              </w:rPr>
              <w:t>0</w:t>
            </w:r>
            <w:r w:rsidRPr="00C766A2">
              <w:rPr>
                <w:rFonts w:ascii="MS Mincho" w:eastAsia="MS Mincho" w:hAnsi="MS Mincho"/>
              </w:rPr>
              <w:t>7</w:t>
            </w:r>
          </w:p>
        </w:tc>
        <w:tc>
          <w:tcPr>
            <w:tcW w:w="7513" w:type="dxa"/>
            <w:vAlign w:val="center"/>
          </w:tcPr>
          <w:p w14:paraId="1A8798EA" w14:textId="0132E43F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いじわる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5F02130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DA12BC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5B19D75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0966573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82F6D5E" w14:textId="77777777" w:rsidTr="00E363E9">
        <w:trPr>
          <w:trHeight w:val="425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CAF426C" w14:textId="77777777" w:rsidR="00A840DB" w:rsidRPr="00195EC6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C0</w:t>
            </w:r>
            <w:r w:rsidRPr="00195EC6">
              <w:rPr>
                <w:rFonts w:ascii="MS Mincho" w:eastAsia="MS Mincho" w:hAnsi="MS Mincho"/>
                <w:b/>
                <w:bCs/>
              </w:rPr>
              <w:t>8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4A93FF40" w14:textId="5BA70F5F" w:rsidR="00A840DB" w:rsidRPr="00195EC6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</w:rPr>
              <w:t>あなたは自分のことを、正直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AB4282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C75E55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31ED28A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723C8E6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A068F99" w14:textId="77777777" w:rsidTr="00E363E9">
        <w:trPr>
          <w:trHeight w:val="417"/>
        </w:trPr>
        <w:tc>
          <w:tcPr>
            <w:tcW w:w="851" w:type="dxa"/>
            <w:vAlign w:val="center"/>
          </w:tcPr>
          <w:p w14:paraId="6E837D4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  <w:lang w:val="en-US"/>
              </w:rPr>
              <w:t>0</w:t>
            </w:r>
            <w:r w:rsidRPr="00C766A2">
              <w:rPr>
                <w:rFonts w:ascii="MS Mincho" w:eastAsia="MS Mincho" w:hAnsi="MS Mincho"/>
              </w:rPr>
              <w:t>9</w:t>
            </w:r>
          </w:p>
        </w:tc>
        <w:tc>
          <w:tcPr>
            <w:tcW w:w="7513" w:type="dxa"/>
            <w:vAlign w:val="center"/>
          </w:tcPr>
          <w:p w14:paraId="456AB7C2" w14:textId="75ED696A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さわがし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2A185DB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3D070A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6E7E867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06F96E3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A077656" w14:textId="77777777" w:rsidTr="00E363E9">
        <w:trPr>
          <w:trHeight w:val="423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8BFA2F8" w14:textId="77777777" w:rsidR="00A840DB" w:rsidRPr="00195EC6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/>
                <w:b/>
                <w:bCs/>
              </w:rPr>
              <w:t>10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4ADBDB63" w14:textId="738BDDF2" w:rsidR="00A840DB" w:rsidRPr="00195EC6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</w:rPr>
              <w:t>あなたは自分のことを、すなお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F7C2FE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A46303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1B5A27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7025ED2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7832A87" w14:textId="77777777" w:rsidTr="00E363E9">
        <w:trPr>
          <w:trHeight w:val="414"/>
        </w:trPr>
        <w:tc>
          <w:tcPr>
            <w:tcW w:w="851" w:type="dxa"/>
            <w:vAlign w:val="center"/>
          </w:tcPr>
          <w:p w14:paraId="0B53AF9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1</w:t>
            </w:r>
          </w:p>
        </w:tc>
        <w:tc>
          <w:tcPr>
            <w:tcW w:w="7513" w:type="dxa"/>
            <w:vAlign w:val="center"/>
          </w:tcPr>
          <w:p w14:paraId="2484E2F1" w14:textId="2A89E3C1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がんこ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1903074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43AEC7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038E312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0100672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117FD51" w14:textId="77777777" w:rsidTr="00E363E9">
        <w:trPr>
          <w:trHeight w:val="421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4E03363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2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6C43B1A9" w14:textId="37998650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ねばり強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C03821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DA2F3E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5F73409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638143E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D773938" w14:textId="77777777" w:rsidTr="00E363E9">
        <w:trPr>
          <w:trHeight w:val="399"/>
        </w:trPr>
        <w:tc>
          <w:tcPr>
            <w:tcW w:w="851" w:type="dxa"/>
            <w:vAlign w:val="center"/>
          </w:tcPr>
          <w:p w14:paraId="405DEFE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3</w:t>
            </w:r>
          </w:p>
        </w:tc>
        <w:tc>
          <w:tcPr>
            <w:tcW w:w="7513" w:type="dxa"/>
            <w:vAlign w:val="center"/>
          </w:tcPr>
          <w:p w14:paraId="6ECA5FB0" w14:textId="19946492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おしゃべり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64C5E82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768453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1634EE8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07B09CA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9ADFC13" w14:textId="77777777" w:rsidTr="00532746">
        <w:trPr>
          <w:trHeight w:val="419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01DADECE" w14:textId="77777777" w:rsidR="00A840DB" w:rsidRPr="00195EC6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C</w:t>
            </w:r>
            <w:r w:rsidRPr="00195EC6">
              <w:rPr>
                <w:rFonts w:ascii="MS Mincho" w:eastAsia="MS Mincho" w:hAnsi="MS Mincho"/>
                <w:b/>
                <w:bCs/>
              </w:rPr>
              <w:t>14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44A246EC" w14:textId="5A2F6868" w:rsidR="00A840DB" w:rsidRPr="00195EC6" w:rsidRDefault="00A840DB" w:rsidP="00532746">
            <w:pPr>
              <w:pStyle w:val="TableParagraph"/>
              <w:spacing w:before="53"/>
              <w:ind w:right="2393"/>
              <w:rPr>
                <w:rFonts w:ascii="MS Mincho" w:eastAsia="MS Mincho" w:hAnsi="MS Mincho" w:cs="Times New Roman"/>
                <w:b/>
                <w:bCs/>
                <w:sz w:val="21"/>
                <w:szCs w:val="21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  <w:sz w:val="21"/>
                <w:szCs w:val="21"/>
              </w:rPr>
              <w:t>あなたは自分のことを、まじめだ、と思っている</w:t>
            </w:r>
            <w:r w:rsidR="00E363E9"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087AD8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018935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19DA650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6A61816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0FF5F8C" w14:textId="77777777" w:rsidTr="00E363E9">
        <w:trPr>
          <w:trHeight w:val="383"/>
        </w:trPr>
        <w:tc>
          <w:tcPr>
            <w:tcW w:w="851" w:type="dxa"/>
            <w:vAlign w:val="center"/>
          </w:tcPr>
          <w:p w14:paraId="62AC2C7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5</w:t>
            </w:r>
          </w:p>
        </w:tc>
        <w:tc>
          <w:tcPr>
            <w:tcW w:w="7513" w:type="dxa"/>
            <w:vAlign w:val="center"/>
          </w:tcPr>
          <w:p w14:paraId="02327041" w14:textId="2D7DC02B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芸術的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640928B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E6C73D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31A4CAC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1A04460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D0BFCFD" w14:textId="77777777" w:rsidTr="00E363E9">
        <w:trPr>
          <w:trHeight w:val="417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001520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6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5DB3C987" w14:textId="1885B02B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つまらな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5471FB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498FAB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1BD5FCC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7B4FBCD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9CA3DEA" w14:textId="77777777" w:rsidTr="00E363E9">
        <w:trPr>
          <w:trHeight w:val="409"/>
        </w:trPr>
        <w:tc>
          <w:tcPr>
            <w:tcW w:w="851" w:type="dxa"/>
            <w:vAlign w:val="center"/>
          </w:tcPr>
          <w:p w14:paraId="0FF5460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7</w:t>
            </w:r>
          </w:p>
        </w:tc>
        <w:tc>
          <w:tcPr>
            <w:tcW w:w="7513" w:type="dxa"/>
            <w:vAlign w:val="center"/>
          </w:tcPr>
          <w:p w14:paraId="4F8B9B3C" w14:textId="0E97D8AB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きちんとしている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39CF24D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5AC50FF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55034C7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vAlign w:val="center"/>
          </w:tcPr>
          <w:p w14:paraId="7A99CFE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5EAB55C" w14:textId="77777777" w:rsidTr="00E363E9">
        <w:trPr>
          <w:trHeight w:val="429"/>
        </w:trPr>
        <w:tc>
          <w:tcPr>
            <w:tcW w:w="851" w:type="dxa"/>
            <w:shd w:val="clear" w:color="auto" w:fill="D0CECE" w:themeFill="background2" w:themeFillShade="E6"/>
            <w:vAlign w:val="center"/>
          </w:tcPr>
          <w:p w14:paraId="5EB6283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8</w:t>
            </w:r>
          </w:p>
        </w:tc>
        <w:tc>
          <w:tcPr>
            <w:tcW w:w="7513" w:type="dxa"/>
            <w:shd w:val="clear" w:color="auto" w:fill="D0CECE" w:themeFill="background2" w:themeFillShade="E6"/>
            <w:vAlign w:val="center"/>
          </w:tcPr>
          <w:p w14:paraId="0D321A68" w14:textId="60ECF46C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陽気だ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62BB96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673C7E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02C7F66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4C459ED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5BA88C9" w14:textId="77777777" w:rsidTr="00E363E9">
        <w:trPr>
          <w:trHeight w:val="392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83C577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19</w:t>
            </w:r>
          </w:p>
        </w:tc>
        <w:tc>
          <w:tcPr>
            <w:tcW w:w="7513" w:type="dxa"/>
            <w:tcBorders>
              <w:bottom w:val="single" w:sz="4" w:space="0" w:color="auto"/>
            </w:tcBorders>
            <w:vAlign w:val="center"/>
          </w:tcPr>
          <w:p w14:paraId="7DF3A61F" w14:textId="5EE44CBD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ずるがしこ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739012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0EEF66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A6F020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FAE1DC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917FBA0" w14:textId="77777777" w:rsidTr="00E363E9">
        <w:trPr>
          <w:trHeight w:val="441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01E40C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C766A2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C</w:t>
            </w:r>
            <w:r w:rsidRPr="00C766A2">
              <w:rPr>
                <w:rFonts w:ascii="MS Mincho" w:eastAsia="MS Mincho" w:hAnsi="MS Mincho"/>
              </w:rPr>
              <w:t>20</w:t>
            </w:r>
          </w:p>
        </w:tc>
        <w:tc>
          <w:tcPr>
            <w:tcW w:w="7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3A860F3" w14:textId="59880AAF" w:rsidR="00A840DB" w:rsidRPr="00C766A2" w:rsidRDefault="00A840DB" w:rsidP="00725283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C766A2">
              <w:rPr>
                <w:rFonts w:ascii="MS Mincho" w:eastAsia="MS Mincho" w:hAnsi="MS Mincho" w:hint="eastAsia"/>
              </w:rPr>
              <w:t>あなたは自分のことを、怒りっぽい、と思っている</w:t>
            </w:r>
            <w:r w:rsidR="00E363E9"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D9BFC6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42EE91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6B1D46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F2D54B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</w:tbl>
    <w:p w14:paraId="481CE85D" w14:textId="77777777" w:rsidR="00A840DB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p w14:paraId="79F8657F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  <w:i/>
          <w:iCs/>
        </w:rPr>
      </w:pPr>
    </w:p>
    <w:p w14:paraId="7D70649E" w14:textId="0CB0E972" w:rsidR="00A840DB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  <w:r w:rsidRPr="00C65DD4">
        <w:rPr>
          <w:rFonts w:eastAsia="MS Mincho"/>
          <w:bCs/>
          <w:i/>
          <w:iCs/>
        </w:rPr>
        <w:t>Note.</w:t>
      </w:r>
      <w:r w:rsidRPr="00C65DD4">
        <w:rPr>
          <w:rFonts w:eastAsia="MS Mincho"/>
          <w:bCs/>
        </w:rPr>
        <w:t xml:space="preserve"> Bold items are the final 5 retained items</w:t>
      </w:r>
    </w:p>
    <w:p w14:paraId="08B46CF0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</w:p>
    <w:p w14:paraId="5BD10A71" w14:textId="16E9D90C" w:rsidR="00A840DB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p w14:paraId="529035FA" w14:textId="77777777" w:rsidR="00C65DD4" w:rsidRDefault="00C65DD4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p w14:paraId="7D8A736E" w14:textId="77777777" w:rsidR="00A840DB" w:rsidRPr="00CB5292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 w:rsidRPr="00CB5292">
        <w:rPr>
          <w:rFonts w:eastAsia="MS Mincho"/>
          <w:bCs/>
        </w:rPr>
        <w:lastRenderedPageBreak/>
        <w:t>Appendix C: The Congruency-based Metacognition Scale (CMS) - 1P_Parent/Other</w:t>
      </w:r>
    </w:p>
    <w:tbl>
      <w:tblPr>
        <w:tblStyle w:val="TableGrid"/>
        <w:tblpPr w:leftFromText="180" w:rightFromText="180" w:vertAnchor="text" w:horzAnchor="margin" w:tblpXSpec="center" w:tblpY="688"/>
        <w:tblW w:w="11057" w:type="dxa"/>
        <w:tblLayout w:type="fixed"/>
        <w:tblLook w:val="04A0" w:firstRow="1" w:lastRow="0" w:firstColumn="1" w:lastColumn="0" w:noHBand="0" w:noVBand="1"/>
      </w:tblPr>
      <w:tblGrid>
        <w:gridCol w:w="142"/>
        <w:gridCol w:w="709"/>
        <w:gridCol w:w="7938"/>
        <w:gridCol w:w="425"/>
        <w:gridCol w:w="709"/>
        <w:gridCol w:w="709"/>
        <w:gridCol w:w="425"/>
      </w:tblGrid>
      <w:tr w:rsidR="00E363E9" w:rsidRPr="00F35D25" w14:paraId="273AF416" w14:textId="77777777" w:rsidTr="00E363E9">
        <w:trPr>
          <w:gridBefore w:val="1"/>
          <w:wBefore w:w="142" w:type="dxa"/>
          <w:cantSplit/>
          <w:trHeight w:val="2259"/>
        </w:trPr>
        <w:tc>
          <w:tcPr>
            <w:tcW w:w="86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29CBD" w14:textId="77777777" w:rsidR="00E363E9" w:rsidRPr="002C61C0" w:rsidRDefault="00E363E9" w:rsidP="00E363E9">
            <w:pPr>
              <w:pStyle w:val="TableParagraph"/>
              <w:rPr>
                <w:rFonts w:ascii="MS Mincho" w:eastAsia="MS Mincho" w:hAnsi="MS Mincho"/>
                <w:bCs/>
                <w:spacing w:val="-2"/>
                <w:w w:val="115"/>
              </w:rPr>
            </w:pPr>
            <w:r w:rsidRPr="00E45518">
              <w:rPr>
                <w:rFonts w:ascii="MS Mincho" w:eastAsia="MS Mincho" w:hAnsi="MS Mincho" w:hint="eastAsia"/>
                <w:b/>
                <w:spacing w:val="-2"/>
                <w:w w:val="115"/>
                <w:u w:val="single"/>
              </w:rPr>
              <w:t>お子さんについて</w:t>
            </w:r>
            <w:r>
              <w:rPr>
                <w:rFonts w:ascii="MS Mincho" w:eastAsia="MS Mincho" w:hAnsi="MS Mincho" w:hint="eastAsia"/>
                <w:bCs/>
                <w:spacing w:val="-2"/>
                <w:w w:val="115"/>
              </w:rPr>
              <w:t>、</w:t>
            </w:r>
            <w:r w:rsidRPr="002C61C0">
              <w:rPr>
                <w:rFonts w:ascii="MS Mincho" w:eastAsia="MS Mincho" w:hAnsi="MS Mincho"/>
                <w:bCs/>
                <w:spacing w:val="-2"/>
                <w:w w:val="115"/>
              </w:rPr>
              <w:t>どう思っているか、教えてください。</w:t>
            </w:r>
          </w:p>
          <w:p w14:paraId="6893F352" w14:textId="77777777" w:rsidR="00E363E9" w:rsidRPr="00493814" w:rsidRDefault="00E363E9" w:rsidP="00E363E9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</w:rPr>
            </w:pPr>
            <w:r w:rsidRPr="00F23E6F">
              <w:rPr>
                <w:rFonts w:ascii="MS Mincho" w:eastAsia="MS Mincho" w:hAnsi="MS Mincho" w:cs="Times New Roman"/>
                <w:bCs/>
                <w:spacing w:val="-2"/>
                <w:w w:val="115"/>
                <w:lang w:val="en-US"/>
              </w:rPr>
              <w:t>あてはまるものに✔をつけてください。</w:t>
            </w:r>
          </w:p>
        </w:tc>
        <w:tc>
          <w:tcPr>
            <w:tcW w:w="425" w:type="dxa"/>
            <w:textDirection w:val="tbRlV"/>
            <w:vAlign w:val="center"/>
          </w:tcPr>
          <w:p w14:paraId="0EEA89E0" w14:textId="77777777" w:rsidR="00E363E9" w:rsidRPr="00B65460" w:rsidRDefault="00E363E9" w:rsidP="00E363E9">
            <w:pPr>
              <w:ind w:left="113" w:right="113"/>
              <w:jc w:val="center"/>
              <w:rPr>
                <w:rFonts w:eastAsia="MS Mincho"/>
                <w:sz w:val="20"/>
                <w:szCs w:val="20"/>
                <w:lang w:val="ja-JP" w:bidi="ja-JP"/>
              </w:rPr>
            </w:pPr>
            <w:r w:rsidRPr="00B65460">
              <w:rPr>
                <w:rFonts w:ascii="MS Mincho" w:eastAsia="MS Mincho" w:hAnsi="MS Mincho" w:hint="eastAsia"/>
                <w:sz w:val="20"/>
                <w:szCs w:val="20"/>
              </w:rPr>
              <w:t>そう思わない</w:t>
            </w:r>
          </w:p>
        </w:tc>
        <w:tc>
          <w:tcPr>
            <w:tcW w:w="709" w:type="dxa"/>
            <w:textDirection w:val="tbRlV"/>
            <w:vAlign w:val="center"/>
          </w:tcPr>
          <w:p w14:paraId="56B81E3B" w14:textId="77777777" w:rsidR="00E363E9" w:rsidRPr="00B65460" w:rsidRDefault="00E363E9" w:rsidP="00E363E9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B65460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どちらかといえば</w:t>
            </w:r>
            <w:r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B65460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わない</w:t>
            </w:r>
          </w:p>
        </w:tc>
        <w:tc>
          <w:tcPr>
            <w:tcW w:w="709" w:type="dxa"/>
            <w:textDirection w:val="tbRlV"/>
            <w:vAlign w:val="center"/>
          </w:tcPr>
          <w:p w14:paraId="706C9EB0" w14:textId="77777777" w:rsidR="00E363E9" w:rsidRPr="00B65460" w:rsidRDefault="00E363E9" w:rsidP="00E363E9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B65460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どちらかといえば</w:t>
            </w:r>
            <w:r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  <w:t xml:space="preserve">  </w:t>
            </w:r>
            <w:r w:rsidRPr="00B65460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う</w:t>
            </w:r>
          </w:p>
        </w:tc>
        <w:tc>
          <w:tcPr>
            <w:tcW w:w="425" w:type="dxa"/>
            <w:textDirection w:val="tbRlV"/>
            <w:vAlign w:val="center"/>
          </w:tcPr>
          <w:p w14:paraId="1210BD4D" w14:textId="77777777" w:rsidR="00E363E9" w:rsidRPr="00B65460" w:rsidRDefault="00E363E9" w:rsidP="00E363E9">
            <w:pPr>
              <w:pStyle w:val="BodyText"/>
              <w:spacing w:before="8"/>
              <w:ind w:left="113" w:right="113"/>
              <w:jc w:val="center"/>
              <w:rPr>
                <w:rFonts w:ascii="MS Mincho" w:eastAsia="MS Mincho" w:hAnsi="MS Mincho" w:cs="Times New Roman"/>
                <w:bCs/>
                <w:sz w:val="20"/>
                <w:szCs w:val="20"/>
                <w:lang w:val="en-US"/>
              </w:rPr>
            </w:pPr>
            <w:r w:rsidRPr="00B65460">
              <w:rPr>
                <w:rFonts w:ascii="MS Mincho" w:eastAsia="MS Mincho" w:hAnsi="MS Mincho" w:cs="Times New Roman" w:hint="eastAsia"/>
                <w:bCs/>
                <w:sz w:val="20"/>
                <w:szCs w:val="20"/>
                <w:lang w:val="en-US"/>
              </w:rPr>
              <w:t>そう思う</w:t>
            </w:r>
          </w:p>
        </w:tc>
      </w:tr>
      <w:tr w:rsidR="00E363E9" w:rsidRPr="00F35D25" w14:paraId="408781D8" w14:textId="77777777" w:rsidTr="00E363E9">
        <w:trPr>
          <w:trHeight w:val="411"/>
        </w:trPr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14:paraId="1BB2C3E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</w:t>
            </w:r>
            <w:r>
              <w:rPr>
                <w:rFonts w:ascii="MS Mincho" w:eastAsia="MS Mincho" w:hAnsi="MS Mincho"/>
                <w:lang w:val="en-US"/>
              </w:rPr>
              <w:t>P0</w:t>
            </w:r>
            <w:r w:rsidRPr="00F23E6F">
              <w:rPr>
                <w:rFonts w:ascii="MS Mincho" w:eastAsia="MS Mincho" w:hAnsi="MS Mincho"/>
              </w:rPr>
              <w:t>1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vAlign w:val="center"/>
          </w:tcPr>
          <w:p w14:paraId="3412AC45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短気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4B6798C0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05BD4B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DFD5271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A50959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30FEB669" w14:textId="77777777" w:rsidTr="00E363E9">
        <w:trPr>
          <w:trHeight w:val="417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298D19F4" w14:textId="77777777" w:rsidR="00E363E9" w:rsidRPr="00195EC6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P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0</w:t>
            </w:r>
            <w:r w:rsidRPr="00195EC6">
              <w:rPr>
                <w:rFonts w:ascii="MS Mincho" w:eastAsia="MS Mincho" w:hAnsi="MS Mincho"/>
                <w:b/>
                <w:bCs/>
              </w:rPr>
              <w:t>2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2529815B" w14:textId="77777777" w:rsidR="00E363E9" w:rsidRPr="00195EC6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</w:rPr>
              <w:t>あなたはお子さんのことを、親切だ、と思っている</w:t>
            </w:r>
            <w:r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454401F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F2CCAB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469A61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414E76B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42D9DE58" w14:textId="77777777" w:rsidTr="00E363E9">
        <w:trPr>
          <w:trHeight w:val="409"/>
        </w:trPr>
        <w:tc>
          <w:tcPr>
            <w:tcW w:w="851" w:type="dxa"/>
            <w:gridSpan w:val="2"/>
            <w:vAlign w:val="center"/>
          </w:tcPr>
          <w:p w14:paraId="36A8990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</w:t>
            </w:r>
            <w:r>
              <w:rPr>
                <w:rFonts w:ascii="MS Mincho" w:eastAsia="MS Mincho" w:hAnsi="MS Mincho"/>
                <w:lang w:val="en-US"/>
              </w:rPr>
              <w:t>0</w:t>
            </w:r>
            <w:r w:rsidRPr="00F23E6F">
              <w:rPr>
                <w:rFonts w:ascii="MS Mincho" w:eastAsia="MS Mincho" w:hAnsi="MS Mincho"/>
              </w:rPr>
              <w:t>3</w:t>
            </w:r>
          </w:p>
        </w:tc>
        <w:tc>
          <w:tcPr>
            <w:tcW w:w="7938" w:type="dxa"/>
            <w:vAlign w:val="center"/>
          </w:tcPr>
          <w:p w14:paraId="7D02CAC6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いばっている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6F2A0118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978D69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BCDA68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B7AD8BE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1AD3A48B" w14:textId="77777777" w:rsidTr="00E363E9">
        <w:trPr>
          <w:trHeight w:val="429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3B33B055" w14:textId="77777777" w:rsidR="00E363E9" w:rsidRPr="00195EC6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195EC6">
              <w:rPr>
                <w:rFonts w:ascii="MS Mincho" w:eastAsia="MS Mincho" w:hAnsi="MS Mincho"/>
                <w:b/>
                <w:bCs/>
              </w:rPr>
              <w:t>1P_P</w:t>
            </w:r>
            <w:r w:rsidRPr="00195EC6">
              <w:rPr>
                <w:rFonts w:ascii="MS Mincho" w:eastAsia="MS Mincho" w:hAnsi="MS Mincho"/>
                <w:b/>
                <w:bCs/>
                <w:lang w:val="en-US"/>
              </w:rPr>
              <w:t>0</w:t>
            </w:r>
            <w:r w:rsidRPr="00195EC6">
              <w:rPr>
                <w:rFonts w:ascii="MS Mincho" w:eastAsia="MS Mincho" w:hAnsi="MS Mincho"/>
                <w:b/>
                <w:bCs/>
              </w:rPr>
              <w:t>4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490088F7" w14:textId="77777777" w:rsidR="00E363E9" w:rsidRPr="00195EC6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195EC6">
              <w:rPr>
                <w:rFonts w:ascii="MS Mincho" w:eastAsia="MS Mincho" w:hAnsi="MS Mincho" w:hint="eastAsia"/>
                <w:b/>
                <w:bCs/>
              </w:rPr>
              <w:t>あなたはお子さんのことを、やさしい、と思っている</w:t>
            </w:r>
            <w:r w:rsidRPr="00195EC6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4934EA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3C9411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909034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9CF8FF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42D246FE" w14:textId="77777777" w:rsidTr="00E363E9">
        <w:trPr>
          <w:trHeight w:val="393"/>
        </w:trPr>
        <w:tc>
          <w:tcPr>
            <w:tcW w:w="851" w:type="dxa"/>
            <w:gridSpan w:val="2"/>
            <w:vAlign w:val="center"/>
          </w:tcPr>
          <w:p w14:paraId="445C34D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</w:t>
            </w:r>
            <w:r>
              <w:rPr>
                <w:rFonts w:ascii="MS Mincho" w:eastAsia="MS Mincho" w:hAnsi="MS Mincho"/>
                <w:lang w:val="en-US"/>
              </w:rPr>
              <w:t>0</w:t>
            </w:r>
            <w:r w:rsidRPr="00F23E6F">
              <w:rPr>
                <w:rFonts w:ascii="MS Mincho" w:eastAsia="MS Mincho" w:hAnsi="MS Mincho"/>
              </w:rPr>
              <w:t>5</w:t>
            </w:r>
          </w:p>
        </w:tc>
        <w:tc>
          <w:tcPr>
            <w:tcW w:w="7938" w:type="dxa"/>
            <w:vAlign w:val="center"/>
          </w:tcPr>
          <w:p w14:paraId="20644632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だらしない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41E5AC1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30752C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AFFA27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6C097B7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5ABE76EC" w14:textId="77777777" w:rsidTr="00E363E9">
        <w:trPr>
          <w:trHeight w:val="427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17FA521F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</w:t>
            </w:r>
            <w:r>
              <w:rPr>
                <w:rFonts w:ascii="MS Mincho" w:eastAsia="MS Mincho" w:hAnsi="MS Mincho"/>
                <w:lang w:val="en-US"/>
              </w:rPr>
              <w:t>0</w:t>
            </w:r>
            <w:r w:rsidRPr="00F23E6F">
              <w:rPr>
                <w:rFonts w:ascii="MS Mincho" w:eastAsia="MS Mincho" w:hAnsi="MS Mincho"/>
              </w:rPr>
              <w:t>6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792D2C8D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勇敢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5130D6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6F58C05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5097BB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7DC553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64889A65" w14:textId="77777777" w:rsidTr="00E363E9">
        <w:trPr>
          <w:trHeight w:val="404"/>
        </w:trPr>
        <w:tc>
          <w:tcPr>
            <w:tcW w:w="851" w:type="dxa"/>
            <w:gridSpan w:val="2"/>
            <w:vAlign w:val="center"/>
          </w:tcPr>
          <w:p w14:paraId="57E5287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</w:t>
            </w:r>
            <w:r>
              <w:rPr>
                <w:rFonts w:ascii="MS Mincho" w:eastAsia="MS Mincho" w:hAnsi="MS Mincho"/>
                <w:lang w:val="en-US"/>
              </w:rPr>
              <w:t>0</w:t>
            </w:r>
            <w:r w:rsidRPr="00F23E6F">
              <w:rPr>
                <w:rFonts w:ascii="MS Mincho" w:eastAsia="MS Mincho" w:hAnsi="MS Mincho"/>
              </w:rPr>
              <w:t>7</w:t>
            </w:r>
          </w:p>
        </w:tc>
        <w:tc>
          <w:tcPr>
            <w:tcW w:w="7938" w:type="dxa"/>
            <w:vAlign w:val="center"/>
          </w:tcPr>
          <w:p w14:paraId="0D4DD97D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いじわる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7E9D40BC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1C97291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583D11B2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9DCBE98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25DA5AA2" w14:textId="77777777" w:rsidTr="00E363E9">
        <w:trPr>
          <w:trHeight w:val="425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6797F1FA" w14:textId="77777777" w:rsidR="00E363E9" w:rsidRPr="005E44A9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5E44A9">
              <w:rPr>
                <w:rFonts w:ascii="MS Mincho" w:eastAsia="MS Mincho" w:hAnsi="MS Mincho"/>
                <w:b/>
                <w:bCs/>
              </w:rPr>
              <w:t>1P_P</w:t>
            </w:r>
            <w:r w:rsidRPr="005E44A9">
              <w:rPr>
                <w:rFonts w:ascii="MS Mincho" w:eastAsia="MS Mincho" w:hAnsi="MS Mincho"/>
                <w:b/>
                <w:bCs/>
                <w:lang w:val="en-US"/>
              </w:rPr>
              <w:t>0</w:t>
            </w:r>
            <w:r w:rsidRPr="005E44A9">
              <w:rPr>
                <w:rFonts w:ascii="MS Mincho" w:eastAsia="MS Mincho" w:hAnsi="MS Mincho"/>
                <w:b/>
                <w:bCs/>
              </w:rPr>
              <w:t>8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4B2AE321" w14:textId="77777777" w:rsidR="00E363E9" w:rsidRPr="005E44A9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5E44A9">
              <w:rPr>
                <w:rFonts w:ascii="MS Mincho" w:eastAsia="MS Mincho" w:hAnsi="MS Mincho" w:hint="eastAsia"/>
                <w:b/>
                <w:bCs/>
              </w:rPr>
              <w:t>あなたはお子さんのことを、正直だ、と思っている</w:t>
            </w:r>
            <w:r w:rsidRPr="005E44A9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75844A0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04D8D9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A3D76B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2FFAE9C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4ED4D3E2" w14:textId="77777777" w:rsidTr="00E363E9">
        <w:trPr>
          <w:trHeight w:val="417"/>
        </w:trPr>
        <w:tc>
          <w:tcPr>
            <w:tcW w:w="851" w:type="dxa"/>
            <w:gridSpan w:val="2"/>
            <w:vAlign w:val="center"/>
          </w:tcPr>
          <w:p w14:paraId="44D3C90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</w:t>
            </w:r>
            <w:r>
              <w:rPr>
                <w:rFonts w:ascii="MS Mincho" w:eastAsia="MS Mincho" w:hAnsi="MS Mincho"/>
                <w:lang w:val="en-US"/>
              </w:rPr>
              <w:t>0</w:t>
            </w:r>
            <w:r w:rsidRPr="00F23E6F">
              <w:rPr>
                <w:rFonts w:ascii="MS Mincho" w:eastAsia="MS Mincho" w:hAnsi="MS Mincho"/>
              </w:rPr>
              <w:t>9</w:t>
            </w:r>
          </w:p>
        </w:tc>
        <w:tc>
          <w:tcPr>
            <w:tcW w:w="7938" w:type="dxa"/>
            <w:vAlign w:val="center"/>
          </w:tcPr>
          <w:p w14:paraId="0BD3E9AA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さわがしい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5BB7C33F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3CA335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F202FD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0D88E38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71216291" w14:textId="77777777" w:rsidTr="00E363E9">
        <w:trPr>
          <w:trHeight w:val="423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55D16143" w14:textId="77777777" w:rsidR="00E363E9" w:rsidRPr="005E44A9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  <w:lang w:val="en-US"/>
              </w:rPr>
            </w:pPr>
            <w:r w:rsidRPr="005E44A9">
              <w:rPr>
                <w:rFonts w:ascii="MS Mincho" w:eastAsia="MS Mincho" w:hAnsi="MS Mincho"/>
                <w:b/>
                <w:bCs/>
              </w:rPr>
              <w:t>1P_P10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5C8D3136" w14:textId="77777777" w:rsidR="00E363E9" w:rsidRPr="005E44A9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b/>
                <w:bCs/>
                <w:w w:val="130"/>
              </w:rPr>
            </w:pPr>
            <w:r w:rsidRPr="005E44A9">
              <w:rPr>
                <w:rFonts w:ascii="MS Mincho" w:eastAsia="MS Mincho" w:hAnsi="MS Mincho" w:hint="eastAsia"/>
                <w:b/>
                <w:bCs/>
              </w:rPr>
              <w:t>あなたはお子さんのことを、すなおだ、と思っている</w:t>
            </w:r>
            <w:r w:rsidRPr="005E44A9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FA5D7B5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851149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98FDCE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F19F03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67174816" w14:textId="77777777" w:rsidTr="00E363E9">
        <w:trPr>
          <w:trHeight w:val="414"/>
        </w:trPr>
        <w:tc>
          <w:tcPr>
            <w:tcW w:w="851" w:type="dxa"/>
            <w:gridSpan w:val="2"/>
            <w:vAlign w:val="center"/>
          </w:tcPr>
          <w:p w14:paraId="28CF46CB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1</w:t>
            </w:r>
          </w:p>
        </w:tc>
        <w:tc>
          <w:tcPr>
            <w:tcW w:w="7938" w:type="dxa"/>
            <w:vAlign w:val="center"/>
          </w:tcPr>
          <w:p w14:paraId="32DBA5CD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がんこ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2F746AF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0382FC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68D483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5187A44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75B6701F" w14:textId="77777777" w:rsidTr="00E363E9">
        <w:trPr>
          <w:trHeight w:val="421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0335557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2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301CE8DC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ねばり強い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01E1AF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DFD3471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5D1D48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DD3141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692E8561" w14:textId="77777777" w:rsidTr="00E363E9">
        <w:trPr>
          <w:trHeight w:val="399"/>
        </w:trPr>
        <w:tc>
          <w:tcPr>
            <w:tcW w:w="851" w:type="dxa"/>
            <w:gridSpan w:val="2"/>
            <w:vAlign w:val="center"/>
          </w:tcPr>
          <w:p w14:paraId="72F8572F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3</w:t>
            </w:r>
          </w:p>
        </w:tc>
        <w:tc>
          <w:tcPr>
            <w:tcW w:w="7938" w:type="dxa"/>
            <w:vAlign w:val="center"/>
          </w:tcPr>
          <w:p w14:paraId="3C35A514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おしゃべり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710AC59B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54BC73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72759C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BAC39B5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42F7E42B" w14:textId="77777777" w:rsidTr="00532746">
        <w:trPr>
          <w:trHeight w:val="419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38BFD605" w14:textId="77777777" w:rsidR="00E363E9" w:rsidRPr="005E44A9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b/>
                <w:bCs/>
              </w:rPr>
            </w:pPr>
            <w:r w:rsidRPr="005E44A9">
              <w:rPr>
                <w:rFonts w:ascii="MS Mincho" w:eastAsia="MS Mincho" w:hAnsi="MS Mincho"/>
                <w:b/>
                <w:bCs/>
              </w:rPr>
              <w:t>1P_P14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32825A5B" w14:textId="77777777" w:rsidR="00E363E9" w:rsidRPr="005E44A9" w:rsidRDefault="00E363E9" w:rsidP="00E363E9">
            <w:pPr>
              <w:pStyle w:val="TableParagraph"/>
              <w:spacing w:before="53"/>
              <w:ind w:right="2393"/>
              <w:rPr>
                <w:rFonts w:ascii="MS Mincho" w:eastAsia="MS Mincho" w:hAnsi="MS Mincho" w:cs="Times New Roman"/>
                <w:b/>
                <w:bCs/>
                <w:sz w:val="21"/>
                <w:szCs w:val="21"/>
              </w:rPr>
            </w:pPr>
            <w:r w:rsidRPr="005E44A9">
              <w:rPr>
                <w:rFonts w:ascii="MS Mincho" w:eastAsia="MS Mincho" w:hAnsi="MS Mincho" w:hint="eastAsia"/>
                <w:b/>
                <w:bCs/>
                <w:sz w:val="21"/>
                <w:szCs w:val="21"/>
              </w:rPr>
              <w:t>あなたはお子さんのことを、まじめだ、と思っている</w:t>
            </w:r>
            <w:r w:rsidRPr="005E44A9">
              <w:rPr>
                <w:rFonts w:ascii="MS Mincho" w:eastAsia="MS Mincho" w:hAnsi="MS Mincho" w:cs="Times New Roman" w:hint="eastAsia"/>
                <w:b/>
                <w:bCs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DD1150C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9214BD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D67792E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5A0C02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0A0772A6" w14:textId="77777777" w:rsidTr="00E363E9">
        <w:trPr>
          <w:trHeight w:val="383"/>
        </w:trPr>
        <w:tc>
          <w:tcPr>
            <w:tcW w:w="851" w:type="dxa"/>
            <w:gridSpan w:val="2"/>
            <w:vAlign w:val="center"/>
          </w:tcPr>
          <w:p w14:paraId="3AF91D3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5</w:t>
            </w:r>
          </w:p>
        </w:tc>
        <w:tc>
          <w:tcPr>
            <w:tcW w:w="7938" w:type="dxa"/>
            <w:vAlign w:val="center"/>
          </w:tcPr>
          <w:p w14:paraId="01E2876C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芸術的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6A71F5C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0EFA2D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44651F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8C35E5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7D6681CB" w14:textId="77777777" w:rsidTr="00E363E9">
        <w:trPr>
          <w:trHeight w:val="417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5AC5F68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6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778EDFDF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つまらない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F2F5783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63D0CD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F225C30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4376D3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1A05AA14" w14:textId="77777777" w:rsidTr="00E363E9">
        <w:trPr>
          <w:trHeight w:val="409"/>
        </w:trPr>
        <w:tc>
          <w:tcPr>
            <w:tcW w:w="851" w:type="dxa"/>
            <w:gridSpan w:val="2"/>
            <w:vAlign w:val="center"/>
          </w:tcPr>
          <w:p w14:paraId="608E3145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7</w:t>
            </w:r>
          </w:p>
        </w:tc>
        <w:tc>
          <w:tcPr>
            <w:tcW w:w="7938" w:type="dxa"/>
            <w:vAlign w:val="center"/>
          </w:tcPr>
          <w:p w14:paraId="4A050CE4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きちんとしている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vAlign w:val="center"/>
          </w:tcPr>
          <w:p w14:paraId="3ECC651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24EEA2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87A19AF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2F3832E8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381D4AC9" w14:textId="77777777" w:rsidTr="00E363E9">
        <w:trPr>
          <w:trHeight w:val="429"/>
        </w:trPr>
        <w:tc>
          <w:tcPr>
            <w:tcW w:w="851" w:type="dxa"/>
            <w:gridSpan w:val="2"/>
            <w:shd w:val="clear" w:color="auto" w:fill="D0CECE" w:themeFill="background2" w:themeFillShade="E6"/>
            <w:vAlign w:val="center"/>
          </w:tcPr>
          <w:p w14:paraId="665A72CB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8</w:t>
            </w:r>
          </w:p>
        </w:tc>
        <w:tc>
          <w:tcPr>
            <w:tcW w:w="7938" w:type="dxa"/>
            <w:shd w:val="clear" w:color="auto" w:fill="D0CECE" w:themeFill="background2" w:themeFillShade="E6"/>
            <w:vAlign w:val="center"/>
          </w:tcPr>
          <w:p w14:paraId="36F2B20F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陽気だ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7A5BAE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BFFCE0A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F90303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996C55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003E5784" w14:textId="77777777" w:rsidTr="00E363E9">
        <w:trPr>
          <w:trHeight w:val="392"/>
        </w:trPr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56CAD2FD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19</w:t>
            </w:r>
          </w:p>
        </w:tc>
        <w:tc>
          <w:tcPr>
            <w:tcW w:w="7938" w:type="dxa"/>
            <w:tcBorders>
              <w:bottom w:val="single" w:sz="4" w:space="0" w:color="auto"/>
            </w:tcBorders>
            <w:vAlign w:val="center"/>
          </w:tcPr>
          <w:p w14:paraId="3E0D292C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ずるがしこい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9F1611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267C9B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B872A90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1B78B181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E363E9" w:rsidRPr="00F35D25" w14:paraId="2F4B2429" w14:textId="77777777" w:rsidTr="00E363E9">
        <w:trPr>
          <w:trHeight w:val="441"/>
        </w:trPr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2B0188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  <w:lang w:val="en-US"/>
              </w:rPr>
            </w:pPr>
            <w:r w:rsidRPr="00F23E6F">
              <w:rPr>
                <w:rFonts w:ascii="MS Mincho" w:eastAsia="MS Mincho" w:hAnsi="MS Mincho"/>
              </w:rPr>
              <w:t>1P_P20</w:t>
            </w:r>
          </w:p>
        </w:tc>
        <w:tc>
          <w:tcPr>
            <w:tcW w:w="7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A9C803" w14:textId="77777777" w:rsidR="00E363E9" w:rsidRPr="00F23E6F" w:rsidRDefault="00E363E9" w:rsidP="00E363E9">
            <w:pPr>
              <w:pStyle w:val="BodyText"/>
              <w:spacing w:before="8"/>
              <w:rPr>
                <w:rFonts w:ascii="MS Mincho" w:eastAsia="MS Mincho" w:hAnsi="MS Mincho" w:cs="Times New Roman"/>
                <w:w w:val="130"/>
              </w:rPr>
            </w:pPr>
            <w:r w:rsidRPr="00F23E6F">
              <w:rPr>
                <w:rFonts w:ascii="MS Mincho" w:eastAsia="MS Mincho" w:hAnsi="MS Mincho" w:hint="eastAsia"/>
              </w:rPr>
              <w:t>あなたはお子さんのことを、怒りっぽい、と思っている</w:t>
            </w:r>
            <w:r>
              <w:rPr>
                <w:rFonts w:ascii="MS Mincho" w:eastAsia="MS Mincho" w:hAnsi="MS Mincho" w:cs="Times New Roman" w:hint="eastAsia"/>
              </w:rPr>
              <w:t>？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6B0291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4E4899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43D9D7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C08F926" w14:textId="77777777" w:rsidR="00E363E9" w:rsidRPr="00F23E6F" w:rsidRDefault="00E363E9" w:rsidP="00E363E9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</w:tbl>
    <w:p w14:paraId="437B2FC2" w14:textId="77777777" w:rsidR="00A840DB" w:rsidRPr="00CB5292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 w:rsidRPr="00CB5292">
        <w:rPr>
          <w:rFonts w:eastAsia="MS Mincho"/>
          <w:bCs/>
        </w:rPr>
        <w:t>Japanese version</w:t>
      </w:r>
    </w:p>
    <w:p w14:paraId="3551D549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  <w:i/>
          <w:iCs/>
        </w:rPr>
      </w:pPr>
    </w:p>
    <w:p w14:paraId="5BAC9E9C" w14:textId="495AA3FC" w:rsidR="00A840DB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  <w:r w:rsidRPr="00C65DD4">
        <w:rPr>
          <w:rFonts w:eastAsia="MS Mincho"/>
          <w:bCs/>
          <w:i/>
          <w:iCs/>
        </w:rPr>
        <w:t>Note.</w:t>
      </w:r>
      <w:r w:rsidRPr="00C65DD4">
        <w:rPr>
          <w:rFonts w:eastAsia="MS Mincho"/>
          <w:bCs/>
        </w:rPr>
        <w:t xml:space="preserve"> Bold items are the final 5 retained items</w:t>
      </w:r>
    </w:p>
    <w:p w14:paraId="281EC7C6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</w:p>
    <w:p w14:paraId="084DAB3B" w14:textId="23B61DE7" w:rsidR="00A840DB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p w14:paraId="26AEA0C5" w14:textId="1F702A16" w:rsidR="00A840DB" w:rsidRDefault="00A840DB" w:rsidP="00A840DB">
      <w:pPr>
        <w:rPr>
          <w:rFonts w:eastAsia="MS Mincho"/>
          <w:bCs/>
        </w:rPr>
      </w:pPr>
    </w:p>
    <w:p w14:paraId="2D0B5C4B" w14:textId="77777777" w:rsidR="00C65DD4" w:rsidRDefault="00C65DD4" w:rsidP="00A840DB">
      <w:pPr>
        <w:rPr>
          <w:rFonts w:eastAsia="MS Mincho"/>
          <w:bCs/>
          <w:sz w:val="22"/>
          <w:szCs w:val="22"/>
        </w:rPr>
      </w:pPr>
    </w:p>
    <w:p w14:paraId="145A7119" w14:textId="77777777" w:rsidR="00A840DB" w:rsidRPr="00D064C7" w:rsidRDefault="00A840DB" w:rsidP="00A840DB">
      <w:pPr>
        <w:tabs>
          <w:tab w:val="left" w:pos="6688"/>
        </w:tabs>
        <w:spacing w:line="480" w:lineRule="auto"/>
        <w:outlineLvl w:val="0"/>
        <w:rPr>
          <w:rFonts w:eastAsiaTheme="majorEastAsia"/>
          <w:bCs/>
        </w:rPr>
      </w:pPr>
      <w:r w:rsidRPr="00D064C7">
        <w:rPr>
          <w:rFonts w:eastAsiaTheme="majorEastAsia"/>
          <w:bCs/>
        </w:rPr>
        <w:lastRenderedPageBreak/>
        <w:t xml:space="preserve">Appendix </w:t>
      </w:r>
      <w:r>
        <w:rPr>
          <w:rFonts w:eastAsiaTheme="majorEastAsia"/>
          <w:bCs/>
        </w:rPr>
        <w:t>D</w:t>
      </w:r>
      <w:r w:rsidRPr="00D064C7">
        <w:rPr>
          <w:rFonts w:eastAsiaTheme="majorEastAsia"/>
          <w:bCs/>
        </w:rPr>
        <w:t>: The Congruency-based Metacognition Scale (CMS) - 3P_Child</w:t>
      </w:r>
      <w:r>
        <w:rPr>
          <w:rFonts w:eastAsiaTheme="majorEastAsia"/>
          <w:bCs/>
        </w:rPr>
        <w:t>/</w:t>
      </w:r>
      <w:r w:rsidRPr="00D064C7">
        <w:rPr>
          <w:rFonts w:eastAsiaTheme="majorEastAsia"/>
          <w:bCs/>
        </w:rPr>
        <w:t>Self</w:t>
      </w:r>
    </w:p>
    <w:p w14:paraId="6CB18327" w14:textId="77777777" w:rsidR="00A840DB" w:rsidRPr="00F35D25" w:rsidRDefault="00A840DB" w:rsidP="00A840DB">
      <w:pPr>
        <w:tabs>
          <w:tab w:val="left" w:pos="6688"/>
        </w:tabs>
        <w:spacing w:line="480" w:lineRule="auto"/>
        <w:outlineLvl w:val="0"/>
        <w:rPr>
          <w:rFonts w:eastAsiaTheme="majorEastAsia"/>
          <w:bCs/>
        </w:rPr>
      </w:pPr>
      <w:r>
        <w:rPr>
          <w:rFonts w:eastAsiaTheme="majorEastAsia"/>
          <w:bCs/>
        </w:rPr>
        <w:t>English</w:t>
      </w:r>
      <w:r w:rsidRPr="00D064C7">
        <w:rPr>
          <w:rFonts w:eastAsiaTheme="majorEastAsia"/>
          <w:bCs/>
        </w:rPr>
        <w:t xml:space="preserve"> version</w:t>
      </w:r>
    </w:p>
    <w:p w14:paraId="71015C69" w14:textId="77777777" w:rsidR="00A840DB" w:rsidRPr="002B19EA" w:rsidRDefault="00A840DB" w:rsidP="00A840DB">
      <w:pPr>
        <w:tabs>
          <w:tab w:val="left" w:pos="6688"/>
        </w:tabs>
        <w:spacing w:line="276" w:lineRule="auto"/>
        <w:outlineLvl w:val="0"/>
        <w:rPr>
          <w:rFonts w:eastAsia="MS Mincho"/>
          <w:bCs/>
          <w:sz w:val="21"/>
          <w:szCs w:val="21"/>
        </w:rPr>
      </w:pPr>
      <w:r w:rsidRPr="002B19EA">
        <w:rPr>
          <w:rFonts w:eastAsia="MS Mincho"/>
          <w:bCs/>
          <w:sz w:val="21"/>
          <w:szCs w:val="21"/>
        </w:rPr>
        <w:t>What kind of relationship do you have with the person who answered the parent's questionnaire? (You can ask this part to your mother or your father)</w:t>
      </w:r>
    </w:p>
    <w:p w14:paraId="5C43220D" w14:textId="77777777" w:rsidR="00A840DB" w:rsidRPr="002B19EA" w:rsidRDefault="00A840DB" w:rsidP="00A840DB">
      <w:pPr>
        <w:tabs>
          <w:tab w:val="left" w:pos="6688"/>
        </w:tabs>
        <w:spacing w:line="276" w:lineRule="auto"/>
        <w:outlineLvl w:val="0"/>
        <w:rPr>
          <w:rFonts w:eastAsia="MS Mincho"/>
          <w:bCs/>
          <w:sz w:val="21"/>
          <w:szCs w:val="21"/>
        </w:rPr>
      </w:pPr>
      <w:r w:rsidRPr="002B19EA">
        <w:rPr>
          <w:rFonts w:eastAsia="MS Mincho"/>
          <w:bCs/>
          <w:sz w:val="21"/>
          <w:szCs w:val="21"/>
        </w:rPr>
        <w:t xml:space="preserve">□ Mother          □ Father           □ Other </w:t>
      </w:r>
      <w:proofErr w:type="gramStart"/>
      <w:r w:rsidRPr="002B19EA">
        <w:rPr>
          <w:rFonts w:eastAsia="MS Mincho"/>
          <w:bCs/>
          <w:sz w:val="21"/>
          <w:szCs w:val="21"/>
        </w:rPr>
        <w:t xml:space="preserve">(  </w:t>
      </w:r>
      <w:proofErr w:type="gramEnd"/>
      <w:r w:rsidRPr="002B19EA">
        <w:rPr>
          <w:rFonts w:eastAsia="MS Mincho"/>
          <w:bCs/>
          <w:sz w:val="21"/>
          <w:szCs w:val="21"/>
        </w:rPr>
        <w:t xml:space="preserve">                         )</w:t>
      </w:r>
    </w:p>
    <w:tbl>
      <w:tblPr>
        <w:tblStyle w:val="TableGrid"/>
        <w:tblpPr w:leftFromText="180" w:rightFromText="180" w:vertAnchor="text" w:horzAnchor="page" w:tblpX="583" w:tblpY="232"/>
        <w:tblW w:w="10773" w:type="dxa"/>
        <w:tblLayout w:type="fixed"/>
        <w:tblLook w:val="04A0" w:firstRow="1" w:lastRow="0" w:firstColumn="1" w:lastColumn="0" w:noHBand="0" w:noVBand="1"/>
      </w:tblPr>
      <w:tblGrid>
        <w:gridCol w:w="142"/>
        <w:gridCol w:w="992"/>
        <w:gridCol w:w="7371"/>
        <w:gridCol w:w="426"/>
        <w:gridCol w:w="708"/>
        <w:gridCol w:w="709"/>
        <w:gridCol w:w="425"/>
      </w:tblGrid>
      <w:tr w:rsidR="00A840DB" w:rsidRPr="00F35D25" w14:paraId="4E55EA4D" w14:textId="77777777" w:rsidTr="00725283">
        <w:trPr>
          <w:cantSplit/>
          <w:trHeight w:val="2259"/>
        </w:trPr>
        <w:tc>
          <w:tcPr>
            <w:tcW w:w="8505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7E3AF2" w14:textId="77777777" w:rsidR="00A840DB" w:rsidRPr="002B19EA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Please tell me what does your </w:t>
            </w:r>
            <w:r w:rsidRPr="002B19EA">
              <w:rPr>
                <w:rFonts w:ascii="Times New Roman" w:eastAsia="MS Mincho" w:hAnsi="Times New Roman" w:cs="Times New Roman"/>
                <w:b/>
                <w:spacing w:val="-2"/>
                <w:w w:val="115"/>
                <w:sz w:val="21"/>
                <w:szCs w:val="21"/>
                <w:u w:val="single"/>
                <w:lang w:val="en-US"/>
              </w:rPr>
              <w:t>mother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 think of you?</w:t>
            </w:r>
          </w:p>
          <w:p w14:paraId="03A810D0" w14:textId="77777777" w:rsidR="00A840DB" w:rsidRPr="002B19EA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(If the person who answered this questionnaire is father or others, </w:t>
            </w:r>
          </w:p>
          <w:p w14:paraId="6199A632" w14:textId="77777777" w:rsidR="00A840DB" w:rsidRPr="002B19EA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please answer about that person.)</w:t>
            </w:r>
          </w:p>
          <w:p w14:paraId="5E89B390" w14:textId="77777777" w:rsidR="00A840DB" w:rsidRPr="002B19EA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</w:pPr>
          </w:p>
          <w:p w14:paraId="63BA8EA0" w14:textId="77777777" w:rsidR="00A840DB" w:rsidRPr="009F09B8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4"/>
                <w:szCs w:val="24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Please </w:t>
            </w:r>
            <w:r w:rsidRPr="002B19EA">
              <w:rPr>
                <w:rFonts w:ascii="Apple Color Emoji" w:eastAsia="MS Mincho" w:hAnsi="Apple Color Emoji" w:cs="Apple Color Emoji"/>
                <w:bCs/>
                <w:spacing w:val="-2"/>
                <w:w w:val="115"/>
                <w:sz w:val="21"/>
                <w:szCs w:val="21"/>
                <w:lang w:val="en-US"/>
              </w:rPr>
              <w:t>✔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(check)</w:t>
            </w:r>
            <w:r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 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those that apply.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extDirection w:val="tbRlV"/>
            <w:vAlign w:val="center"/>
          </w:tcPr>
          <w:p w14:paraId="06FE7EDF" w14:textId="77777777" w:rsidR="00A840DB" w:rsidRPr="002B19EA" w:rsidRDefault="00A840DB" w:rsidP="00725283">
            <w:pPr>
              <w:ind w:left="113" w:right="113"/>
              <w:rPr>
                <w:rFonts w:eastAsia="MS Mincho"/>
                <w:sz w:val="22"/>
                <w:szCs w:val="22"/>
                <w:lang w:val="ja-JP" w:bidi="ja-JP"/>
              </w:rPr>
            </w:pPr>
            <w:r w:rsidRPr="002B19EA">
              <w:rPr>
                <w:rFonts w:eastAsia="MS Mincho"/>
                <w:sz w:val="22"/>
                <w:szCs w:val="22"/>
              </w:rPr>
              <w:t>Disagree</w:t>
            </w:r>
          </w:p>
        </w:tc>
        <w:tc>
          <w:tcPr>
            <w:tcW w:w="708" w:type="dxa"/>
            <w:textDirection w:val="tbRlV"/>
            <w:vAlign w:val="center"/>
          </w:tcPr>
          <w:p w14:paraId="6C55F651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Somewhat disagree</w:t>
            </w:r>
          </w:p>
        </w:tc>
        <w:tc>
          <w:tcPr>
            <w:tcW w:w="709" w:type="dxa"/>
            <w:textDirection w:val="tbRlV"/>
            <w:vAlign w:val="center"/>
          </w:tcPr>
          <w:p w14:paraId="38D7824E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Somewhat agree</w:t>
            </w:r>
          </w:p>
        </w:tc>
        <w:tc>
          <w:tcPr>
            <w:tcW w:w="425" w:type="dxa"/>
            <w:textDirection w:val="tbRlV"/>
            <w:vAlign w:val="center"/>
          </w:tcPr>
          <w:p w14:paraId="3EAEADFF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Agree</w:t>
            </w:r>
          </w:p>
        </w:tc>
      </w:tr>
      <w:tr w:rsidR="00A840DB" w:rsidRPr="00F35D25" w14:paraId="4AB56891" w14:textId="77777777" w:rsidTr="00725283">
        <w:trPr>
          <w:gridBefore w:val="1"/>
          <w:wBefore w:w="142" w:type="dxa"/>
          <w:trHeight w:val="411"/>
        </w:trPr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10A5D92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1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vAlign w:val="center"/>
          </w:tcPr>
          <w:p w14:paraId="15B47C77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scruffy?</w:t>
            </w:r>
          </w:p>
        </w:tc>
        <w:tc>
          <w:tcPr>
            <w:tcW w:w="426" w:type="dxa"/>
            <w:vAlign w:val="center"/>
          </w:tcPr>
          <w:p w14:paraId="48178D3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4A91425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1AB92E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6E3036D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A036CF0" w14:textId="77777777" w:rsidTr="00725283">
        <w:trPr>
          <w:gridBefore w:val="1"/>
          <w:wBefore w:w="142" w:type="dxa"/>
          <w:trHeight w:val="417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C796A01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2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48E46E59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talkativ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7E6A18D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7478EA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F3960E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746965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EE29163" w14:textId="77777777" w:rsidTr="00725283">
        <w:trPr>
          <w:gridBefore w:val="1"/>
          <w:wBefore w:w="142" w:type="dxa"/>
          <w:trHeight w:val="409"/>
        </w:trPr>
        <w:tc>
          <w:tcPr>
            <w:tcW w:w="992" w:type="dxa"/>
            <w:vAlign w:val="center"/>
          </w:tcPr>
          <w:p w14:paraId="20771678" w14:textId="77777777" w:rsidR="00A840DB" w:rsidRPr="005E44A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3P_</w:t>
            </w: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03</w:t>
            </w:r>
          </w:p>
        </w:tc>
        <w:tc>
          <w:tcPr>
            <w:tcW w:w="7371" w:type="dxa"/>
            <w:vAlign w:val="center"/>
          </w:tcPr>
          <w:p w14:paraId="13A5C6EC" w14:textId="77777777" w:rsidR="00A840DB" w:rsidRPr="005E44A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es your mother think you are graceful?</w:t>
            </w:r>
          </w:p>
        </w:tc>
        <w:tc>
          <w:tcPr>
            <w:tcW w:w="426" w:type="dxa"/>
            <w:vAlign w:val="center"/>
          </w:tcPr>
          <w:p w14:paraId="59CD109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2B026E4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74DC2E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D3B16B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23D8F94" w14:textId="77777777" w:rsidTr="00725283">
        <w:trPr>
          <w:gridBefore w:val="1"/>
          <w:wBefore w:w="142" w:type="dxa"/>
          <w:trHeight w:val="429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54F0844A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4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2A0FF881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quick-tempered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41BD3CB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13CFEA4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A5AF0B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DD2922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FDF287A" w14:textId="77777777" w:rsidTr="00725283">
        <w:trPr>
          <w:gridBefore w:val="1"/>
          <w:wBefore w:w="142" w:type="dxa"/>
          <w:trHeight w:val="393"/>
        </w:trPr>
        <w:tc>
          <w:tcPr>
            <w:tcW w:w="992" w:type="dxa"/>
            <w:vAlign w:val="center"/>
          </w:tcPr>
          <w:p w14:paraId="5EB9D73D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5</w:t>
            </w:r>
          </w:p>
        </w:tc>
        <w:tc>
          <w:tcPr>
            <w:tcW w:w="7371" w:type="dxa"/>
            <w:vAlign w:val="center"/>
          </w:tcPr>
          <w:p w14:paraId="1A831B06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noisy?</w:t>
            </w:r>
          </w:p>
        </w:tc>
        <w:tc>
          <w:tcPr>
            <w:tcW w:w="426" w:type="dxa"/>
            <w:vAlign w:val="center"/>
          </w:tcPr>
          <w:p w14:paraId="32B0832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38A558E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A512E1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57616EA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1AD47D5" w14:textId="77777777" w:rsidTr="00725283">
        <w:trPr>
          <w:gridBefore w:val="1"/>
          <w:wBefore w:w="142" w:type="dxa"/>
          <w:trHeight w:val="427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F20BD6B" w14:textId="77777777" w:rsidR="00A840DB" w:rsidRPr="005E44A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3P_</w:t>
            </w: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06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660F7754" w14:textId="77777777" w:rsidR="00A840DB" w:rsidRPr="005E44A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w w:val="130"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es your mother think you are kind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7A61B9F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12281A8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78DEF1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B19A3C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D4EABA9" w14:textId="77777777" w:rsidTr="00725283">
        <w:trPr>
          <w:gridBefore w:val="1"/>
          <w:wBefore w:w="142" w:type="dxa"/>
          <w:trHeight w:val="404"/>
        </w:trPr>
        <w:tc>
          <w:tcPr>
            <w:tcW w:w="992" w:type="dxa"/>
            <w:vAlign w:val="center"/>
          </w:tcPr>
          <w:p w14:paraId="1FA9B336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7</w:t>
            </w:r>
          </w:p>
        </w:tc>
        <w:tc>
          <w:tcPr>
            <w:tcW w:w="7371" w:type="dxa"/>
            <w:vAlign w:val="center"/>
          </w:tcPr>
          <w:p w14:paraId="4C4CE9C5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snobby?</w:t>
            </w:r>
          </w:p>
        </w:tc>
        <w:tc>
          <w:tcPr>
            <w:tcW w:w="426" w:type="dxa"/>
            <w:vAlign w:val="center"/>
          </w:tcPr>
          <w:p w14:paraId="3DB10B8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4C13EF2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3CB162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11D54E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3A69B85" w14:textId="77777777" w:rsidTr="00725283">
        <w:trPr>
          <w:gridBefore w:val="1"/>
          <w:wBefore w:w="142" w:type="dxa"/>
          <w:trHeight w:val="425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3E1C3D66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8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5C6C4513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hardheaded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40A2CDA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0B790A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D341C9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33AD91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073CB95" w14:textId="77777777" w:rsidTr="00725283">
        <w:trPr>
          <w:gridBefore w:val="1"/>
          <w:wBefore w:w="142" w:type="dxa"/>
          <w:trHeight w:val="417"/>
        </w:trPr>
        <w:tc>
          <w:tcPr>
            <w:tcW w:w="992" w:type="dxa"/>
            <w:vAlign w:val="center"/>
          </w:tcPr>
          <w:p w14:paraId="59A9338D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09</w:t>
            </w:r>
          </w:p>
        </w:tc>
        <w:tc>
          <w:tcPr>
            <w:tcW w:w="7371" w:type="dxa"/>
            <w:vAlign w:val="center"/>
          </w:tcPr>
          <w:p w14:paraId="4B2B9A57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snaky?</w:t>
            </w:r>
          </w:p>
        </w:tc>
        <w:tc>
          <w:tcPr>
            <w:tcW w:w="426" w:type="dxa"/>
            <w:vAlign w:val="center"/>
          </w:tcPr>
          <w:p w14:paraId="62CCC79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6511800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B68C79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2DBE815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87A6274" w14:textId="77777777" w:rsidTr="00725283">
        <w:trPr>
          <w:gridBefore w:val="1"/>
          <w:wBefore w:w="142" w:type="dxa"/>
          <w:trHeight w:val="423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7555CDB8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0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77C20DB1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irritabl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6A9442C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54D383E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178B93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F6673E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EA0D6F6" w14:textId="77777777" w:rsidTr="00725283">
        <w:trPr>
          <w:gridBefore w:val="1"/>
          <w:wBefore w:w="142" w:type="dxa"/>
          <w:trHeight w:val="414"/>
        </w:trPr>
        <w:tc>
          <w:tcPr>
            <w:tcW w:w="992" w:type="dxa"/>
            <w:vAlign w:val="center"/>
          </w:tcPr>
          <w:p w14:paraId="4A1FD2AF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1</w:t>
            </w:r>
          </w:p>
        </w:tc>
        <w:tc>
          <w:tcPr>
            <w:tcW w:w="7371" w:type="dxa"/>
            <w:vAlign w:val="center"/>
          </w:tcPr>
          <w:p w14:paraId="41E2558C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organized?</w:t>
            </w:r>
          </w:p>
        </w:tc>
        <w:tc>
          <w:tcPr>
            <w:tcW w:w="426" w:type="dxa"/>
            <w:vAlign w:val="center"/>
          </w:tcPr>
          <w:p w14:paraId="22F8AAC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38BBB89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4A4F96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7FFE27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8184B55" w14:textId="77777777" w:rsidTr="00725283">
        <w:trPr>
          <w:gridBefore w:val="1"/>
          <w:wBefore w:w="142" w:type="dxa"/>
          <w:trHeight w:val="421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0B637762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2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01E7A02E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artistic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2DF8B35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3904038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A07CEA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8906FA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A939C75" w14:textId="77777777" w:rsidTr="00725283">
        <w:trPr>
          <w:gridBefore w:val="1"/>
          <w:wBefore w:w="142" w:type="dxa"/>
          <w:trHeight w:val="399"/>
        </w:trPr>
        <w:tc>
          <w:tcPr>
            <w:tcW w:w="992" w:type="dxa"/>
            <w:vAlign w:val="center"/>
          </w:tcPr>
          <w:p w14:paraId="070EEAC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3</w:t>
            </w:r>
          </w:p>
        </w:tc>
        <w:tc>
          <w:tcPr>
            <w:tcW w:w="7371" w:type="dxa"/>
            <w:vAlign w:val="center"/>
          </w:tcPr>
          <w:p w14:paraId="6251812C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unkind?</w:t>
            </w:r>
          </w:p>
        </w:tc>
        <w:tc>
          <w:tcPr>
            <w:tcW w:w="426" w:type="dxa"/>
            <w:vAlign w:val="center"/>
          </w:tcPr>
          <w:p w14:paraId="6BD56D9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75DB312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4FA38A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E5D410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4F25D72" w14:textId="77777777" w:rsidTr="005E44A9">
        <w:trPr>
          <w:gridBefore w:val="1"/>
          <w:wBefore w:w="142" w:type="dxa"/>
          <w:trHeight w:val="422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BE5E6DB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4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2DD63BCC" w14:textId="77777777" w:rsidR="00A840DB" w:rsidRPr="002B19EA" w:rsidRDefault="00A840DB" w:rsidP="00725283">
            <w:pPr>
              <w:pStyle w:val="TableParagraph"/>
              <w:spacing w:before="53"/>
              <w:ind w:right="2393"/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sz w:val="21"/>
                <w:szCs w:val="21"/>
                <w:lang w:val="en-US"/>
              </w:rPr>
              <w:t>Does your mother think you are brav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0EC0CB9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154F287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8D0111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12C20C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7A1DCA0" w14:textId="77777777" w:rsidTr="00725283">
        <w:trPr>
          <w:gridBefore w:val="1"/>
          <w:wBefore w:w="142" w:type="dxa"/>
          <w:trHeight w:val="383"/>
        </w:trPr>
        <w:tc>
          <w:tcPr>
            <w:tcW w:w="992" w:type="dxa"/>
            <w:vAlign w:val="center"/>
          </w:tcPr>
          <w:p w14:paraId="30F78827" w14:textId="77777777" w:rsidR="00A840DB" w:rsidRPr="005E44A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3P_</w:t>
            </w: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15</w:t>
            </w:r>
          </w:p>
        </w:tc>
        <w:tc>
          <w:tcPr>
            <w:tcW w:w="7371" w:type="dxa"/>
            <w:vAlign w:val="center"/>
          </w:tcPr>
          <w:p w14:paraId="232F05D1" w14:textId="77777777" w:rsidR="00A840DB" w:rsidRPr="005E44A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es your mother think you are serious?</w:t>
            </w:r>
          </w:p>
        </w:tc>
        <w:tc>
          <w:tcPr>
            <w:tcW w:w="426" w:type="dxa"/>
            <w:vAlign w:val="center"/>
          </w:tcPr>
          <w:p w14:paraId="5DFEE34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1660F8E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139DEF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42B2E7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3F1F8E9" w14:textId="77777777" w:rsidTr="00725283">
        <w:trPr>
          <w:gridBefore w:val="1"/>
          <w:wBefore w:w="142" w:type="dxa"/>
          <w:trHeight w:val="417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799C0B7" w14:textId="77777777" w:rsidR="00A840DB" w:rsidRPr="005E44A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3P_</w:t>
            </w: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16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5082F71C" w14:textId="77777777" w:rsidR="00A840DB" w:rsidRPr="005E44A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es your mother think you are polit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4B4EC3B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27B7157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5BED20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48CADB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54865FA" w14:textId="77777777" w:rsidTr="00725283">
        <w:trPr>
          <w:gridBefore w:val="1"/>
          <w:wBefore w:w="142" w:type="dxa"/>
          <w:trHeight w:val="409"/>
        </w:trPr>
        <w:tc>
          <w:tcPr>
            <w:tcW w:w="992" w:type="dxa"/>
            <w:vAlign w:val="center"/>
          </w:tcPr>
          <w:p w14:paraId="04E6E6FA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7</w:t>
            </w:r>
          </w:p>
        </w:tc>
        <w:tc>
          <w:tcPr>
            <w:tcW w:w="7371" w:type="dxa"/>
            <w:vAlign w:val="center"/>
          </w:tcPr>
          <w:p w14:paraId="2937C09D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cheerful?</w:t>
            </w:r>
          </w:p>
        </w:tc>
        <w:tc>
          <w:tcPr>
            <w:tcW w:w="426" w:type="dxa"/>
            <w:vAlign w:val="center"/>
          </w:tcPr>
          <w:p w14:paraId="5AE51EE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22E0466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0F9FB9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6135BAB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F3A7FDC" w14:textId="77777777" w:rsidTr="00725283">
        <w:trPr>
          <w:gridBefore w:val="1"/>
          <w:wBefore w:w="142" w:type="dxa"/>
          <w:trHeight w:val="429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257D18D0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8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4B2DBA1B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boring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34496FC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00521A8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8D19DB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C9B5C8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1B7986C" w14:textId="77777777" w:rsidTr="00725283">
        <w:trPr>
          <w:gridBefore w:val="1"/>
          <w:wBefore w:w="142" w:type="dxa"/>
          <w:trHeight w:val="392"/>
        </w:trPr>
        <w:tc>
          <w:tcPr>
            <w:tcW w:w="992" w:type="dxa"/>
            <w:vAlign w:val="center"/>
          </w:tcPr>
          <w:p w14:paraId="024817AE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3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9</w:t>
            </w:r>
          </w:p>
        </w:tc>
        <w:tc>
          <w:tcPr>
            <w:tcW w:w="7371" w:type="dxa"/>
            <w:vAlign w:val="center"/>
          </w:tcPr>
          <w:p w14:paraId="22C13253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es your mother think you are persistent?</w:t>
            </w:r>
          </w:p>
        </w:tc>
        <w:tc>
          <w:tcPr>
            <w:tcW w:w="426" w:type="dxa"/>
            <w:vAlign w:val="center"/>
          </w:tcPr>
          <w:p w14:paraId="68B451E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68B6DAC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9F4695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07A5FB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4EEDDF6" w14:textId="77777777" w:rsidTr="00725283">
        <w:trPr>
          <w:gridBefore w:val="1"/>
          <w:wBefore w:w="142" w:type="dxa"/>
          <w:trHeight w:val="441"/>
        </w:trPr>
        <w:tc>
          <w:tcPr>
            <w:tcW w:w="992" w:type="dxa"/>
            <w:shd w:val="clear" w:color="auto" w:fill="D0CECE" w:themeFill="background2" w:themeFillShade="E6"/>
            <w:vAlign w:val="center"/>
          </w:tcPr>
          <w:p w14:paraId="6B5F3B00" w14:textId="77777777" w:rsidR="00A840DB" w:rsidRPr="005E44A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3P_</w:t>
            </w: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20</w:t>
            </w:r>
          </w:p>
        </w:tc>
        <w:tc>
          <w:tcPr>
            <w:tcW w:w="7371" w:type="dxa"/>
            <w:shd w:val="clear" w:color="auto" w:fill="D0CECE" w:themeFill="background2" w:themeFillShade="E6"/>
            <w:vAlign w:val="center"/>
          </w:tcPr>
          <w:p w14:paraId="3F67720D" w14:textId="77777777" w:rsidR="00A840DB" w:rsidRPr="005E44A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es your mother think you are affabl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7E8F2AB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5566D86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589593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1304C6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</w:tbl>
    <w:p w14:paraId="6A00A0F3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  <w:i/>
          <w:iCs/>
        </w:rPr>
      </w:pPr>
    </w:p>
    <w:p w14:paraId="0625C3E8" w14:textId="27E07BF8" w:rsidR="00A840DB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  <w:r w:rsidRPr="00C65DD4">
        <w:rPr>
          <w:rFonts w:eastAsia="MS Mincho"/>
          <w:bCs/>
          <w:i/>
          <w:iCs/>
        </w:rPr>
        <w:t>Note.</w:t>
      </w:r>
      <w:r w:rsidRPr="00C65DD4">
        <w:rPr>
          <w:rFonts w:eastAsia="MS Mincho"/>
          <w:bCs/>
        </w:rPr>
        <w:t xml:space="preserve"> Bold items are the final 5 retained items</w:t>
      </w:r>
    </w:p>
    <w:p w14:paraId="41E1B8DB" w14:textId="77777777" w:rsidR="00605B8F" w:rsidRDefault="00605B8F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p w14:paraId="71D95D5E" w14:textId="57FD299E" w:rsidR="00A840DB" w:rsidRPr="00CB219A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 w:rsidRPr="00CB219A">
        <w:rPr>
          <w:rFonts w:eastAsia="MS Mincho"/>
          <w:bCs/>
        </w:rPr>
        <w:lastRenderedPageBreak/>
        <w:t xml:space="preserve">Appendix </w:t>
      </w:r>
      <w:r>
        <w:rPr>
          <w:rFonts w:eastAsia="MS Mincho"/>
          <w:bCs/>
        </w:rPr>
        <w:t>E</w:t>
      </w:r>
      <w:r w:rsidRPr="00CB219A">
        <w:rPr>
          <w:rFonts w:eastAsia="MS Mincho"/>
          <w:bCs/>
        </w:rPr>
        <w:t>: The Congruency-based Metacognition Scale (CMS) - 1P_</w:t>
      </w:r>
      <w:r w:rsidRPr="00CB5292">
        <w:rPr>
          <w:rFonts w:eastAsiaTheme="majorEastAsia"/>
          <w:bCs/>
        </w:rPr>
        <w:t xml:space="preserve"> </w:t>
      </w:r>
      <w:r w:rsidRPr="00D064C7">
        <w:rPr>
          <w:rFonts w:eastAsiaTheme="majorEastAsia"/>
          <w:bCs/>
        </w:rPr>
        <w:t>Child</w:t>
      </w:r>
      <w:r>
        <w:rPr>
          <w:rFonts w:eastAsiaTheme="majorEastAsia"/>
          <w:bCs/>
        </w:rPr>
        <w:t>/</w:t>
      </w:r>
      <w:r w:rsidRPr="00D064C7">
        <w:rPr>
          <w:rFonts w:eastAsiaTheme="majorEastAsia"/>
          <w:bCs/>
        </w:rPr>
        <w:t>Self</w:t>
      </w:r>
    </w:p>
    <w:p w14:paraId="3ADFC0EE" w14:textId="77777777" w:rsidR="00A840DB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>
        <w:rPr>
          <w:rFonts w:eastAsia="MS Mincho"/>
          <w:bCs/>
        </w:rPr>
        <w:t>English</w:t>
      </w:r>
      <w:r w:rsidRPr="00CB219A">
        <w:rPr>
          <w:rFonts w:eastAsia="MS Mincho"/>
          <w:bCs/>
        </w:rPr>
        <w:t xml:space="preserve"> version</w:t>
      </w:r>
    </w:p>
    <w:p w14:paraId="34F945F3" w14:textId="77777777" w:rsidR="00A840DB" w:rsidRPr="00C447B7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</w:p>
    <w:tbl>
      <w:tblPr>
        <w:tblStyle w:val="TableGrid"/>
        <w:tblpPr w:leftFromText="180" w:rightFromText="180" w:vertAnchor="text" w:horzAnchor="page" w:tblpX="752" w:tblpY="278"/>
        <w:tblW w:w="10348" w:type="dxa"/>
        <w:tblLayout w:type="fixed"/>
        <w:tblLook w:val="04A0" w:firstRow="1" w:lastRow="0" w:firstColumn="1" w:lastColumn="0" w:noHBand="0" w:noVBand="1"/>
      </w:tblPr>
      <w:tblGrid>
        <w:gridCol w:w="993"/>
        <w:gridCol w:w="7087"/>
        <w:gridCol w:w="425"/>
        <w:gridCol w:w="709"/>
        <w:gridCol w:w="709"/>
        <w:gridCol w:w="425"/>
      </w:tblGrid>
      <w:tr w:rsidR="00A840DB" w:rsidRPr="00F35D25" w14:paraId="0D4F6709" w14:textId="77777777" w:rsidTr="00725283">
        <w:trPr>
          <w:cantSplit/>
          <w:trHeight w:val="2259"/>
        </w:trPr>
        <w:tc>
          <w:tcPr>
            <w:tcW w:w="8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D4CCC" w14:textId="77777777" w:rsidR="00A840DB" w:rsidRPr="002B19EA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Please tell me what do you think of </w:t>
            </w:r>
            <w:r w:rsidRPr="002B19EA">
              <w:rPr>
                <w:rFonts w:ascii="Times New Roman" w:eastAsia="MS Mincho" w:hAnsi="Times New Roman" w:cs="Times New Roman"/>
                <w:b/>
                <w:spacing w:val="-2"/>
                <w:w w:val="115"/>
                <w:sz w:val="21"/>
                <w:szCs w:val="21"/>
                <w:u w:val="single"/>
                <w:lang w:val="en-US"/>
              </w:rPr>
              <w:t>yourself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?</w:t>
            </w:r>
          </w:p>
          <w:p w14:paraId="65781FEC" w14:textId="77777777" w:rsidR="00A840DB" w:rsidRPr="000757E0" w:rsidRDefault="00A840DB" w:rsidP="00725283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Please </w:t>
            </w:r>
            <w:r w:rsidRPr="002B19EA">
              <w:rPr>
                <w:rFonts w:ascii="Apple Color Emoji" w:eastAsia="MS Mincho" w:hAnsi="Apple Color Emoji" w:cs="Apple Color Emoji"/>
                <w:bCs/>
                <w:spacing w:val="-2"/>
                <w:w w:val="115"/>
                <w:sz w:val="21"/>
                <w:szCs w:val="21"/>
                <w:lang w:val="en-US"/>
              </w:rPr>
              <w:t>✔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(check)</w:t>
            </w:r>
            <w:r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 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those that apply.</w:t>
            </w:r>
          </w:p>
        </w:tc>
        <w:tc>
          <w:tcPr>
            <w:tcW w:w="425" w:type="dxa"/>
            <w:textDirection w:val="tbRlV"/>
            <w:vAlign w:val="center"/>
          </w:tcPr>
          <w:p w14:paraId="4C6D9D91" w14:textId="77777777" w:rsidR="00A840DB" w:rsidRPr="002B19EA" w:rsidRDefault="00A840DB" w:rsidP="00725283">
            <w:pPr>
              <w:ind w:left="113" w:right="113"/>
              <w:rPr>
                <w:rFonts w:eastAsia="MS Mincho"/>
                <w:sz w:val="20"/>
                <w:szCs w:val="20"/>
                <w:lang w:val="ja-JP" w:bidi="ja-JP"/>
              </w:rPr>
            </w:pPr>
            <w:r w:rsidRPr="002B19EA">
              <w:rPr>
                <w:rFonts w:eastAsia="MS Mincho"/>
                <w:sz w:val="22"/>
                <w:szCs w:val="22"/>
              </w:rPr>
              <w:t>Disagree</w:t>
            </w:r>
          </w:p>
        </w:tc>
        <w:tc>
          <w:tcPr>
            <w:tcW w:w="709" w:type="dxa"/>
            <w:textDirection w:val="tbRlV"/>
            <w:vAlign w:val="center"/>
          </w:tcPr>
          <w:p w14:paraId="24428EAE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Somewhat disagree</w:t>
            </w:r>
          </w:p>
        </w:tc>
        <w:tc>
          <w:tcPr>
            <w:tcW w:w="709" w:type="dxa"/>
            <w:textDirection w:val="tbRlV"/>
            <w:vAlign w:val="center"/>
          </w:tcPr>
          <w:p w14:paraId="28687C3C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Somewhat agree</w:t>
            </w:r>
          </w:p>
        </w:tc>
        <w:tc>
          <w:tcPr>
            <w:tcW w:w="425" w:type="dxa"/>
            <w:textDirection w:val="tbRlV"/>
            <w:vAlign w:val="center"/>
          </w:tcPr>
          <w:p w14:paraId="4B72C72A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Agree</w:t>
            </w:r>
          </w:p>
        </w:tc>
      </w:tr>
      <w:tr w:rsidR="00A840DB" w:rsidRPr="00F35D25" w14:paraId="0B6FAAF8" w14:textId="77777777" w:rsidTr="00725283">
        <w:trPr>
          <w:trHeight w:val="411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30706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0</w:t>
            </w:r>
            <w:r w:rsidRPr="002B19EA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vAlign w:val="center"/>
          </w:tcPr>
          <w:p w14:paraId="6F54F8BB" w14:textId="15339194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</w:t>
            </w:r>
            <w:r w:rsidR="003C0D83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60"/>
                <w:szCs w:val="60"/>
                <w:lang w:val="en-US"/>
              </w:rPr>
              <w:t xml:space="preserve">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quick-tempered?</w:t>
            </w:r>
          </w:p>
        </w:tc>
        <w:tc>
          <w:tcPr>
            <w:tcW w:w="425" w:type="dxa"/>
            <w:vAlign w:val="center"/>
          </w:tcPr>
          <w:p w14:paraId="29D70B8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9E3168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57E4585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6E1DE1E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7D129BC" w14:textId="77777777" w:rsidTr="00725283">
        <w:trPr>
          <w:trHeight w:val="417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5FE95FA" w14:textId="77777777" w:rsidR="00A840DB" w:rsidRPr="005E44A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1P_</w:t>
            </w: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0</w:t>
            </w:r>
            <w:r w:rsidRPr="005E44A9">
              <w:rPr>
                <w:rFonts w:ascii="Times New Roman" w:eastAsia="MS Mincho" w:hAnsi="Times New Roman" w:cs="Times New Roman"/>
                <w:b/>
                <w:bCs/>
              </w:rPr>
              <w:t>2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22CC8644" w14:textId="77777777" w:rsidR="00A840DB" w:rsidRPr="005E44A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w w:val="130"/>
                <w:lang w:val="en-US"/>
              </w:rPr>
            </w:pPr>
            <w:r w:rsidRPr="005E44A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 are kind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B47AE8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7FE4F8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23CA3A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B5F732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CF479D1" w14:textId="77777777" w:rsidTr="00725283">
        <w:trPr>
          <w:trHeight w:val="409"/>
        </w:trPr>
        <w:tc>
          <w:tcPr>
            <w:tcW w:w="993" w:type="dxa"/>
            <w:vAlign w:val="center"/>
          </w:tcPr>
          <w:p w14:paraId="1E3ADC3A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0</w:t>
            </w:r>
            <w:r w:rsidRPr="002B19EA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7087" w:type="dxa"/>
            <w:vAlign w:val="center"/>
          </w:tcPr>
          <w:p w14:paraId="531F691F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snobby?</w:t>
            </w:r>
          </w:p>
        </w:tc>
        <w:tc>
          <w:tcPr>
            <w:tcW w:w="425" w:type="dxa"/>
            <w:vAlign w:val="center"/>
          </w:tcPr>
          <w:p w14:paraId="7710B21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568DD2E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19E1F0E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BE435E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697CBE9" w14:textId="77777777" w:rsidTr="00725283">
        <w:trPr>
          <w:trHeight w:val="429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59F228C8" w14:textId="77777777" w:rsidR="00A840DB" w:rsidRPr="002510B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1P_</w:t>
            </w: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0</w:t>
            </w: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4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3A13630A" w14:textId="77777777" w:rsidR="00A840DB" w:rsidRPr="002510B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 are affable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4CB3D1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3F2852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9E9EF3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E8A317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8C6DAAB" w14:textId="77777777" w:rsidTr="00725283">
        <w:trPr>
          <w:trHeight w:val="393"/>
        </w:trPr>
        <w:tc>
          <w:tcPr>
            <w:tcW w:w="993" w:type="dxa"/>
            <w:vAlign w:val="center"/>
          </w:tcPr>
          <w:p w14:paraId="1876A042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0</w:t>
            </w:r>
            <w:r w:rsidRPr="002B19EA">
              <w:rPr>
                <w:rFonts w:ascii="Times New Roman" w:eastAsia="MS Mincho" w:hAnsi="Times New Roman" w:cs="Times New Roman"/>
              </w:rPr>
              <w:t>5</w:t>
            </w:r>
          </w:p>
        </w:tc>
        <w:tc>
          <w:tcPr>
            <w:tcW w:w="7087" w:type="dxa"/>
            <w:vAlign w:val="center"/>
          </w:tcPr>
          <w:p w14:paraId="19EECC0F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scruffy?</w:t>
            </w:r>
          </w:p>
        </w:tc>
        <w:tc>
          <w:tcPr>
            <w:tcW w:w="425" w:type="dxa"/>
            <w:vAlign w:val="center"/>
          </w:tcPr>
          <w:p w14:paraId="79172B3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8E2FAE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6BF98A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7F4F1AD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E0414B0" w14:textId="77777777" w:rsidTr="00725283">
        <w:trPr>
          <w:trHeight w:val="427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FBF9D20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0</w:t>
            </w:r>
            <w:r w:rsidRPr="002B19EA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14FBA7A6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brave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55B48A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9FFBF4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359197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C33104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759E360" w14:textId="77777777" w:rsidTr="00725283">
        <w:trPr>
          <w:trHeight w:val="404"/>
        </w:trPr>
        <w:tc>
          <w:tcPr>
            <w:tcW w:w="993" w:type="dxa"/>
            <w:vAlign w:val="center"/>
          </w:tcPr>
          <w:p w14:paraId="6D9A73CF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0</w:t>
            </w:r>
            <w:r w:rsidRPr="002B19EA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7087" w:type="dxa"/>
            <w:vAlign w:val="center"/>
          </w:tcPr>
          <w:p w14:paraId="5959BE2A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unkind?</w:t>
            </w:r>
          </w:p>
        </w:tc>
        <w:tc>
          <w:tcPr>
            <w:tcW w:w="425" w:type="dxa"/>
            <w:vAlign w:val="center"/>
          </w:tcPr>
          <w:p w14:paraId="62E135B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4D75D6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052694F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42E17F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62CD9D0" w14:textId="77777777" w:rsidTr="00725283">
        <w:trPr>
          <w:trHeight w:val="425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7E74BDC0" w14:textId="77777777" w:rsidR="00A840DB" w:rsidRPr="002510B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1P_</w:t>
            </w: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0</w:t>
            </w: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8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5FA073D2" w14:textId="77777777" w:rsidR="00A840DB" w:rsidRPr="002510B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w w:val="130"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 are polite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9882FE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8A2B158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47A638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649BEE3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F4CEE63" w14:textId="77777777" w:rsidTr="00725283">
        <w:trPr>
          <w:trHeight w:val="417"/>
        </w:trPr>
        <w:tc>
          <w:tcPr>
            <w:tcW w:w="993" w:type="dxa"/>
            <w:vAlign w:val="center"/>
          </w:tcPr>
          <w:p w14:paraId="31ACE81D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0</w:t>
            </w:r>
            <w:r w:rsidRPr="002B19EA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7087" w:type="dxa"/>
            <w:vAlign w:val="center"/>
          </w:tcPr>
          <w:p w14:paraId="51517B93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noisy?</w:t>
            </w:r>
          </w:p>
        </w:tc>
        <w:tc>
          <w:tcPr>
            <w:tcW w:w="425" w:type="dxa"/>
            <w:vAlign w:val="center"/>
          </w:tcPr>
          <w:p w14:paraId="3DFE847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82D207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644A2B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2234CF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2F1EFE0" w14:textId="77777777" w:rsidTr="00725283">
        <w:trPr>
          <w:trHeight w:val="423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1561FE18" w14:textId="77777777" w:rsidR="00A840DB" w:rsidRPr="002510B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1P_</w:t>
            </w: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10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6B5DA60C" w14:textId="77777777" w:rsidR="00A840DB" w:rsidRPr="002510B9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w w:val="130"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 are graceful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2B8179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B6CDD3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A700C2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790394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A082862" w14:textId="77777777" w:rsidTr="00725283">
        <w:trPr>
          <w:trHeight w:val="414"/>
        </w:trPr>
        <w:tc>
          <w:tcPr>
            <w:tcW w:w="993" w:type="dxa"/>
            <w:vAlign w:val="center"/>
          </w:tcPr>
          <w:p w14:paraId="168C15C1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1</w:t>
            </w:r>
          </w:p>
        </w:tc>
        <w:tc>
          <w:tcPr>
            <w:tcW w:w="7087" w:type="dxa"/>
            <w:vAlign w:val="center"/>
          </w:tcPr>
          <w:p w14:paraId="172B5B7E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hardheaded?</w:t>
            </w:r>
          </w:p>
        </w:tc>
        <w:tc>
          <w:tcPr>
            <w:tcW w:w="425" w:type="dxa"/>
            <w:vAlign w:val="center"/>
          </w:tcPr>
          <w:p w14:paraId="7561BB1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153B57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365EBD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815DE9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E789F11" w14:textId="77777777" w:rsidTr="00725283">
        <w:trPr>
          <w:trHeight w:val="421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66020AEB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2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7769D8F9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persistent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2B5AF1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F0B995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B05919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1FAF2DB1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7AA681E" w14:textId="77777777" w:rsidTr="00725283">
        <w:trPr>
          <w:trHeight w:val="399"/>
        </w:trPr>
        <w:tc>
          <w:tcPr>
            <w:tcW w:w="993" w:type="dxa"/>
            <w:vAlign w:val="center"/>
          </w:tcPr>
          <w:p w14:paraId="147B18C2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3</w:t>
            </w:r>
          </w:p>
        </w:tc>
        <w:tc>
          <w:tcPr>
            <w:tcW w:w="7087" w:type="dxa"/>
            <w:vAlign w:val="center"/>
          </w:tcPr>
          <w:p w14:paraId="51718C30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talkative?</w:t>
            </w:r>
          </w:p>
        </w:tc>
        <w:tc>
          <w:tcPr>
            <w:tcW w:w="425" w:type="dxa"/>
            <w:vAlign w:val="center"/>
          </w:tcPr>
          <w:p w14:paraId="0C1BF2B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73C2CA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A8AD7E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B89270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D02EF28" w14:textId="77777777" w:rsidTr="002510B9">
        <w:trPr>
          <w:trHeight w:val="420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0F69326C" w14:textId="77777777" w:rsidR="00A840DB" w:rsidRPr="002510B9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1P_</w:t>
            </w:r>
            <w:r w:rsidRPr="002510B9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C</w:t>
            </w:r>
            <w:r w:rsidRPr="002510B9">
              <w:rPr>
                <w:rFonts w:ascii="Times New Roman" w:eastAsia="MS Mincho" w:hAnsi="Times New Roman" w:cs="Times New Roman"/>
                <w:b/>
                <w:bCs/>
              </w:rPr>
              <w:t>14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51C025CF" w14:textId="77777777" w:rsidR="00A840DB" w:rsidRPr="002510B9" w:rsidRDefault="00A840DB" w:rsidP="00725283">
            <w:pPr>
              <w:pStyle w:val="TableParagraph"/>
              <w:spacing w:before="53"/>
              <w:ind w:right="2393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2510B9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val="en-US"/>
              </w:rPr>
              <w:t>Do you think you are serious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3776877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26EF772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BBA9F15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175BDE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AC49039" w14:textId="77777777" w:rsidTr="00725283">
        <w:trPr>
          <w:trHeight w:val="383"/>
        </w:trPr>
        <w:tc>
          <w:tcPr>
            <w:tcW w:w="993" w:type="dxa"/>
            <w:vAlign w:val="center"/>
          </w:tcPr>
          <w:p w14:paraId="649D99C3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5</w:t>
            </w:r>
          </w:p>
        </w:tc>
        <w:tc>
          <w:tcPr>
            <w:tcW w:w="7087" w:type="dxa"/>
            <w:vAlign w:val="center"/>
          </w:tcPr>
          <w:p w14:paraId="0D20AB94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artistic?</w:t>
            </w:r>
          </w:p>
        </w:tc>
        <w:tc>
          <w:tcPr>
            <w:tcW w:w="425" w:type="dxa"/>
            <w:vAlign w:val="center"/>
          </w:tcPr>
          <w:p w14:paraId="39630929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7632CC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22BABC8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70DFF4F0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75AF393" w14:textId="77777777" w:rsidTr="00725283">
        <w:trPr>
          <w:trHeight w:val="417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41DDD06B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6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7591806B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boring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9F88A1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ED7ADD6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3334DE2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E3A8DB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259041F9" w14:textId="77777777" w:rsidTr="00725283">
        <w:trPr>
          <w:trHeight w:val="409"/>
        </w:trPr>
        <w:tc>
          <w:tcPr>
            <w:tcW w:w="993" w:type="dxa"/>
            <w:vAlign w:val="center"/>
          </w:tcPr>
          <w:p w14:paraId="773F4FA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7</w:t>
            </w:r>
          </w:p>
        </w:tc>
        <w:tc>
          <w:tcPr>
            <w:tcW w:w="7087" w:type="dxa"/>
            <w:vAlign w:val="center"/>
          </w:tcPr>
          <w:p w14:paraId="52DFA03E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organized?</w:t>
            </w:r>
          </w:p>
        </w:tc>
        <w:tc>
          <w:tcPr>
            <w:tcW w:w="425" w:type="dxa"/>
            <w:vAlign w:val="center"/>
          </w:tcPr>
          <w:p w14:paraId="68135DF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A09893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AE2597F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8905EC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0DA4826" w14:textId="77777777" w:rsidTr="00725283">
        <w:trPr>
          <w:trHeight w:val="429"/>
        </w:trPr>
        <w:tc>
          <w:tcPr>
            <w:tcW w:w="993" w:type="dxa"/>
            <w:shd w:val="clear" w:color="auto" w:fill="D0CECE" w:themeFill="background2" w:themeFillShade="E6"/>
            <w:vAlign w:val="center"/>
          </w:tcPr>
          <w:p w14:paraId="2A3FACD9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8</w:t>
            </w:r>
          </w:p>
        </w:tc>
        <w:tc>
          <w:tcPr>
            <w:tcW w:w="7087" w:type="dxa"/>
            <w:shd w:val="clear" w:color="auto" w:fill="D0CECE" w:themeFill="background2" w:themeFillShade="E6"/>
            <w:vAlign w:val="center"/>
          </w:tcPr>
          <w:p w14:paraId="67D6CDEE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cheerful?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6A7202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4488E88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34C9E7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3D690464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CB50277" w14:textId="77777777" w:rsidTr="00725283">
        <w:trPr>
          <w:trHeight w:val="392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10E88C9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19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vAlign w:val="center"/>
          </w:tcPr>
          <w:p w14:paraId="35A25C97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snaky?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0C6DC6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8033E0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F706D9D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729E14C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EAC508B" w14:textId="77777777" w:rsidTr="00725283">
        <w:trPr>
          <w:trHeight w:val="441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72C719C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</w:t>
            </w:r>
            <w:r w:rsidRPr="002B19EA">
              <w:rPr>
                <w:rFonts w:ascii="Times New Roman" w:eastAsia="MS Mincho" w:hAnsi="Times New Roman" w:cs="Times New Roman"/>
              </w:rPr>
              <w:t>20</w:t>
            </w:r>
          </w:p>
        </w:tc>
        <w:tc>
          <w:tcPr>
            <w:tcW w:w="7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F0F5A77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>Do you think you are irritable?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B0E7D8A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5F31012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8BC3C9B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86DFDBE" w14:textId="77777777" w:rsidR="00A840DB" w:rsidRPr="00C766A2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C766A2">
              <w:rPr>
                <w:rFonts w:ascii="MS Mincho" w:eastAsia="MS Mincho" w:hAnsi="MS Mincho" w:cs="Times New Roman"/>
              </w:rPr>
              <w:t>□</w:t>
            </w:r>
          </w:p>
        </w:tc>
      </w:tr>
    </w:tbl>
    <w:p w14:paraId="139ABB44" w14:textId="77777777" w:rsidR="00A840DB" w:rsidRDefault="00A840DB" w:rsidP="00A840DB">
      <w:pPr>
        <w:rPr>
          <w:rFonts w:eastAsia="MS Mincho"/>
          <w:sz w:val="22"/>
          <w:szCs w:val="22"/>
        </w:rPr>
      </w:pPr>
    </w:p>
    <w:p w14:paraId="5DC937C4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  <w:i/>
          <w:iCs/>
        </w:rPr>
      </w:pPr>
    </w:p>
    <w:p w14:paraId="7E080114" w14:textId="352B6B89" w:rsidR="00C65DD4" w:rsidRPr="00C65DD4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  <w:r w:rsidRPr="00C65DD4">
        <w:rPr>
          <w:rFonts w:eastAsia="MS Mincho"/>
          <w:bCs/>
          <w:i/>
          <w:iCs/>
        </w:rPr>
        <w:t>Note.</w:t>
      </w:r>
      <w:r w:rsidRPr="00C65DD4">
        <w:rPr>
          <w:rFonts w:eastAsia="MS Mincho"/>
          <w:bCs/>
        </w:rPr>
        <w:t xml:space="preserve"> Bold items are the final 5 retained items</w:t>
      </w:r>
    </w:p>
    <w:p w14:paraId="7FBC86E0" w14:textId="0B7D8C18" w:rsidR="00A840DB" w:rsidRDefault="00A840DB" w:rsidP="00A840DB">
      <w:pPr>
        <w:rPr>
          <w:rFonts w:eastAsia="MS Mincho"/>
          <w:sz w:val="22"/>
          <w:szCs w:val="22"/>
        </w:rPr>
      </w:pPr>
    </w:p>
    <w:p w14:paraId="6A7422B9" w14:textId="04650148" w:rsidR="00605B8F" w:rsidRDefault="00605B8F" w:rsidP="00A840DB">
      <w:pPr>
        <w:rPr>
          <w:rFonts w:eastAsia="MS Mincho"/>
          <w:sz w:val="22"/>
          <w:szCs w:val="22"/>
        </w:rPr>
      </w:pPr>
    </w:p>
    <w:p w14:paraId="31EED41D" w14:textId="77777777" w:rsidR="00605B8F" w:rsidRDefault="00605B8F" w:rsidP="00A840DB">
      <w:pPr>
        <w:rPr>
          <w:rFonts w:eastAsia="MS Mincho"/>
          <w:sz w:val="22"/>
          <w:szCs w:val="22"/>
        </w:rPr>
      </w:pPr>
    </w:p>
    <w:p w14:paraId="7E8F4AF7" w14:textId="77777777" w:rsidR="00A840DB" w:rsidRDefault="00A840DB" w:rsidP="00A840DB">
      <w:pPr>
        <w:rPr>
          <w:rFonts w:eastAsia="MS Mincho"/>
          <w:sz w:val="22"/>
          <w:szCs w:val="22"/>
        </w:rPr>
      </w:pPr>
    </w:p>
    <w:p w14:paraId="5A3BCEDB" w14:textId="7A1B530D" w:rsidR="00A840DB" w:rsidRPr="00CB5292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 w:rsidRPr="00CB5292">
        <w:rPr>
          <w:rFonts w:eastAsia="MS Mincho"/>
          <w:bCs/>
        </w:rPr>
        <w:t xml:space="preserve">Appendix </w:t>
      </w:r>
      <w:r>
        <w:rPr>
          <w:rFonts w:eastAsia="MS Mincho"/>
          <w:bCs/>
        </w:rPr>
        <w:t>F</w:t>
      </w:r>
      <w:r w:rsidRPr="00CB5292">
        <w:rPr>
          <w:rFonts w:eastAsia="MS Mincho"/>
          <w:bCs/>
        </w:rPr>
        <w:t>: The Congruency-based Metacognition Scale (CMS) - 1P_Parent/Other</w:t>
      </w:r>
    </w:p>
    <w:p w14:paraId="437B7B67" w14:textId="77777777" w:rsidR="00A840DB" w:rsidRPr="000757E0" w:rsidRDefault="00A840DB" w:rsidP="00A840DB">
      <w:pPr>
        <w:tabs>
          <w:tab w:val="left" w:pos="6688"/>
        </w:tabs>
        <w:spacing w:line="480" w:lineRule="auto"/>
        <w:outlineLvl w:val="0"/>
        <w:rPr>
          <w:rFonts w:eastAsia="MS Mincho"/>
          <w:bCs/>
        </w:rPr>
      </w:pPr>
      <w:r>
        <w:rPr>
          <w:rFonts w:eastAsia="MS Mincho"/>
          <w:bCs/>
        </w:rPr>
        <w:t>English</w:t>
      </w:r>
      <w:r w:rsidRPr="00CB5292">
        <w:rPr>
          <w:rFonts w:eastAsia="MS Mincho"/>
          <w:bCs/>
        </w:rPr>
        <w:t xml:space="preserve"> version</w:t>
      </w:r>
    </w:p>
    <w:p w14:paraId="733A0212" w14:textId="77777777" w:rsidR="00A840DB" w:rsidRDefault="00A840DB" w:rsidP="00A840DB">
      <w:pPr>
        <w:rPr>
          <w:rFonts w:eastAsia="MS Mincho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598" w:tblpY="202"/>
        <w:tblW w:w="10773" w:type="dxa"/>
        <w:tblLayout w:type="fixed"/>
        <w:tblLook w:val="04A0" w:firstRow="1" w:lastRow="0" w:firstColumn="1" w:lastColumn="0" w:noHBand="0" w:noVBand="1"/>
      </w:tblPr>
      <w:tblGrid>
        <w:gridCol w:w="142"/>
        <w:gridCol w:w="851"/>
        <w:gridCol w:w="7512"/>
        <w:gridCol w:w="426"/>
        <w:gridCol w:w="708"/>
        <w:gridCol w:w="709"/>
        <w:gridCol w:w="425"/>
      </w:tblGrid>
      <w:tr w:rsidR="00A840DB" w:rsidRPr="00F35D25" w14:paraId="15B9A8A8" w14:textId="77777777" w:rsidTr="00725283">
        <w:trPr>
          <w:gridBefore w:val="1"/>
          <w:wBefore w:w="142" w:type="dxa"/>
          <w:cantSplit/>
          <w:trHeight w:val="2259"/>
        </w:trPr>
        <w:tc>
          <w:tcPr>
            <w:tcW w:w="836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6E5CB6" w14:textId="77777777" w:rsidR="00A840DB" w:rsidRPr="002B19EA" w:rsidRDefault="00A840DB" w:rsidP="00725283">
            <w:pPr>
              <w:pStyle w:val="TableParagraph"/>
              <w:ind w:left="113"/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Please tell me what do you think of your child?</w:t>
            </w:r>
          </w:p>
          <w:p w14:paraId="0BE76273" w14:textId="77777777" w:rsidR="00A840DB" w:rsidRPr="000757E0" w:rsidRDefault="00A840DB" w:rsidP="00725283">
            <w:pPr>
              <w:pStyle w:val="TableParagraph"/>
              <w:ind w:left="113"/>
              <w:rPr>
                <w:rFonts w:ascii="MS Mincho" w:eastAsia="MS Mincho" w:hAnsi="MS Mincho" w:cs="Times New Roman"/>
                <w:bCs/>
                <w:spacing w:val="-2"/>
                <w:w w:val="115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Please </w:t>
            </w:r>
            <w:r w:rsidRPr="002B19EA">
              <w:rPr>
                <w:rFonts w:ascii="Apple Color Emoji" w:eastAsia="MS Mincho" w:hAnsi="Apple Color Emoji" w:cs="Apple Color Emoji"/>
                <w:bCs/>
                <w:spacing w:val="-2"/>
                <w:w w:val="115"/>
                <w:sz w:val="21"/>
                <w:szCs w:val="21"/>
                <w:lang w:val="en-US"/>
              </w:rPr>
              <w:t>✔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(check)</w:t>
            </w:r>
            <w:r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 xml:space="preserve"> </w:t>
            </w:r>
            <w:r w:rsidRPr="002B19EA">
              <w:rPr>
                <w:rFonts w:ascii="Times New Roman" w:eastAsia="MS Mincho" w:hAnsi="Times New Roman" w:cs="Times New Roman"/>
                <w:bCs/>
                <w:spacing w:val="-2"/>
                <w:w w:val="115"/>
                <w:sz w:val="21"/>
                <w:szCs w:val="21"/>
                <w:lang w:val="en-US"/>
              </w:rPr>
              <w:t>those that apply.</w:t>
            </w:r>
          </w:p>
        </w:tc>
        <w:tc>
          <w:tcPr>
            <w:tcW w:w="426" w:type="dxa"/>
            <w:textDirection w:val="tbRlV"/>
            <w:vAlign w:val="center"/>
          </w:tcPr>
          <w:p w14:paraId="46B88F52" w14:textId="77777777" w:rsidR="00A840DB" w:rsidRPr="002B19EA" w:rsidRDefault="00A840DB" w:rsidP="00725283">
            <w:pPr>
              <w:ind w:left="113" w:right="113"/>
              <w:rPr>
                <w:rFonts w:eastAsia="MS Mincho"/>
                <w:sz w:val="20"/>
                <w:szCs w:val="20"/>
                <w:lang w:val="ja-JP" w:bidi="ja-JP"/>
              </w:rPr>
            </w:pPr>
            <w:r w:rsidRPr="002B19EA">
              <w:rPr>
                <w:rFonts w:eastAsia="MS Mincho"/>
                <w:sz w:val="22"/>
                <w:szCs w:val="22"/>
              </w:rPr>
              <w:t>Disagree</w:t>
            </w:r>
          </w:p>
        </w:tc>
        <w:tc>
          <w:tcPr>
            <w:tcW w:w="708" w:type="dxa"/>
            <w:textDirection w:val="tbRlV"/>
            <w:vAlign w:val="center"/>
          </w:tcPr>
          <w:p w14:paraId="315F29D0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Somewhat disagree</w:t>
            </w:r>
          </w:p>
        </w:tc>
        <w:tc>
          <w:tcPr>
            <w:tcW w:w="709" w:type="dxa"/>
            <w:textDirection w:val="tbRlV"/>
            <w:vAlign w:val="center"/>
          </w:tcPr>
          <w:p w14:paraId="2AD3CF0E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Somewhat agree</w:t>
            </w:r>
          </w:p>
        </w:tc>
        <w:tc>
          <w:tcPr>
            <w:tcW w:w="425" w:type="dxa"/>
            <w:textDirection w:val="tbRlV"/>
            <w:vAlign w:val="center"/>
          </w:tcPr>
          <w:p w14:paraId="1ABB124C" w14:textId="77777777" w:rsidR="00A840DB" w:rsidRPr="002B19EA" w:rsidRDefault="00A840DB" w:rsidP="00725283">
            <w:pPr>
              <w:pStyle w:val="BodyText"/>
              <w:spacing w:before="8"/>
              <w:ind w:left="113" w:right="113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bCs/>
                <w:sz w:val="22"/>
                <w:szCs w:val="22"/>
                <w:lang w:val="en-US"/>
              </w:rPr>
              <w:t>Agree</w:t>
            </w:r>
          </w:p>
        </w:tc>
      </w:tr>
      <w:tr w:rsidR="00A840DB" w:rsidRPr="00F35D25" w14:paraId="190F6799" w14:textId="77777777" w:rsidTr="00725283">
        <w:trPr>
          <w:trHeight w:val="411"/>
        </w:trPr>
        <w:tc>
          <w:tcPr>
            <w:tcW w:w="993" w:type="dxa"/>
            <w:gridSpan w:val="2"/>
            <w:tcBorders>
              <w:top w:val="single" w:sz="4" w:space="0" w:color="auto"/>
            </w:tcBorders>
            <w:vAlign w:val="center"/>
          </w:tcPr>
          <w:p w14:paraId="0E87ED9B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P0</w:t>
            </w:r>
            <w:r w:rsidRPr="002B19EA">
              <w:rPr>
                <w:rFonts w:ascii="Times New Roman" w:eastAsia="MS Mincho" w:hAnsi="Times New Roman" w:cs="Times New Roman"/>
              </w:rPr>
              <w:t>1</w:t>
            </w:r>
          </w:p>
        </w:tc>
        <w:tc>
          <w:tcPr>
            <w:tcW w:w="7512" w:type="dxa"/>
            <w:tcBorders>
              <w:top w:val="single" w:sz="4" w:space="0" w:color="auto"/>
            </w:tcBorders>
            <w:vAlign w:val="center"/>
          </w:tcPr>
          <w:p w14:paraId="0FB30C1C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quick-tempered?</w:t>
            </w:r>
          </w:p>
        </w:tc>
        <w:tc>
          <w:tcPr>
            <w:tcW w:w="426" w:type="dxa"/>
            <w:vAlign w:val="center"/>
          </w:tcPr>
          <w:p w14:paraId="62E43582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67E5A3ED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FCEA3EB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657372FE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9337E2A" w14:textId="77777777" w:rsidTr="00725283">
        <w:trPr>
          <w:trHeight w:val="417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7F060C94" w14:textId="77777777" w:rsidR="00A840DB" w:rsidRPr="00605B8F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1P_P</w:t>
            </w: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0</w:t>
            </w: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2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261D8C38" w14:textId="77777777" w:rsidR="00A840DB" w:rsidRPr="00605B8F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w w:val="130"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r son/daughter is kind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5698FCF6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62D412F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12A7D6B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61A4770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253314D" w14:textId="77777777" w:rsidTr="00725283">
        <w:trPr>
          <w:trHeight w:val="409"/>
        </w:trPr>
        <w:tc>
          <w:tcPr>
            <w:tcW w:w="993" w:type="dxa"/>
            <w:gridSpan w:val="2"/>
            <w:vAlign w:val="center"/>
          </w:tcPr>
          <w:p w14:paraId="677BC901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0</w:t>
            </w:r>
            <w:r w:rsidRPr="002B19EA">
              <w:rPr>
                <w:rFonts w:ascii="Times New Roman" w:eastAsia="MS Mincho" w:hAnsi="Times New Roman" w:cs="Times New Roman"/>
              </w:rPr>
              <w:t>3</w:t>
            </w:r>
          </w:p>
        </w:tc>
        <w:tc>
          <w:tcPr>
            <w:tcW w:w="7512" w:type="dxa"/>
            <w:vAlign w:val="center"/>
          </w:tcPr>
          <w:p w14:paraId="12DB0A9A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snobby?</w:t>
            </w:r>
          </w:p>
        </w:tc>
        <w:tc>
          <w:tcPr>
            <w:tcW w:w="426" w:type="dxa"/>
            <w:vAlign w:val="center"/>
          </w:tcPr>
          <w:p w14:paraId="7832643F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403CCED4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7D78449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21FAEC97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73BF58B" w14:textId="77777777" w:rsidTr="00725283">
        <w:trPr>
          <w:trHeight w:val="429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3C9725A6" w14:textId="77777777" w:rsidR="00A840DB" w:rsidRPr="00605B8F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1P_P</w:t>
            </w: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0</w:t>
            </w: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4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0D8C2082" w14:textId="77777777" w:rsidR="00A840DB" w:rsidRPr="00605B8F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r son/daughter is affabl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53C7CE7A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33490174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2C97E88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5707F482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1DB49AA" w14:textId="77777777" w:rsidTr="00725283">
        <w:trPr>
          <w:trHeight w:val="393"/>
        </w:trPr>
        <w:tc>
          <w:tcPr>
            <w:tcW w:w="993" w:type="dxa"/>
            <w:gridSpan w:val="2"/>
            <w:vAlign w:val="center"/>
          </w:tcPr>
          <w:p w14:paraId="0247B8EE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0</w:t>
            </w:r>
            <w:r w:rsidRPr="002B19EA">
              <w:rPr>
                <w:rFonts w:ascii="Times New Roman" w:eastAsia="MS Mincho" w:hAnsi="Times New Roman" w:cs="Times New Roman"/>
              </w:rPr>
              <w:t>5</w:t>
            </w:r>
          </w:p>
        </w:tc>
        <w:tc>
          <w:tcPr>
            <w:tcW w:w="7512" w:type="dxa"/>
            <w:vAlign w:val="center"/>
          </w:tcPr>
          <w:p w14:paraId="148E375D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scruffy?</w:t>
            </w:r>
          </w:p>
        </w:tc>
        <w:tc>
          <w:tcPr>
            <w:tcW w:w="426" w:type="dxa"/>
            <w:vAlign w:val="center"/>
          </w:tcPr>
          <w:p w14:paraId="2EEEA768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1499093D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4E043570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1282E015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49379C8" w14:textId="77777777" w:rsidTr="00725283">
        <w:trPr>
          <w:trHeight w:val="427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14A5D5E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0</w:t>
            </w:r>
            <w:r w:rsidRPr="002B19EA">
              <w:rPr>
                <w:rFonts w:ascii="Times New Roman" w:eastAsia="MS Mincho" w:hAnsi="Times New Roman" w:cs="Times New Roman"/>
              </w:rPr>
              <w:t>6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390BBBE9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brav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1234ADF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0A01B74B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7EE16952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8926E05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81F6829" w14:textId="77777777" w:rsidTr="00725283">
        <w:trPr>
          <w:trHeight w:val="404"/>
        </w:trPr>
        <w:tc>
          <w:tcPr>
            <w:tcW w:w="993" w:type="dxa"/>
            <w:gridSpan w:val="2"/>
            <w:vAlign w:val="center"/>
          </w:tcPr>
          <w:p w14:paraId="78B3977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0</w:t>
            </w:r>
            <w:r w:rsidRPr="002B19EA">
              <w:rPr>
                <w:rFonts w:ascii="Times New Roman" w:eastAsia="MS Mincho" w:hAnsi="Times New Roman" w:cs="Times New Roman"/>
              </w:rPr>
              <w:t>7</w:t>
            </w:r>
          </w:p>
        </w:tc>
        <w:tc>
          <w:tcPr>
            <w:tcW w:w="7512" w:type="dxa"/>
            <w:vAlign w:val="center"/>
          </w:tcPr>
          <w:p w14:paraId="1CC697B5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unkind?</w:t>
            </w:r>
          </w:p>
        </w:tc>
        <w:tc>
          <w:tcPr>
            <w:tcW w:w="426" w:type="dxa"/>
            <w:vAlign w:val="center"/>
          </w:tcPr>
          <w:p w14:paraId="09B6CEC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452666FA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D496CBE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34DDB2C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37B2686B" w14:textId="77777777" w:rsidTr="00725283">
        <w:trPr>
          <w:trHeight w:val="425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27EBC2C4" w14:textId="77777777" w:rsidR="00A840DB" w:rsidRPr="00605B8F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1P_P</w:t>
            </w: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0</w:t>
            </w: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8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1A9B92D3" w14:textId="77777777" w:rsidR="00A840DB" w:rsidRPr="00605B8F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r son/daughter is polite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5D5C7647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3F326287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AFA9BA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4B312703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1E9A2D8" w14:textId="77777777" w:rsidTr="00725283">
        <w:trPr>
          <w:trHeight w:val="417"/>
        </w:trPr>
        <w:tc>
          <w:tcPr>
            <w:tcW w:w="993" w:type="dxa"/>
            <w:gridSpan w:val="2"/>
            <w:vAlign w:val="center"/>
          </w:tcPr>
          <w:p w14:paraId="525CB1E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0</w:t>
            </w:r>
            <w:r w:rsidRPr="002B19EA">
              <w:rPr>
                <w:rFonts w:ascii="Times New Roman" w:eastAsia="MS Mincho" w:hAnsi="Times New Roman" w:cs="Times New Roman"/>
              </w:rPr>
              <w:t>9</w:t>
            </w:r>
          </w:p>
        </w:tc>
        <w:tc>
          <w:tcPr>
            <w:tcW w:w="7512" w:type="dxa"/>
            <w:vAlign w:val="center"/>
          </w:tcPr>
          <w:p w14:paraId="4921CD60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noisy?</w:t>
            </w:r>
          </w:p>
        </w:tc>
        <w:tc>
          <w:tcPr>
            <w:tcW w:w="426" w:type="dxa"/>
            <w:vAlign w:val="center"/>
          </w:tcPr>
          <w:p w14:paraId="30D0A947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4FFAD49F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4BBAAB5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E90BE85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1F0A18B" w14:textId="77777777" w:rsidTr="00725283">
        <w:trPr>
          <w:trHeight w:val="423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5B1930F4" w14:textId="77777777" w:rsidR="00A840DB" w:rsidRPr="00605B8F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1P_P10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7077DD79" w14:textId="77777777" w:rsidR="00A840DB" w:rsidRPr="00605B8F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b/>
                <w:bCs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  <w:lang w:val="en-US"/>
              </w:rPr>
              <w:t>Do you think your son/daughter is graceful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41786D2F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4017239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687DFD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25A3A4A9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16AD0DB" w14:textId="77777777" w:rsidTr="00725283">
        <w:trPr>
          <w:trHeight w:val="414"/>
        </w:trPr>
        <w:tc>
          <w:tcPr>
            <w:tcW w:w="993" w:type="dxa"/>
            <w:gridSpan w:val="2"/>
            <w:vAlign w:val="center"/>
          </w:tcPr>
          <w:p w14:paraId="5772032C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1</w:t>
            </w:r>
          </w:p>
        </w:tc>
        <w:tc>
          <w:tcPr>
            <w:tcW w:w="7512" w:type="dxa"/>
            <w:vAlign w:val="center"/>
          </w:tcPr>
          <w:p w14:paraId="4BF0993B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hardheaded?</w:t>
            </w:r>
          </w:p>
        </w:tc>
        <w:tc>
          <w:tcPr>
            <w:tcW w:w="426" w:type="dxa"/>
            <w:vAlign w:val="center"/>
          </w:tcPr>
          <w:p w14:paraId="68335C00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155D579A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8F65C2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5E3925C5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C616B8E" w14:textId="77777777" w:rsidTr="00725283">
        <w:trPr>
          <w:trHeight w:val="421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09DB36AE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2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39CD71E0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persistent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19966EDA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3B2757D2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6F60D6B9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11A6353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63D550B8" w14:textId="77777777" w:rsidTr="00725283">
        <w:trPr>
          <w:trHeight w:val="399"/>
        </w:trPr>
        <w:tc>
          <w:tcPr>
            <w:tcW w:w="993" w:type="dxa"/>
            <w:gridSpan w:val="2"/>
            <w:vAlign w:val="center"/>
          </w:tcPr>
          <w:p w14:paraId="6067D890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3</w:t>
            </w:r>
          </w:p>
        </w:tc>
        <w:tc>
          <w:tcPr>
            <w:tcW w:w="7512" w:type="dxa"/>
            <w:vAlign w:val="center"/>
          </w:tcPr>
          <w:p w14:paraId="0AEBEC13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talkative?</w:t>
            </w:r>
          </w:p>
        </w:tc>
        <w:tc>
          <w:tcPr>
            <w:tcW w:w="426" w:type="dxa"/>
            <w:vAlign w:val="center"/>
          </w:tcPr>
          <w:p w14:paraId="17CC4DA0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13CAB9D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6348F26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0875BB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8002543" w14:textId="77777777" w:rsidTr="00605B8F">
        <w:trPr>
          <w:trHeight w:val="411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09867E43" w14:textId="77777777" w:rsidR="00A840DB" w:rsidRPr="00605B8F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b/>
                <w:bCs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</w:rPr>
              <w:t>1P_P14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07A67FFF" w14:textId="77777777" w:rsidR="00A840DB" w:rsidRPr="00605B8F" w:rsidRDefault="00A840DB" w:rsidP="00725283">
            <w:pPr>
              <w:pStyle w:val="TableParagraph"/>
              <w:spacing w:before="53"/>
              <w:ind w:right="2393"/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605B8F">
              <w:rPr>
                <w:rFonts w:ascii="Times New Roman" w:eastAsia="MS Mincho" w:hAnsi="Times New Roman" w:cs="Times New Roman"/>
                <w:b/>
                <w:bCs/>
                <w:sz w:val="21"/>
                <w:szCs w:val="21"/>
                <w:lang w:val="en-US"/>
              </w:rPr>
              <w:t>Do you think your son/daughter is serious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19892132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3CCB408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5C781C57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06E41B83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405BB675" w14:textId="77777777" w:rsidTr="00725283">
        <w:trPr>
          <w:trHeight w:val="383"/>
        </w:trPr>
        <w:tc>
          <w:tcPr>
            <w:tcW w:w="993" w:type="dxa"/>
            <w:gridSpan w:val="2"/>
            <w:vAlign w:val="center"/>
          </w:tcPr>
          <w:p w14:paraId="38A26FC7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5</w:t>
            </w:r>
          </w:p>
        </w:tc>
        <w:tc>
          <w:tcPr>
            <w:tcW w:w="7512" w:type="dxa"/>
            <w:vAlign w:val="center"/>
          </w:tcPr>
          <w:p w14:paraId="4AA7099F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artistic?</w:t>
            </w:r>
          </w:p>
        </w:tc>
        <w:tc>
          <w:tcPr>
            <w:tcW w:w="426" w:type="dxa"/>
            <w:vAlign w:val="center"/>
          </w:tcPr>
          <w:p w14:paraId="0528FAE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102EE144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7184A3A6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08870F1E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68935A5" w14:textId="77777777" w:rsidTr="00725283">
        <w:trPr>
          <w:trHeight w:val="417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19738810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6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00379453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w w:val="130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boring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6F41E4B4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4DEFC234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01FA3403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76AA18E0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59854779" w14:textId="77777777" w:rsidTr="00725283">
        <w:trPr>
          <w:trHeight w:val="409"/>
        </w:trPr>
        <w:tc>
          <w:tcPr>
            <w:tcW w:w="993" w:type="dxa"/>
            <w:gridSpan w:val="2"/>
            <w:vAlign w:val="center"/>
          </w:tcPr>
          <w:p w14:paraId="08DBFDD8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7</w:t>
            </w:r>
          </w:p>
        </w:tc>
        <w:tc>
          <w:tcPr>
            <w:tcW w:w="7512" w:type="dxa"/>
            <w:vAlign w:val="center"/>
          </w:tcPr>
          <w:p w14:paraId="7AA60787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organized?</w:t>
            </w:r>
          </w:p>
        </w:tc>
        <w:tc>
          <w:tcPr>
            <w:tcW w:w="426" w:type="dxa"/>
            <w:vAlign w:val="center"/>
          </w:tcPr>
          <w:p w14:paraId="4E7BD1D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vAlign w:val="center"/>
          </w:tcPr>
          <w:p w14:paraId="7F2EBCA9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vAlign w:val="center"/>
          </w:tcPr>
          <w:p w14:paraId="3F089422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vAlign w:val="center"/>
          </w:tcPr>
          <w:p w14:paraId="4727B631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75C6B13D" w14:textId="77777777" w:rsidTr="00725283">
        <w:trPr>
          <w:trHeight w:val="429"/>
        </w:trPr>
        <w:tc>
          <w:tcPr>
            <w:tcW w:w="993" w:type="dxa"/>
            <w:gridSpan w:val="2"/>
            <w:shd w:val="clear" w:color="auto" w:fill="D0CECE" w:themeFill="background2" w:themeFillShade="E6"/>
            <w:vAlign w:val="center"/>
          </w:tcPr>
          <w:p w14:paraId="6913C658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8</w:t>
            </w:r>
          </w:p>
        </w:tc>
        <w:tc>
          <w:tcPr>
            <w:tcW w:w="7512" w:type="dxa"/>
            <w:shd w:val="clear" w:color="auto" w:fill="D0CECE" w:themeFill="background2" w:themeFillShade="E6"/>
            <w:vAlign w:val="center"/>
          </w:tcPr>
          <w:p w14:paraId="36AD128F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cheerful?</w:t>
            </w:r>
          </w:p>
        </w:tc>
        <w:tc>
          <w:tcPr>
            <w:tcW w:w="426" w:type="dxa"/>
            <w:shd w:val="clear" w:color="auto" w:fill="D0CECE" w:themeFill="background2" w:themeFillShade="E6"/>
            <w:vAlign w:val="center"/>
          </w:tcPr>
          <w:p w14:paraId="28ADC3B4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shd w:val="clear" w:color="auto" w:fill="D0CECE" w:themeFill="background2" w:themeFillShade="E6"/>
            <w:vAlign w:val="center"/>
          </w:tcPr>
          <w:p w14:paraId="2D399C5F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shd w:val="clear" w:color="auto" w:fill="D0CECE" w:themeFill="background2" w:themeFillShade="E6"/>
            <w:vAlign w:val="center"/>
          </w:tcPr>
          <w:p w14:paraId="1630A309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shd w:val="clear" w:color="auto" w:fill="D0CECE" w:themeFill="background2" w:themeFillShade="E6"/>
            <w:vAlign w:val="center"/>
          </w:tcPr>
          <w:p w14:paraId="62EB3E6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17785C03" w14:textId="77777777" w:rsidTr="00725283">
        <w:trPr>
          <w:trHeight w:val="392"/>
        </w:trPr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14:paraId="628A629A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19</w:t>
            </w:r>
          </w:p>
        </w:tc>
        <w:tc>
          <w:tcPr>
            <w:tcW w:w="7512" w:type="dxa"/>
            <w:tcBorders>
              <w:bottom w:val="single" w:sz="4" w:space="0" w:color="auto"/>
            </w:tcBorders>
            <w:vAlign w:val="center"/>
          </w:tcPr>
          <w:p w14:paraId="71F58815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snaky?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3727B2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9EC3668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5EFEB27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201D19ED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  <w:tr w:rsidR="00A840DB" w:rsidRPr="00F35D25" w14:paraId="04BAA3EE" w14:textId="77777777" w:rsidTr="00725283">
        <w:trPr>
          <w:trHeight w:val="441"/>
        </w:trPr>
        <w:tc>
          <w:tcPr>
            <w:tcW w:w="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6E9A6E" w14:textId="77777777" w:rsidR="00A840DB" w:rsidRPr="002B19EA" w:rsidRDefault="00A840DB" w:rsidP="00725283">
            <w:pPr>
              <w:pStyle w:val="BodyText"/>
              <w:spacing w:before="8"/>
              <w:jc w:val="center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</w:rPr>
              <w:t>1P_P20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12768C5" w14:textId="77777777" w:rsidR="00A840DB" w:rsidRPr="002B19EA" w:rsidRDefault="00A840DB" w:rsidP="00725283">
            <w:pPr>
              <w:pStyle w:val="BodyText"/>
              <w:spacing w:before="8"/>
              <w:rPr>
                <w:rFonts w:ascii="Times New Roman" w:eastAsia="MS Mincho" w:hAnsi="Times New Roman" w:cs="Times New Roman"/>
                <w:lang w:val="en-US"/>
              </w:rPr>
            </w:pPr>
            <w:r w:rsidRPr="002B19EA">
              <w:rPr>
                <w:rFonts w:ascii="Times New Roman" w:eastAsia="MS Mincho" w:hAnsi="Times New Roman" w:cs="Times New Roman"/>
                <w:lang w:val="en-US"/>
              </w:rPr>
              <w:t xml:space="preserve">Do you think your son/daughter </w:t>
            </w:r>
            <w:r>
              <w:rPr>
                <w:rFonts w:ascii="Times New Roman" w:eastAsia="MS Mincho" w:hAnsi="Times New Roman" w:cs="Times New Roman"/>
                <w:lang w:val="en-US"/>
              </w:rPr>
              <w:t xml:space="preserve">is </w:t>
            </w:r>
            <w:r w:rsidRPr="002B19EA">
              <w:rPr>
                <w:rFonts w:ascii="Times New Roman" w:eastAsia="MS Mincho" w:hAnsi="Times New Roman" w:cs="Times New Roman"/>
                <w:lang w:val="en-US"/>
              </w:rPr>
              <w:t>irritable?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FEB1C50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9AA2598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F710DDC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2DA25D" w14:textId="77777777" w:rsidR="00A840DB" w:rsidRPr="00F23E6F" w:rsidRDefault="00A840DB" w:rsidP="00725283">
            <w:pPr>
              <w:pStyle w:val="BodyText"/>
              <w:spacing w:before="8"/>
              <w:jc w:val="center"/>
              <w:rPr>
                <w:rFonts w:ascii="MS Mincho" w:eastAsia="MS Mincho" w:hAnsi="MS Mincho" w:cs="Times New Roman"/>
              </w:rPr>
            </w:pPr>
            <w:r w:rsidRPr="00F23E6F">
              <w:rPr>
                <w:rFonts w:ascii="MS Mincho" w:eastAsia="MS Mincho" w:hAnsi="MS Mincho" w:cs="Times New Roman"/>
              </w:rPr>
              <w:t>□</w:t>
            </w:r>
          </w:p>
        </w:tc>
      </w:tr>
    </w:tbl>
    <w:p w14:paraId="797AA442" w14:textId="77777777" w:rsidR="00C65DD4" w:rsidRDefault="00C65DD4" w:rsidP="00C65DD4">
      <w:pPr>
        <w:tabs>
          <w:tab w:val="left" w:pos="6688"/>
        </w:tabs>
        <w:outlineLvl w:val="0"/>
        <w:rPr>
          <w:rFonts w:eastAsia="MS Mincho"/>
          <w:bCs/>
          <w:i/>
          <w:iCs/>
        </w:rPr>
      </w:pPr>
    </w:p>
    <w:p w14:paraId="141E5893" w14:textId="0B6D419C" w:rsidR="00C65DD4" w:rsidRPr="00C65DD4" w:rsidRDefault="00C65DD4" w:rsidP="00C65DD4">
      <w:pPr>
        <w:tabs>
          <w:tab w:val="left" w:pos="6688"/>
        </w:tabs>
        <w:outlineLvl w:val="0"/>
        <w:rPr>
          <w:rFonts w:eastAsia="MS Mincho"/>
          <w:bCs/>
        </w:rPr>
      </w:pPr>
      <w:r w:rsidRPr="00C65DD4">
        <w:rPr>
          <w:rFonts w:eastAsia="MS Mincho"/>
          <w:bCs/>
          <w:i/>
          <w:iCs/>
        </w:rPr>
        <w:t>Note.</w:t>
      </w:r>
      <w:r w:rsidRPr="00C65DD4">
        <w:rPr>
          <w:rFonts w:eastAsia="MS Mincho"/>
          <w:bCs/>
        </w:rPr>
        <w:t xml:space="preserve"> Bold items are the final 5 retained items</w:t>
      </w:r>
    </w:p>
    <w:p w14:paraId="44A5CD10" w14:textId="77777777" w:rsidR="00A840DB" w:rsidRDefault="00A840DB" w:rsidP="00A840DB">
      <w:pPr>
        <w:rPr>
          <w:rFonts w:eastAsia="MS Mincho"/>
          <w:sz w:val="22"/>
          <w:szCs w:val="22"/>
        </w:rPr>
      </w:pPr>
    </w:p>
    <w:p w14:paraId="42C7F2B9" w14:textId="2F8BD765" w:rsidR="00A840DB" w:rsidRPr="00362FEB" w:rsidRDefault="00A840DB" w:rsidP="003E13DD">
      <w:pPr>
        <w:tabs>
          <w:tab w:val="left" w:pos="6688"/>
        </w:tabs>
        <w:spacing w:line="480" w:lineRule="auto"/>
        <w:outlineLvl w:val="0"/>
        <w:rPr>
          <w:rFonts w:eastAsia="MS Mincho"/>
          <w:sz w:val="22"/>
          <w:szCs w:val="22"/>
        </w:rPr>
      </w:pPr>
    </w:p>
    <w:sectPr w:rsidR="00A840DB" w:rsidRPr="00362FEB" w:rsidSect="00605B8F">
      <w:footerReference w:type="even" r:id="rId8"/>
      <w:footerReference w:type="default" r:id="rId9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32267" w14:textId="77777777" w:rsidR="00DE6769" w:rsidRDefault="00DE6769" w:rsidP="007F4C38">
      <w:r>
        <w:separator/>
      </w:r>
    </w:p>
  </w:endnote>
  <w:endnote w:type="continuationSeparator" w:id="0">
    <w:p w14:paraId="7B974DF4" w14:textId="77777777" w:rsidR="00DE6769" w:rsidRDefault="00DE6769" w:rsidP="007F4C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6373009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388BF8" w14:textId="6EA050A7" w:rsidR="00195EC6" w:rsidRDefault="00195EC6" w:rsidP="006541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228049" w14:textId="77777777" w:rsidR="00195EC6" w:rsidRDefault="00195EC6" w:rsidP="00A01B6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554851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9F5BA7" w14:textId="3D712ECA" w:rsidR="00195EC6" w:rsidRPr="00362FEB" w:rsidRDefault="00195EC6" w:rsidP="00654157">
        <w:pPr>
          <w:pStyle w:val="Footer"/>
          <w:framePr w:wrap="none" w:vAnchor="text" w:hAnchor="margin" w:xAlign="right" w:y="1"/>
          <w:rPr>
            <w:rStyle w:val="PageNumber"/>
          </w:rPr>
        </w:pPr>
        <w:r w:rsidRPr="00362FEB">
          <w:rPr>
            <w:rStyle w:val="PageNumber"/>
          </w:rPr>
          <w:fldChar w:fldCharType="begin"/>
        </w:r>
        <w:r w:rsidRPr="00362FEB">
          <w:rPr>
            <w:rStyle w:val="PageNumber"/>
          </w:rPr>
          <w:instrText xml:space="preserve"> PAGE </w:instrText>
        </w:r>
        <w:r w:rsidRPr="00362FEB">
          <w:rPr>
            <w:rStyle w:val="PageNumber"/>
          </w:rPr>
          <w:fldChar w:fldCharType="separate"/>
        </w:r>
        <w:r w:rsidRPr="00362FEB">
          <w:rPr>
            <w:rStyle w:val="PageNumber"/>
          </w:rPr>
          <w:t>1</w:t>
        </w:r>
        <w:r w:rsidRPr="00362FEB">
          <w:rPr>
            <w:rStyle w:val="PageNumber"/>
          </w:rPr>
          <w:fldChar w:fldCharType="end"/>
        </w:r>
      </w:p>
    </w:sdtContent>
  </w:sdt>
  <w:p w14:paraId="1DB7A7A7" w14:textId="07DF86FB" w:rsidR="00195EC6" w:rsidRPr="00362FEB" w:rsidRDefault="00195EC6" w:rsidP="00A01B61">
    <w:pPr>
      <w:pStyle w:val="NormalWeb"/>
      <w:spacing w:line="14" w:lineRule="auto"/>
      <w:ind w:right="36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6D67E" w14:textId="77777777" w:rsidR="00DE6769" w:rsidRDefault="00DE6769" w:rsidP="007F4C38">
      <w:r>
        <w:separator/>
      </w:r>
    </w:p>
  </w:footnote>
  <w:footnote w:type="continuationSeparator" w:id="0">
    <w:p w14:paraId="78CDC838" w14:textId="77777777" w:rsidR="00DE6769" w:rsidRDefault="00DE6769" w:rsidP="007F4C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A02183"/>
    <w:multiLevelType w:val="hybridMultilevel"/>
    <w:tmpl w:val="EA2C2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824A2"/>
    <w:multiLevelType w:val="hybridMultilevel"/>
    <w:tmpl w:val="07CA52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27504"/>
    <w:multiLevelType w:val="hybridMultilevel"/>
    <w:tmpl w:val="93E8A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1E3678"/>
    <w:multiLevelType w:val="hybridMultilevel"/>
    <w:tmpl w:val="9D067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oNotTrackFormatting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AxMzK2NDc1MTI0srRU0lEKTi0uzszPAykwNKkFACOWoD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f9ew5hfsp5zep0xrveeviw520zpe2a5rf&quot;&gt;My EndNote Library&lt;record-ids&gt;&lt;item&gt;45&lt;/item&gt;&lt;item&gt;47&lt;/item&gt;&lt;item&gt;3041&lt;/item&gt;&lt;item&gt;3072&lt;/item&gt;&lt;item&gt;3081&lt;/item&gt;&lt;item&gt;4371&lt;/item&gt;&lt;item&gt;4372&lt;/item&gt;&lt;item&gt;4374&lt;/item&gt;&lt;item&gt;4375&lt;/item&gt;&lt;item&gt;4504&lt;/item&gt;&lt;item&gt;4619&lt;/item&gt;&lt;item&gt;4621&lt;/item&gt;&lt;item&gt;4647&lt;/item&gt;&lt;item&gt;4676&lt;/item&gt;&lt;item&gt;4726&lt;/item&gt;&lt;item&gt;4735&lt;/item&gt;&lt;item&gt;4736&lt;/item&gt;&lt;item&gt;4743&lt;/item&gt;&lt;item&gt;4749&lt;/item&gt;&lt;item&gt;4761&lt;/item&gt;&lt;item&gt;4766&lt;/item&gt;&lt;item&gt;4768&lt;/item&gt;&lt;item&gt;4771&lt;/item&gt;&lt;item&gt;4773&lt;/item&gt;&lt;item&gt;4778&lt;/item&gt;&lt;item&gt;4786&lt;/item&gt;&lt;item&gt;4789&lt;/item&gt;&lt;item&gt;4931&lt;/item&gt;&lt;item&gt;4958&lt;/item&gt;&lt;item&gt;5102&lt;/item&gt;&lt;item&gt;5136&lt;/item&gt;&lt;item&gt;5137&lt;/item&gt;&lt;item&gt;5259&lt;/item&gt;&lt;item&gt;5261&lt;/item&gt;&lt;item&gt;5262&lt;/item&gt;&lt;item&gt;5263&lt;/item&gt;&lt;item&gt;5264&lt;/item&gt;&lt;item&gt;5265&lt;/item&gt;&lt;item&gt;5267&lt;/item&gt;&lt;item&gt;5269&lt;/item&gt;&lt;item&gt;5271&lt;/item&gt;&lt;item&gt;5275&lt;/item&gt;&lt;item&gt;5276&lt;/item&gt;&lt;item&gt;5280&lt;/item&gt;&lt;item&gt;5426&lt;/item&gt;&lt;item&gt;5459&lt;/item&gt;&lt;item&gt;5470&lt;/item&gt;&lt;item&gt;5471&lt;/item&gt;&lt;item&gt;5473&lt;/item&gt;&lt;item&gt;5475&lt;/item&gt;&lt;item&gt;5476&lt;/item&gt;&lt;item&gt;5478&lt;/item&gt;&lt;item&gt;5479&lt;/item&gt;&lt;item&gt;5482&lt;/item&gt;&lt;/record-ids&gt;&lt;/item&gt;&lt;/Libraries&gt;"/>
    <w:docVar w:name="intellisampler_rd 18" w:val="18"/>
    <w:docVar w:name="intellisampler_rd 33" w:val="33"/>
    <w:docVar w:name="intellisampler_rd 34" w:val="34"/>
    <w:docVar w:name="intellisampler_rd 50" w:val="50"/>
    <w:docVar w:name="intellisampler_rd 60" w:val="60"/>
    <w:docVar w:name="intellisampler_rd 71" w:val="71"/>
    <w:docVar w:name="intellisampler_rd 95" w:val="95"/>
    <w:docVar w:name="intellisampler_rd 98" w:val="98"/>
    <w:docVar w:name="is_review_method" w:val="Normal"/>
    <w:docVar w:name="is_sampling_method" w:val="categorical"/>
  </w:docVars>
  <w:rsids>
    <w:rsidRoot w:val="004C25FD"/>
    <w:rsid w:val="00000A35"/>
    <w:rsid w:val="00002250"/>
    <w:rsid w:val="00003766"/>
    <w:rsid w:val="000052B8"/>
    <w:rsid w:val="0000540F"/>
    <w:rsid w:val="000055B9"/>
    <w:rsid w:val="00005F7A"/>
    <w:rsid w:val="00006063"/>
    <w:rsid w:val="00006194"/>
    <w:rsid w:val="000074D0"/>
    <w:rsid w:val="00007A22"/>
    <w:rsid w:val="00010A46"/>
    <w:rsid w:val="00010FDE"/>
    <w:rsid w:val="00011B85"/>
    <w:rsid w:val="00011E14"/>
    <w:rsid w:val="00012262"/>
    <w:rsid w:val="000123EA"/>
    <w:rsid w:val="0001369B"/>
    <w:rsid w:val="00013981"/>
    <w:rsid w:val="0001419E"/>
    <w:rsid w:val="000147FA"/>
    <w:rsid w:val="00014C5C"/>
    <w:rsid w:val="00014F6B"/>
    <w:rsid w:val="000154E5"/>
    <w:rsid w:val="00016DB5"/>
    <w:rsid w:val="00017A3F"/>
    <w:rsid w:val="00017E5A"/>
    <w:rsid w:val="00020025"/>
    <w:rsid w:val="00021B67"/>
    <w:rsid w:val="00021BAF"/>
    <w:rsid w:val="00021E35"/>
    <w:rsid w:val="00022342"/>
    <w:rsid w:val="00022732"/>
    <w:rsid w:val="0002326B"/>
    <w:rsid w:val="00024433"/>
    <w:rsid w:val="00025D31"/>
    <w:rsid w:val="0003055D"/>
    <w:rsid w:val="00030DF2"/>
    <w:rsid w:val="0003111A"/>
    <w:rsid w:val="00031411"/>
    <w:rsid w:val="000324E1"/>
    <w:rsid w:val="000327C1"/>
    <w:rsid w:val="00033B7B"/>
    <w:rsid w:val="0003488C"/>
    <w:rsid w:val="00034A8D"/>
    <w:rsid w:val="00034B2F"/>
    <w:rsid w:val="00035558"/>
    <w:rsid w:val="000400C4"/>
    <w:rsid w:val="00040C41"/>
    <w:rsid w:val="00041664"/>
    <w:rsid w:val="00041D3E"/>
    <w:rsid w:val="00041EE8"/>
    <w:rsid w:val="00042CDE"/>
    <w:rsid w:val="00043F84"/>
    <w:rsid w:val="00044C52"/>
    <w:rsid w:val="000459E8"/>
    <w:rsid w:val="00046518"/>
    <w:rsid w:val="000466DE"/>
    <w:rsid w:val="00047A24"/>
    <w:rsid w:val="000506B6"/>
    <w:rsid w:val="000531F8"/>
    <w:rsid w:val="00054805"/>
    <w:rsid w:val="000553E1"/>
    <w:rsid w:val="00056B1E"/>
    <w:rsid w:val="000606C3"/>
    <w:rsid w:val="00060952"/>
    <w:rsid w:val="00062780"/>
    <w:rsid w:val="0006292A"/>
    <w:rsid w:val="00062F78"/>
    <w:rsid w:val="0006371A"/>
    <w:rsid w:val="00063B61"/>
    <w:rsid w:val="0006556E"/>
    <w:rsid w:val="00066709"/>
    <w:rsid w:val="00066B8E"/>
    <w:rsid w:val="0006755E"/>
    <w:rsid w:val="000675E6"/>
    <w:rsid w:val="000700DD"/>
    <w:rsid w:val="000718EB"/>
    <w:rsid w:val="00072035"/>
    <w:rsid w:val="0007232A"/>
    <w:rsid w:val="000724E2"/>
    <w:rsid w:val="00074C5C"/>
    <w:rsid w:val="000757E0"/>
    <w:rsid w:val="00076D08"/>
    <w:rsid w:val="000773F3"/>
    <w:rsid w:val="00080B2C"/>
    <w:rsid w:val="0008161E"/>
    <w:rsid w:val="00081A4E"/>
    <w:rsid w:val="00081E8D"/>
    <w:rsid w:val="0008292C"/>
    <w:rsid w:val="00083064"/>
    <w:rsid w:val="00085E09"/>
    <w:rsid w:val="00085ECE"/>
    <w:rsid w:val="0008631A"/>
    <w:rsid w:val="00086429"/>
    <w:rsid w:val="00087DF9"/>
    <w:rsid w:val="00090C15"/>
    <w:rsid w:val="0009158E"/>
    <w:rsid w:val="00092130"/>
    <w:rsid w:val="00092DAF"/>
    <w:rsid w:val="000937C5"/>
    <w:rsid w:val="000942EC"/>
    <w:rsid w:val="00094F7A"/>
    <w:rsid w:val="000952AB"/>
    <w:rsid w:val="000961C5"/>
    <w:rsid w:val="000967C7"/>
    <w:rsid w:val="0009705B"/>
    <w:rsid w:val="000A0BFA"/>
    <w:rsid w:val="000A1515"/>
    <w:rsid w:val="000A26E4"/>
    <w:rsid w:val="000A29AA"/>
    <w:rsid w:val="000A3D39"/>
    <w:rsid w:val="000A3DD1"/>
    <w:rsid w:val="000A411F"/>
    <w:rsid w:val="000A467E"/>
    <w:rsid w:val="000A5426"/>
    <w:rsid w:val="000A5D36"/>
    <w:rsid w:val="000A6420"/>
    <w:rsid w:val="000A68D6"/>
    <w:rsid w:val="000A73A3"/>
    <w:rsid w:val="000B5173"/>
    <w:rsid w:val="000B52A3"/>
    <w:rsid w:val="000B5D72"/>
    <w:rsid w:val="000B670F"/>
    <w:rsid w:val="000C1A5C"/>
    <w:rsid w:val="000C1BD5"/>
    <w:rsid w:val="000C370D"/>
    <w:rsid w:val="000C45B8"/>
    <w:rsid w:val="000C4B54"/>
    <w:rsid w:val="000C5091"/>
    <w:rsid w:val="000C5956"/>
    <w:rsid w:val="000C7EAC"/>
    <w:rsid w:val="000D27BB"/>
    <w:rsid w:val="000D2DF7"/>
    <w:rsid w:val="000D4970"/>
    <w:rsid w:val="000D5722"/>
    <w:rsid w:val="000D5D6D"/>
    <w:rsid w:val="000D5F68"/>
    <w:rsid w:val="000D69A6"/>
    <w:rsid w:val="000D6BB1"/>
    <w:rsid w:val="000D6D88"/>
    <w:rsid w:val="000D78E6"/>
    <w:rsid w:val="000E0C3B"/>
    <w:rsid w:val="000E12CC"/>
    <w:rsid w:val="000E3011"/>
    <w:rsid w:val="000E53D5"/>
    <w:rsid w:val="000E573C"/>
    <w:rsid w:val="000E6A49"/>
    <w:rsid w:val="000E7C37"/>
    <w:rsid w:val="000E7D71"/>
    <w:rsid w:val="000F1AB5"/>
    <w:rsid w:val="000F1E0B"/>
    <w:rsid w:val="000F2FC0"/>
    <w:rsid w:val="000F36FD"/>
    <w:rsid w:val="000F3DC6"/>
    <w:rsid w:val="000F4448"/>
    <w:rsid w:val="000F4755"/>
    <w:rsid w:val="000F47ED"/>
    <w:rsid w:val="000F52B6"/>
    <w:rsid w:val="000F54A5"/>
    <w:rsid w:val="000F5995"/>
    <w:rsid w:val="000F5CDF"/>
    <w:rsid w:val="000F644A"/>
    <w:rsid w:val="000F6FC6"/>
    <w:rsid w:val="000F7FC4"/>
    <w:rsid w:val="0010029C"/>
    <w:rsid w:val="0010034E"/>
    <w:rsid w:val="00100727"/>
    <w:rsid w:val="00100E92"/>
    <w:rsid w:val="00101B57"/>
    <w:rsid w:val="0010349A"/>
    <w:rsid w:val="00103578"/>
    <w:rsid w:val="00103EF7"/>
    <w:rsid w:val="00105F34"/>
    <w:rsid w:val="00106329"/>
    <w:rsid w:val="001079AD"/>
    <w:rsid w:val="00110371"/>
    <w:rsid w:val="0011194F"/>
    <w:rsid w:val="0011281E"/>
    <w:rsid w:val="0011409E"/>
    <w:rsid w:val="001143B3"/>
    <w:rsid w:val="00114AB3"/>
    <w:rsid w:val="00114C45"/>
    <w:rsid w:val="0011724B"/>
    <w:rsid w:val="00121A7C"/>
    <w:rsid w:val="001238CF"/>
    <w:rsid w:val="00130F21"/>
    <w:rsid w:val="0013160D"/>
    <w:rsid w:val="00131CEA"/>
    <w:rsid w:val="00132572"/>
    <w:rsid w:val="00133621"/>
    <w:rsid w:val="00134136"/>
    <w:rsid w:val="001347B9"/>
    <w:rsid w:val="00135370"/>
    <w:rsid w:val="0013669F"/>
    <w:rsid w:val="001368A7"/>
    <w:rsid w:val="00136BCF"/>
    <w:rsid w:val="00137C49"/>
    <w:rsid w:val="00140410"/>
    <w:rsid w:val="00140578"/>
    <w:rsid w:val="00140810"/>
    <w:rsid w:val="00141983"/>
    <w:rsid w:val="001425DE"/>
    <w:rsid w:val="0014419A"/>
    <w:rsid w:val="00144345"/>
    <w:rsid w:val="00145305"/>
    <w:rsid w:val="001454CB"/>
    <w:rsid w:val="00145D55"/>
    <w:rsid w:val="00150447"/>
    <w:rsid w:val="0015071E"/>
    <w:rsid w:val="0015149E"/>
    <w:rsid w:val="0015175C"/>
    <w:rsid w:val="001519AF"/>
    <w:rsid w:val="00152152"/>
    <w:rsid w:val="001533D7"/>
    <w:rsid w:val="001542F5"/>
    <w:rsid w:val="0015451D"/>
    <w:rsid w:val="00154EFB"/>
    <w:rsid w:val="001555A2"/>
    <w:rsid w:val="00155C79"/>
    <w:rsid w:val="0016045D"/>
    <w:rsid w:val="001605F6"/>
    <w:rsid w:val="00162AA8"/>
    <w:rsid w:val="001635B9"/>
    <w:rsid w:val="00166112"/>
    <w:rsid w:val="001661D0"/>
    <w:rsid w:val="00166F55"/>
    <w:rsid w:val="001671C6"/>
    <w:rsid w:val="00167D93"/>
    <w:rsid w:val="00171564"/>
    <w:rsid w:val="001726C7"/>
    <w:rsid w:val="001726ED"/>
    <w:rsid w:val="0017294A"/>
    <w:rsid w:val="00172FB9"/>
    <w:rsid w:val="00173D6B"/>
    <w:rsid w:val="001749B0"/>
    <w:rsid w:val="00174AF1"/>
    <w:rsid w:val="0017575A"/>
    <w:rsid w:val="00175DAD"/>
    <w:rsid w:val="0017704C"/>
    <w:rsid w:val="00177B49"/>
    <w:rsid w:val="00180BD0"/>
    <w:rsid w:val="00181ECA"/>
    <w:rsid w:val="00181FB7"/>
    <w:rsid w:val="001821D3"/>
    <w:rsid w:val="00182351"/>
    <w:rsid w:val="0018360D"/>
    <w:rsid w:val="00184977"/>
    <w:rsid w:val="00184F87"/>
    <w:rsid w:val="001851CB"/>
    <w:rsid w:val="001859DC"/>
    <w:rsid w:val="00185E94"/>
    <w:rsid w:val="00186D93"/>
    <w:rsid w:val="0018772E"/>
    <w:rsid w:val="00187E6F"/>
    <w:rsid w:val="00190901"/>
    <w:rsid w:val="001909B8"/>
    <w:rsid w:val="001909F3"/>
    <w:rsid w:val="00190EB4"/>
    <w:rsid w:val="0019159A"/>
    <w:rsid w:val="00191725"/>
    <w:rsid w:val="00191D19"/>
    <w:rsid w:val="00191D91"/>
    <w:rsid w:val="0019325F"/>
    <w:rsid w:val="00195508"/>
    <w:rsid w:val="00195EC6"/>
    <w:rsid w:val="0019611D"/>
    <w:rsid w:val="001977D5"/>
    <w:rsid w:val="001A05ED"/>
    <w:rsid w:val="001A0E16"/>
    <w:rsid w:val="001A432B"/>
    <w:rsid w:val="001A454C"/>
    <w:rsid w:val="001A4885"/>
    <w:rsid w:val="001A4FC8"/>
    <w:rsid w:val="001A60CB"/>
    <w:rsid w:val="001A6378"/>
    <w:rsid w:val="001A68CE"/>
    <w:rsid w:val="001A6C50"/>
    <w:rsid w:val="001A731D"/>
    <w:rsid w:val="001A7875"/>
    <w:rsid w:val="001B0D22"/>
    <w:rsid w:val="001B18BB"/>
    <w:rsid w:val="001B196E"/>
    <w:rsid w:val="001B2617"/>
    <w:rsid w:val="001B2A62"/>
    <w:rsid w:val="001B3560"/>
    <w:rsid w:val="001B3578"/>
    <w:rsid w:val="001B61C4"/>
    <w:rsid w:val="001B7923"/>
    <w:rsid w:val="001B7D91"/>
    <w:rsid w:val="001B7F0E"/>
    <w:rsid w:val="001C005F"/>
    <w:rsid w:val="001C0B6D"/>
    <w:rsid w:val="001C12AC"/>
    <w:rsid w:val="001C18CD"/>
    <w:rsid w:val="001C1B6C"/>
    <w:rsid w:val="001C371D"/>
    <w:rsid w:val="001C512E"/>
    <w:rsid w:val="001C5189"/>
    <w:rsid w:val="001C528C"/>
    <w:rsid w:val="001C6596"/>
    <w:rsid w:val="001C659B"/>
    <w:rsid w:val="001C747D"/>
    <w:rsid w:val="001C7D43"/>
    <w:rsid w:val="001D0578"/>
    <w:rsid w:val="001D10A7"/>
    <w:rsid w:val="001D1328"/>
    <w:rsid w:val="001D21B3"/>
    <w:rsid w:val="001D275C"/>
    <w:rsid w:val="001D33CD"/>
    <w:rsid w:val="001D3698"/>
    <w:rsid w:val="001D4C3F"/>
    <w:rsid w:val="001D4DB4"/>
    <w:rsid w:val="001D520B"/>
    <w:rsid w:val="001D5269"/>
    <w:rsid w:val="001D7F54"/>
    <w:rsid w:val="001E13F4"/>
    <w:rsid w:val="001E16AA"/>
    <w:rsid w:val="001E1AEB"/>
    <w:rsid w:val="001E214A"/>
    <w:rsid w:val="001E2B5D"/>
    <w:rsid w:val="001E341B"/>
    <w:rsid w:val="001E3D6E"/>
    <w:rsid w:val="001E5917"/>
    <w:rsid w:val="001E7DF3"/>
    <w:rsid w:val="001F055A"/>
    <w:rsid w:val="001F1BB4"/>
    <w:rsid w:val="001F20A1"/>
    <w:rsid w:val="001F363D"/>
    <w:rsid w:val="001F4CBB"/>
    <w:rsid w:val="001F4E27"/>
    <w:rsid w:val="001F655F"/>
    <w:rsid w:val="0020245E"/>
    <w:rsid w:val="00202D01"/>
    <w:rsid w:val="002045E6"/>
    <w:rsid w:val="0020541E"/>
    <w:rsid w:val="00205454"/>
    <w:rsid w:val="00205ACE"/>
    <w:rsid w:val="00205C34"/>
    <w:rsid w:val="0020614D"/>
    <w:rsid w:val="002100F8"/>
    <w:rsid w:val="00210B24"/>
    <w:rsid w:val="00210DA7"/>
    <w:rsid w:val="002111BA"/>
    <w:rsid w:val="00211AA2"/>
    <w:rsid w:val="00212D7E"/>
    <w:rsid w:val="00212FC8"/>
    <w:rsid w:val="0021325A"/>
    <w:rsid w:val="002134C4"/>
    <w:rsid w:val="00213908"/>
    <w:rsid w:val="00214E92"/>
    <w:rsid w:val="00215E6D"/>
    <w:rsid w:val="0021737A"/>
    <w:rsid w:val="00217DC7"/>
    <w:rsid w:val="002202CF"/>
    <w:rsid w:val="00221FFF"/>
    <w:rsid w:val="00222A25"/>
    <w:rsid w:val="00222DB4"/>
    <w:rsid w:val="0022502E"/>
    <w:rsid w:val="00225D78"/>
    <w:rsid w:val="002263B8"/>
    <w:rsid w:val="00226CD0"/>
    <w:rsid w:val="002274C4"/>
    <w:rsid w:val="0022772C"/>
    <w:rsid w:val="002305C5"/>
    <w:rsid w:val="00230848"/>
    <w:rsid w:val="00231C4B"/>
    <w:rsid w:val="00233FB1"/>
    <w:rsid w:val="00234E00"/>
    <w:rsid w:val="00235256"/>
    <w:rsid w:val="002375AD"/>
    <w:rsid w:val="00241243"/>
    <w:rsid w:val="002423BD"/>
    <w:rsid w:val="002423CC"/>
    <w:rsid w:val="00242919"/>
    <w:rsid w:val="00242EDF"/>
    <w:rsid w:val="002433E9"/>
    <w:rsid w:val="00244129"/>
    <w:rsid w:val="00244CB9"/>
    <w:rsid w:val="00247D97"/>
    <w:rsid w:val="00247E73"/>
    <w:rsid w:val="002510B9"/>
    <w:rsid w:val="0025183D"/>
    <w:rsid w:val="00252489"/>
    <w:rsid w:val="00252492"/>
    <w:rsid w:val="00252999"/>
    <w:rsid w:val="002539B7"/>
    <w:rsid w:val="0025529D"/>
    <w:rsid w:val="00256195"/>
    <w:rsid w:val="00256421"/>
    <w:rsid w:val="002569B7"/>
    <w:rsid w:val="00256F9C"/>
    <w:rsid w:val="00260CC5"/>
    <w:rsid w:val="00261046"/>
    <w:rsid w:val="00262887"/>
    <w:rsid w:val="002628D3"/>
    <w:rsid w:val="00263246"/>
    <w:rsid w:val="00263416"/>
    <w:rsid w:val="00263A43"/>
    <w:rsid w:val="002650AC"/>
    <w:rsid w:val="00266196"/>
    <w:rsid w:val="002701C5"/>
    <w:rsid w:val="002714E0"/>
    <w:rsid w:val="00272DD9"/>
    <w:rsid w:val="002737E9"/>
    <w:rsid w:val="002739B9"/>
    <w:rsid w:val="00273F3B"/>
    <w:rsid w:val="00274014"/>
    <w:rsid w:val="002753E5"/>
    <w:rsid w:val="00276B9B"/>
    <w:rsid w:val="002803EC"/>
    <w:rsid w:val="002809DA"/>
    <w:rsid w:val="002817BF"/>
    <w:rsid w:val="0028186D"/>
    <w:rsid w:val="00281EFD"/>
    <w:rsid w:val="0028210A"/>
    <w:rsid w:val="002826A4"/>
    <w:rsid w:val="00282914"/>
    <w:rsid w:val="00282AEE"/>
    <w:rsid w:val="00283058"/>
    <w:rsid w:val="002831E5"/>
    <w:rsid w:val="002833AF"/>
    <w:rsid w:val="00283D32"/>
    <w:rsid w:val="00283F0C"/>
    <w:rsid w:val="002840BB"/>
    <w:rsid w:val="00285219"/>
    <w:rsid w:val="00285414"/>
    <w:rsid w:val="00285A1C"/>
    <w:rsid w:val="0028619E"/>
    <w:rsid w:val="0028722A"/>
    <w:rsid w:val="00290523"/>
    <w:rsid w:val="00290BF2"/>
    <w:rsid w:val="0029117B"/>
    <w:rsid w:val="0029259A"/>
    <w:rsid w:val="00292EE5"/>
    <w:rsid w:val="002939F1"/>
    <w:rsid w:val="00294053"/>
    <w:rsid w:val="00294F49"/>
    <w:rsid w:val="00294FA0"/>
    <w:rsid w:val="00296524"/>
    <w:rsid w:val="00296D8E"/>
    <w:rsid w:val="00296F5A"/>
    <w:rsid w:val="00297950"/>
    <w:rsid w:val="00297C07"/>
    <w:rsid w:val="00297EBA"/>
    <w:rsid w:val="002A4ECC"/>
    <w:rsid w:val="002A79AA"/>
    <w:rsid w:val="002B0EEC"/>
    <w:rsid w:val="002B19EA"/>
    <w:rsid w:val="002B4B5A"/>
    <w:rsid w:val="002B4DEE"/>
    <w:rsid w:val="002B5BDA"/>
    <w:rsid w:val="002B5E26"/>
    <w:rsid w:val="002B7301"/>
    <w:rsid w:val="002C245D"/>
    <w:rsid w:val="002C2465"/>
    <w:rsid w:val="002C28A8"/>
    <w:rsid w:val="002C3FF0"/>
    <w:rsid w:val="002C4486"/>
    <w:rsid w:val="002C4CF8"/>
    <w:rsid w:val="002C57A5"/>
    <w:rsid w:val="002C6057"/>
    <w:rsid w:val="002C61C0"/>
    <w:rsid w:val="002C68AC"/>
    <w:rsid w:val="002C7797"/>
    <w:rsid w:val="002C79F0"/>
    <w:rsid w:val="002D3618"/>
    <w:rsid w:val="002D3CBA"/>
    <w:rsid w:val="002D4141"/>
    <w:rsid w:val="002D6178"/>
    <w:rsid w:val="002E01BA"/>
    <w:rsid w:val="002E0E67"/>
    <w:rsid w:val="002E2589"/>
    <w:rsid w:val="002E5C34"/>
    <w:rsid w:val="002E6491"/>
    <w:rsid w:val="002E6A09"/>
    <w:rsid w:val="002E7709"/>
    <w:rsid w:val="002F27E1"/>
    <w:rsid w:val="002F2BAC"/>
    <w:rsid w:val="002F3231"/>
    <w:rsid w:val="002F367A"/>
    <w:rsid w:val="002F46E7"/>
    <w:rsid w:val="002F47C3"/>
    <w:rsid w:val="002F4A8A"/>
    <w:rsid w:val="002F4C86"/>
    <w:rsid w:val="002F5E0C"/>
    <w:rsid w:val="002F6714"/>
    <w:rsid w:val="002F7CB3"/>
    <w:rsid w:val="00300068"/>
    <w:rsid w:val="003007BE"/>
    <w:rsid w:val="003013BE"/>
    <w:rsid w:val="003014C1"/>
    <w:rsid w:val="003015EA"/>
    <w:rsid w:val="00301B15"/>
    <w:rsid w:val="00301B70"/>
    <w:rsid w:val="0030246A"/>
    <w:rsid w:val="00302BF3"/>
    <w:rsid w:val="00303BD3"/>
    <w:rsid w:val="00303CA1"/>
    <w:rsid w:val="00304134"/>
    <w:rsid w:val="003046B3"/>
    <w:rsid w:val="00304B62"/>
    <w:rsid w:val="00304BD4"/>
    <w:rsid w:val="003050FF"/>
    <w:rsid w:val="003057BA"/>
    <w:rsid w:val="00307301"/>
    <w:rsid w:val="00307311"/>
    <w:rsid w:val="0031092B"/>
    <w:rsid w:val="003123DE"/>
    <w:rsid w:val="00312509"/>
    <w:rsid w:val="00312F60"/>
    <w:rsid w:val="003147D3"/>
    <w:rsid w:val="0031539E"/>
    <w:rsid w:val="003156AF"/>
    <w:rsid w:val="003162C5"/>
    <w:rsid w:val="003175C3"/>
    <w:rsid w:val="00317E97"/>
    <w:rsid w:val="0032234B"/>
    <w:rsid w:val="003225C1"/>
    <w:rsid w:val="00322706"/>
    <w:rsid w:val="00323F58"/>
    <w:rsid w:val="00324DE1"/>
    <w:rsid w:val="00326CA4"/>
    <w:rsid w:val="00327647"/>
    <w:rsid w:val="00327883"/>
    <w:rsid w:val="003307A7"/>
    <w:rsid w:val="003311E9"/>
    <w:rsid w:val="00331701"/>
    <w:rsid w:val="00331784"/>
    <w:rsid w:val="00331CD7"/>
    <w:rsid w:val="00336966"/>
    <w:rsid w:val="00336BCF"/>
    <w:rsid w:val="00336EB2"/>
    <w:rsid w:val="003371D8"/>
    <w:rsid w:val="00337EBB"/>
    <w:rsid w:val="0034043B"/>
    <w:rsid w:val="00340DD7"/>
    <w:rsid w:val="00343BB5"/>
    <w:rsid w:val="00344F52"/>
    <w:rsid w:val="00345525"/>
    <w:rsid w:val="003459C6"/>
    <w:rsid w:val="003461F0"/>
    <w:rsid w:val="00346229"/>
    <w:rsid w:val="003501DB"/>
    <w:rsid w:val="00350968"/>
    <w:rsid w:val="00350F51"/>
    <w:rsid w:val="0035106D"/>
    <w:rsid w:val="00351181"/>
    <w:rsid w:val="003514D7"/>
    <w:rsid w:val="00352D11"/>
    <w:rsid w:val="0035364B"/>
    <w:rsid w:val="003548B9"/>
    <w:rsid w:val="00355D94"/>
    <w:rsid w:val="0036035D"/>
    <w:rsid w:val="00360AE1"/>
    <w:rsid w:val="00361109"/>
    <w:rsid w:val="003615E4"/>
    <w:rsid w:val="003616DB"/>
    <w:rsid w:val="00362426"/>
    <w:rsid w:val="00362FEB"/>
    <w:rsid w:val="00366349"/>
    <w:rsid w:val="003715BB"/>
    <w:rsid w:val="00371E90"/>
    <w:rsid w:val="00372AB0"/>
    <w:rsid w:val="00373316"/>
    <w:rsid w:val="003753A0"/>
    <w:rsid w:val="003757B9"/>
    <w:rsid w:val="003763F5"/>
    <w:rsid w:val="00376702"/>
    <w:rsid w:val="00377354"/>
    <w:rsid w:val="00377C91"/>
    <w:rsid w:val="00380C4D"/>
    <w:rsid w:val="00380F0D"/>
    <w:rsid w:val="00381357"/>
    <w:rsid w:val="003814C2"/>
    <w:rsid w:val="003821D2"/>
    <w:rsid w:val="0038447B"/>
    <w:rsid w:val="00385191"/>
    <w:rsid w:val="003863B8"/>
    <w:rsid w:val="00386459"/>
    <w:rsid w:val="0038763C"/>
    <w:rsid w:val="003903AD"/>
    <w:rsid w:val="00390D10"/>
    <w:rsid w:val="00390DC0"/>
    <w:rsid w:val="0039272A"/>
    <w:rsid w:val="003937F2"/>
    <w:rsid w:val="00394691"/>
    <w:rsid w:val="00394A62"/>
    <w:rsid w:val="0039521F"/>
    <w:rsid w:val="003955C5"/>
    <w:rsid w:val="003957A2"/>
    <w:rsid w:val="00396DFC"/>
    <w:rsid w:val="00396E95"/>
    <w:rsid w:val="00397247"/>
    <w:rsid w:val="003A06FF"/>
    <w:rsid w:val="003A227A"/>
    <w:rsid w:val="003A264D"/>
    <w:rsid w:val="003A3638"/>
    <w:rsid w:val="003A373B"/>
    <w:rsid w:val="003A49FB"/>
    <w:rsid w:val="003A5256"/>
    <w:rsid w:val="003A62AE"/>
    <w:rsid w:val="003B00F1"/>
    <w:rsid w:val="003B018E"/>
    <w:rsid w:val="003B14FA"/>
    <w:rsid w:val="003B414F"/>
    <w:rsid w:val="003B42CC"/>
    <w:rsid w:val="003B44CD"/>
    <w:rsid w:val="003B55CA"/>
    <w:rsid w:val="003B7489"/>
    <w:rsid w:val="003C0665"/>
    <w:rsid w:val="003C0815"/>
    <w:rsid w:val="003C0A76"/>
    <w:rsid w:val="003C0D83"/>
    <w:rsid w:val="003C12D0"/>
    <w:rsid w:val="003C1C3F"/>
    <w:rsid w:val="003C1FC3"/>
    <w:rsid w:val="003C2258"/>
    <w:rsid w:val="003C339A"/>
    <w:rsid w:val="003C3DEB"/>
    <w:rsid w:val="003C58D9"/>
    <w:rsid w:val="003C6358"/>
    <w:rsid w:val="003C663C"/>
    <w:rsid w:val="003C679C"/>
    <w:rsid w:val="003D108B"/>
    <w:rsid w:val="003D2520"/>
    <w:rsid w:val="003D2D9D"/>
    <w:rsid w:val="003D2E0E"/>
    <w:rsid w:val="003D2F20"/>
    <w:rsid w:val="003D483C"/>
    <w:rsid w:val="003D4B1B"/>
    <w:rsid w:val="003D5219"/>
    <w:rsid w:val="003D5E46"/>
    <w:rsid w:val="003E0EC0"/>
    <w:rsid w:val="003E13DD"/>
    <w:rsid w:val="003E189A"/>
    <w:rsid w:val="003E18D0"/>
    <w:rsid w:val="003E19D9"/>
    <w:rsid w:val="003E2FC9"/>
    <w:rsid w:val="003E3A3C"/>
    <w:rsid w:val="003E3EA4"/>
    <w:rsid w:val="003E51BB"/>
    <w:rsid w:val="003E5709"/>
    <w:rsid w:val="003E5A6B"/>
    <w:rsid w:val="003E5B96"/>
    <w:rsid w:val="003E6120"/>
    <w:rsid w:val="003E626D"/>
    <w:rsid w:val="003E785F"/>
    <w:rsid w:val="003F1D2A"/>
    <w:rsid w:val="003F2BF5"/>
    <w:rsid w:val="003F3C1D"/>
    <w:rsid w:val="003F546C"/>
    <w:rsid w:val="003F5963"/>
    <w:rsid w:val="003F5C28"/>
    <w:rsid w:val="003F6568"/>
    <w:rsid w:val="003F6DB9"/>
    <w:rsid w:val="003F6EC5"/>
    <w:rsid w:val="003F73E4"/>
    <w:rsid w:val="00400528"/>
    <w:rsid w:val="00400C08"/>
    <w:rsid w:val="004036E3"/>
    <w:rsid w:val="004050AF"/>
    <w:rsid w:val="00405A5A"/>
    <w:rsid w:val="00406D94"/>
    <w:rsid w:val="00407B9E"/>
    <w:rsid w:val="004116BF"/>
    <w:rsid w:val="004118EB"/>
    <w:rsid w:val="00411A4D"/>
    <w:rsid w:val="00412A5C"/>
    <w:rsid w:val="00414107"/>
    <w:rsid w:val="004142E4"/>
    <w:rsid w:val="00415202"/>
    <w:rsid w:val="004163C8"/>
    <w:rsid w:val="00416F39"/>
    <w:rsid w:val="00417115"/>
    <w:rsid w:val="00417D9F"/>
    <w:rsid w:val="00417DFD"/>
    <w:rsid w:val="004203DF"/>
    <w:rsid w:val="00420A3A"/>
    <w:rsid w:val="0042150D"/>
    <w:rsid w:val="00421B2B"/>
    <w:rsid w:val="0042468A"/>
    <w:rsid w:val="00426393"/>
    <w:rsid w:val="00426F5A"/>
    <w:rsid w:val="00430AEF"/>
    <w:rsid w:val="004317DE"/>
    <w:rsid w:val="00431BCA"/>
    <w:rsid w:val="00432455"/>
    <w:rsid w:val="004332E3"/>
    <w:rsid w:val="00433663"/>
    <w:rsid w:val="004349A4"/>
    <w:rsid w:val="0043525F"/>
    <w:rsid w:val="00436BC5"/>
    <w:rsid w:val="00437466"/>
    <w:rsid w:val="004376CD"/>
    <w:rsid w:val="00437705"/>
    <w:rsid w:val="00437DE7"/>
    <w:rsid w:val="0044098A"/>
    <w:rsid w:val="0044217F"/>
    <w:rsid w:val="004429A2"/>
    <w:rsid w:val="004433F6"/>
    <w:rsid w:val="00444C1B"/>
    <w:rsid w:val="0044698F"/>
    <w:rsid w:val="00446B62"/>
    <w:rsid w:val="00447B78"/>
    <w:rsid w:val="00450A83"/>
    <w:rsid w:val="00450ACD"/>
    <w:rsid w:val="00451F94"/>
    <w:rsid w:val="0045495C"/>
    <w:rsid w:val="004574B8"/>
    <w:rsid w:val="00457B6D"/>
    <w:rsid w:val="00461A59"/>
    <w:rsid w:val="00462003"/>
    <w:rsid w:val="00462108"/>
    <w:rsid w:val="004626FC"/>
    <w:rsid w:val="004634AE"/>
    <w:rsid w:val="004664FE"/>
    <w:rsid w:val="004669F4"/>
    <w:rsid w:val="00466B40"/>
    <w:rsid w:val="00470712"/>
    <w:rsid w:val="0047088E"/>
    <w:rsid w:val="00470A8F"/>
    <w:rsid w:val="00470D68"/>
    <w:rsid w:val="00470F62"/>
    <w:rsid w:val="004724E2"/>
    <w:rsid w:val="004731D6"/>
    <w:rsid w:val="004752ED"/>
    <w:rsid w:val="00475495"/>
    <w:rsid w:val="00477F21"/>
    <w:rsid w:val="00481477"/>
    <w:rsid w:val="004826AE"/>
    <w:rsid w:val="00482B64"/>
    <w:rsid w:val="00484001"/>
    <w:rsid w:val="0048546E"/>
    <w:rsid w:val="00487A80"/>
    <w:rsid w:val="00493003"/>
    <w:rsid w:val="00493192"/>
    <w:rsid w:val="00493814"/>
    <w:rsid w:val="004952AE"/>
    <w:rsid w:val="00496A3B"/>
    <w:rsid w:val="004A172C"/>
    <w:rsid w:val="004A1BD1"/>
    <w:rsid w:val="004A36E9"/>
    <w:rsid w:val="004A3F01"/>
    <w:rsid w:val="004A4CCF"/>
    <w:rsid w:val="004A5BA9"/>
    <w:rsid w:val="004A6945"/>
    <w:rsid w:val="004A6D8D"/>
    <w:rsid w:val="004B05B2"/>
    <w:rsid w:val="004B2827"/>
    <w:rsid w:val="004B29AA"/>
    <w:rsid w:val="004B322E"/>
    <w:rsid w:val="004B32BC"/>
    <w:rsid w:val="004B44EE"/>
    <w:rsid w:val="004B5066"/>
    <w:rsid w:val="004B63A0"/>
    <w:rsid w:val="004B68C8"/>
    <w:rsid w:val="004B6EFF"/>
    <w:rsid w:val="004B74DE"/>
    <w:rsid w:val="004C1234"/>
    <w:rsid w:val="004C1674"/>
    <w:rsid w:val="004C25FD"/>
    <w:rsid w:val="004C27D7"/>
    <w:rsid w:val="004C28E3"/>
    <w:rsid w:val="004C43FC"/>
    <w:rsid w:val="004C491E"/>
    <w:rsid w:val="004C4D8F"/>
    <w:rsid w:val="004C58B7"/>
    <w:rsid w:val="004C6B53"/>
    <w:rsid w:val="004D0050"/>
    <w:rsid w:val="004D033F"/>
    <w:rsid w:val="004D04DC"/>
    <w:rsid w:val="004D3990"/>
    <w:rsid w:val="004D4552"/>
    <w:rsid w:val="004D4816"/>
    <w:rsid w:val="004D6B3B"/>
    <w:rsid w:val="004E0897"/>
    <w:rsid w:val="004E0B7E"/>
    <w:rsid w:val="004E182A"/>
    <w:rsid w:val="004E1A8D"/>
    <w:rsid w:val="004E1E6A"/>
    <w:rsid w:val="004E27E0"/>
    <w:rsid w:val="004E2C12"/>
    <w:rsid w:val="004E3570"/>
    <w:rsid w:val="004E3861"/>
    <w:rsid w:val="004E3B16"/>
    <w:rsid w:val="004E5615"/>
    <w:rsid w:val="004E78DF"/>
    <w:rsid w:val="004F0C46"/>
    <w:rsid w:val="004F1053"/>
    <w:rsid w:val="004F2677"/>
    <w:rsid w:val="004F436B"/>
    <w:rsid w:val="004F576D"/>
    <w:rsid w:val="004F6EF6"/>
    <w:rsid w:val="004F7429"/>
    <w:rsid w:val="004F764C"/>
    <w:rsid w:val="004F7989"/>
    <w:rsid w:val="00501C29"/>
    <w:rsid w:val="00502CFA"/>
    <w:rsid w:val="00504904"/>
    <w:rsid w:val="00505C5D"/>
    <w:rsid w:val="00506870"/>
    <w:rsid w:val="00506B2C"/>
    <w:rsid w:val="00511D11"/>
    <w:rsid w:val="00511E7E"/>
    <w:rsid w:val="00512F75"/>
    <w:rsid w:val="00513E07"/>
    <w:rsid w:val="0051409D"/>
    <w:rsid w:val="005142A8"/>
    <w:rsid w:val="0051455B"/>
    <w:rsid w:val="005173EF"/>
    <w:rsid w:val="0052053B"/>
    <w:rsid w:val="00523154"/>
    <w:rsid w:val="0052607D"/>
    <w:rsid w:val="005260A4"/>
    <w:rsid w:val="00532746"/>
    <w:rsid w:val="0053425B"/>
    <w:rsid w:val="005345C8"/>
    <w:rsid w:val="00534D57"/>
    <w:rsid w:val="00534E6A"/>
    <w:rsid w:val="00535AC0"/>
    <w:rsid w:val="00535D23"/>
    <w:rsid w:val="00535F3D"/>
    <w:rsid w:val="00537424"/>
    <w:rsid w:val="005408DD"/>
    <w:rsid w:val="00541348"/>
    <w:rsid w:val="0054312D"/>
    <w:rsid w:val="005435C5"/>
    <w:rsid w:val="00543F94"/>
    <w:rsid w:val="0054558A"/>
    <w:rsid w:val="005458C0"/>
    <w:rsid w:val="00545D16"/>
    <w:rsid w:val="00551BEA"/>
    <w:rsid w:val="00551F62"/>
    <w:rsid w:val="00552EC9"/>
    <w:rsid w:val="005542F2"/>
    <w:rsid w:val="0055473D"/>
    <w:rsid w:val="0055549A"/>
    <w:rsid w:val="005555BE"/>
    <w:rsid w:val="00555B18"/>
    <w:rsid w:val="0055610F"/>
    <w:rsid w:val="005602EE"/>
    <w:rsid w:val="005605E6"/>
    <w:rsid w:val="00561FC7"/>
    <w:rsid w:val="005643B5"/>
    <w:rsid w:val="00565766"/>
    <w:rsid w:val="00565AD8"/>
    <w:rsid w:val="005660E6"/>
    <w:rsid w:val="00566CB9"/>
    <w:rsid w:val="0056717A"/>
    <w:rsid w:val="0056771B"/>
    <w:rsid w:val="005706CC"/>
    <w:rsid w:val="00570AF7"/>
    <w:rsid w:val="00570CA6"/>
    <w:rsid w:val="00570CB2"/>
    <w:rsid w:val="00572FC5"/>
    <w:rsid w:val="005730AD"/>
    <w:rsid w:val="005742BB"/>
    <w:rsid w:val="005757B7"/>
    <w:rsid w:val="00576383"/>
    <w:rsid w:val="005766C3"/>
    <w:rsid w:val="00577A65"/>
    <w:rsid w:val="005801F9"/>
    <w:rsid w:val="0058063F"/>
    <w:rsid w:val="005808A0"/>
    <w:rsid w:val="005809A8"/>
    <w:rsid w:val="00581C95"/>
    <w:rsid w:val="005829AE"/>
    <w:rsid w:val="00584035"/>
    <w:rsid w:val="00584583"/>
    <w:rsid w:val="00584786"/>
    <w:rsid w:val="00585151"/>
    <w:rsid w:val="005854CA"/>
    <w:rsid w:val="00585CCD"/>
    <w:rsid w:val="0058603B"/>
    <w:rsid w:val="00587502"/>
    <w:rsid w:val="005878F8"/>
    <w:rsid w:val="00587F5B"/>
    <w:rsid w:val="00590773"/>
    <w:rsid w:val="00590963"/>
    <w:rsid w:val="005912BC"/>
    <w:rsid w:val="00591639"/>
    <w:rsid w:val="00592636"/>
    <w:rsid w:val="00592E53"/>
    <w:rsid w:val="005931EC"/>
    <w:rsid w:val="00593B39"/>
    <w:rsid w:val="00593E22"/>
    <w:rsid w:val="005940D6"/>
    <w:rsid w:val="005942B2"/>
    <w:rsid w:val="00595334"/>
    <w:rsid w:val="00595813"/>
    <w:rsid w:val="00595841"/>
    <w:rsid w:val="005959F3"/>
    <w:rsid w:val="00597577"/>
    <w:rsid w:val="0059757A"/>
    <w:rsid w:val="005A006D"/>
    <w:rsid w:val="005A0188"/>
    <w:rsid w:val="005A10BF"/>
    <w:rsid w:val="005A1817"/>
    <w:rsid w:val="005A23C1"/>
    <w:rsid w:val="005A27AA"/>
    <w:rsid w:val="005A34F3"/>
    <w:rsid w:val="005A36E2"/>
    <w:rsid w:val="005A5E71"/>
    <w:rsid w:val="005A7896"/>
    <w:rsid w:val="005B2245"/>
    <w:rsid w:val="005B2C03"/>
    <w:rsid w:val="005B3070"/>
    <w:rsid w:val="005B4108"/>
    <w:rsid w:val="005B4337"/>
    <w:rsid w:val="005B6590"/>
    <w:rsid w:val="005B68A6"/>
    <w:rsid w:val="005B7B2C"/>
    <w:rsid w:val="005C07AB"/>
    <w:rsid w:val="005C4D08"/>
    <w:rsid w:val="005C5A10"/>
    <w:rsid w:val="005C5B03"/>
    <w:rsid w:val="005C615A"/>
    <w:rsid w:val="005C6220"/>
    <w:rsid w:val="005C63C2"/>
    <w:rsid w:val="005C6A43"/>
    <w:rsid w:val="005C6BC3"/>
    <w:rsid w:val="005C76B1"/>
    <w:rsid w:val="005C7967"/>
    <w:rsid w:val="005C79FF"/>
    <w:rsid w:val="005D1827"/>
    <w:rsid w:val="005D1C31"/>
    <w:rsid w:val="005D20CC"/>
    <w:rsid w:val="005D23BF"/>
    <w:rsid w:val="005D41B4"/>
    <w:rsid w:val="005D4E63"/>
    <w:rsid w:val="005D5FA8"/>
    <w:rsid w:val="005E0110"/>
    <w:rsid w:val="005E245D"/>
    <w:rsid w:val="005E3F21"/>
    <w:rsid w:val="005E44A9"/>
    <w:rsid w:val="005E4564"/>
    <w:rsid w:val="005E4F5D"/>
    <w:rsid w:val="005E53AD"/>
    <w:rsid w:val="005E53BE"/>
    <w:rsid w:val="005E7C2B"/>
    <w:rsid w:val="005F0806"/>
    <w:rsid w:val="005F2B0A"/>
    <w:rsid w:val="005F2F68"/>
    <w:rsid w:val="005F315F"/>
    <w:rsid w:val="005F758F"/>
    <w:rsid w:val="006013F3"/>
    <w:rsid w:val="00601729"/>
    <w:rsid w:val="00601CDB"/>
    <w:rsid w:val="00602EAA"/>
    <w:rsid w:val="00602F82"/>
    <w:rsid w:val="006030C8"/>
    <w:rsid w:val="00603E9F"/>
    <w:rsid w:val="00605B8F"/>
    <w:rsid w:val="0060766B"/>
    <w:rsid w:val="00610114"/>
    <w:rsid w:val="00610303"/>
    <w:rsid w:val="0061111D"/>
    <w:rsid w:val="00612FF2"/>
    <w:rsid w:val="006136B6"/>
    <w:rsid w:val="00613A04"/>
    <w:rsid w:val="00614EC6"/>
    <w:rsid w:val="006150DB"/>
    <w:rsid w:val="00615F4F"/>
    <w:rsid w:val="00616073"/>
    <w:rsid w:val="00617234"/>
    <w:rsid w:val="00620440"/>
    <w:rsid w:val="00620A2C"/>
    <w:rsid w:val="00622B61"/>
    <w:rsid w:val="006235E2"/>
    <w:rsid w:val="006236A1"/>
    <w:rsid w:val="00623796"/>
    <w:rsid w:val="00624D6B"/>
    <w:rsid w:val="00625803"/>
    <w:rsid w:val="00625EAC"/>
    <w:rsid w:val="00630751"/>
    <w:rsid w:val="0063140F"/>
    <w:rsid w:val="00632317"/>
    <w:rsid w:val="00632AB2"/>
    <w:rsid w:val="006334B8"/>
    <w:rsid w:val="006335FE"/>
    <w:rsid w:val="00634860"/>
    <w:rsid w:val="00634A8E"/>
    <w:rsid w:val="0063572A"/>
    <w:rsid w:val="00635DBE"/>
    <w:rsid w:val="006362C1"/>
    <w:rsid w:val="006368CF"/>
    <w:rsid w:val="006402AA"/>
    <w:rsid w:val="00640CC5"/>
    <w:rsid w:val="0064147A"/>
    <w:rsid w:val="006415B6"/>
    <w:rsid w:val="00644241"/>
    <w:rsid w:val="00644825"/>
    <w:rsid w:val="006454B6"/>
    <w:rsid w:val="00645AEF"/>
    <w:rsid w:val="00645D1A"/>
    <w:rsid w:val="006460E5"/>
    <w:rsid w:val="006465B9"/>
    <w:rsid w:val="00647BA5"/>
    <w:rsid w:val="00650E4C"/>
    <w:rsid w:val="00650FD5"/>
    <w:rsid w:val="00651091"/>
    <w:rsid w:val="00651D5E"/>
    <w:rsid w:val="00652203"/>
    <w:rsid w:val="00653FFC"/>
    <w:rsid w:val="00654157"/>
    <w:rsid w:val="0065476A"/>
    <w:rsid w:val="0065542D"/>
    <w:rsid w:val="006558EA"/>
    <w:rsid w:val="006562FD"/>
    <w:rsid w:val="0065725B"/>
    <w:rsid w:val="00657A41"/>
    <w:rsid w:val="00657E62"/>
    <w:rsid w:val="006601EB"/>
    <w:rsid w:val="00660951"/>
    <w:rsid w:val="00661280"/>
    <w:rsid w:val="00662FD2"/>
    <w:rsid w:val="00663070"/>
    <w:rsid w:val="0066553F"/>
    <w:rsid w:val="00666440"/>
    <w:rsid w:val="0066655A"/>
    <w:rsid w:val="00666592"/>
    <w:rsid w:val="00666659"/>
    <w:rsid w:val="00666680"/>
    <w:rsid w:val="00667646"/>
    <w:rsid w:val="0066778F"/>
    <w:rsid w:val="00670C19"/>
    <w:rsid w:val="00670D0F"/>
    <w:rsid w:val="00671DF5"/>
    <w:rsid w:val="00672F94"/>
    <w:rsid w:val="006740BB"/>
    <w:rsid w:val="006759B9"/>
    <w:rsid w:val="00675E62"/>
    <w:rsid w:val="0067629F"/>
    <w:rsid w:val="00676631"/>
    <w:rsid w:val="00676E95"/>
    <w:rsid w:val="00680128"/>
    <w:rsid w:val="00681D13"/>
    <w:rsid w:val="00683639"/>
    <w:rsid w:val="00684AA8"/>
    <w:rsid w:val="00685DA3"/>
    <w:rsid w:val="00687B40"/>
    <w:rsid w:val="006910DB"/>
    <w:rsid w:val="00691C6F"/>
    <w:rsid w:val="00691FCF"/>
    <w:rsid w:val="00693433"/>
    <w:rsid w:val="00693ABA"/>
    <w:rsid w:val="00694835"/>
    <w:rsid w:val="00696338"/>
    <w:rsid w:val="006A178A"/>
    <w:rsid w:val="006A1AC0"/>
    <w:rsid w:val="006A3A7C"/>
    <w:rsid w:val="006A3CEE"/>
    <w:rsid w:val="006A3F9A"/>
    <w:rsid w:val="006A4235"/>
    <w:rsid w:val="006A57C1"/>
    <w:rsid w:val="006A5836"/>
    <w:rsid w:val="006A6993"/>
    <w:rsid w:val="006A7C49"/>
    <w:rsid w:val="006B1612"/>
    <w:rsid w:val="006B224B"/>
    <w:rsid w:val="006B2B19"/>
    <w:rsid w:val="006B3C10"/>
    <w:rsid w:val="006B5441"/>
    <w:rsid w:val="006B70B8"/>
    <w:rsid w:val="006B72E5"/>
    <w:rsid w:val="006B76B7"/>
    <w:rsid w:val="006B782D"/>
    <w:rsid w:val="006B7B42"/>
    <w:rsid w:val="006C05C7"/>
    <w:rsid w:val="006C0687"/>
    <w:rsid w:val="006C06A1"/>
    <w:rsid w:val="006C1D82"/>
    <w:rsid w:val="006C2EEF"/>
    <w:rsid w:val="006C4430"/>
    <w:rsid w:val="006C5F18"/>
    <w:rsid w:val="006C63A9"/>
    <w:rsid w:val="006C6B41"/>
    <w:rsid w:val="006C7A68"/>
    <w:rsid w:val="006C7D32"/>
    <w:rsid w:val="006D09F8"/>
    <w:rsid w:val="006D153E"/>
    <w:rsid w:val="006D1A52"/>
    <w:rsid w:val="006D1E4F"/>
    <w:rsid w:val="006D1EE6"/>
    <w:rsid w:val="006D221D"/>
    <w:rsid w:val="006D24D3"/>
    <w:rsid w:val="006D2A01"/>
    <w:rsid w:val="006D2EDF"/>
    <w:rsid w:val="006D5D59"/>
    <w:rsid w:val="006E096D"/>
    <w:rsid w:val="006E0AF8"/>
    <w:rsid w:val="006E1EA3"/>
    <w:rsid w:val="006E1FF5"/>
    <w:rsid w:val="006E22CF"/>
    <w:rsid w:val="006E2700"/>
    <w:rsid w:val="006E292F"/>
    <w:rsid w:val="006E2992"/>
    <w:rsid w:val="006E2E97"/>
    <w:rsid w:val="006E33DE"/>
    <w:rsid w:val="006E359A"/>
    <w:rsid w:val="006E5540"/>
    <w:rsid w:val="006E60F9"/>
    <w:rsid w:val="006E6D13"/>
    <w:rsid w:val="006E6D14"/>
    <w:rsid w:val="006F1866"/>
    <w:rsid w:val="006F1E78"/>
    <w:rsid w:val="006F2234"/>
    <w:rsid w:val="006F530F"/>
    <w:rsid w:val="006F5345"/>
    <w:rsid w:val="006F668D"/>
    <w:rsid w:val="006F67DF"/>
    <w:rsid w:val="00700D65"/>
    <w:rsid w:val="00700D83"/>
    <w:rsid w:val="00701D51"/>
    <w:rsid w:val="007027D4"/>
    <w:rsid w:val="007039B1"/>
    <w:rsid w:val="00703C53"/>
    <w:rsid w:val="007044A4"/>
    <w:rsid w:val="007050A3"/>
    <w:rsid w:val="007067C4"/>
    <w:rsid w:val="00706CE7"/>
    <w:rsid w:val="00707C89"/>
    <w:rsid w:val="00707CD8"/>
    <w:rsid w:val="00707FAC"/>
    <w:rsid w:val="00710A16"/>
    <w:rsid w:val="00710B37"/>
    <w:rsid w:val="00710E6F"/>
    <w:rsid w:val="0071389F"/>
    <w:rsid w:val="00714116"/>
    <w:rsid w:val="00714B60"/>
    <w:rsid w:val="00716757"/>
    <w:rsid w:val="00716A96"/>
    <w:rsid w:val="0072040E"/>
    <w:rsid w:val="007206B4"/>
    <w:rsid w:val="0072085D"/>
    <w:rsid w:val="00722C04"/>
    <w:rsid w:val="00723FC7"/>
    <w:rsid w:val="00724739"/>
    <w:rsid w:val="007250E9"/>
    <w:rsid w:val="00725283"/>
    <w:rsid w:val="007252DF"/>
    <w:rsid w:val="007254B6"/>
    <w:rsid w:val="00726701"/>
    <w:rsid w:val="0073018F"/>
    <w:rsid w:val="00730230"/>
    <w:rsid w:val="007319A5"/>
    <w:rsid w:val="0073264B"/>
    <w:rsid w:val="00732B55"/>
    <w:rsid w:val="0073484E"/>
    <w:rsid w:val="0073779A"/>
    <w:rsid w:val="00737AF5"/>
    <w:rsid w:val="00737B76"/>
    <w:rsid w:val="00742229"/>
    <w:rsid w:val="00742269"/>
    <w:rsid w:val="007444E7"/>
    <w:rsid w:val="007448C4"/>
    <w:rsid w:val="00744ADF"/>
    <w:rsid w:val="00744E4F"/>
    <w:rsid w:val="00745EB4"/>
    <w:rsid w:val="007470E4"/>
    <w:rsid w:val="00747CF6"/>
    <w:rsid w:val="00750F78"/>
    <w:rsid w:val="00752AB1"/>
    <w:rsid w:val="00752BF8"/>
    <w:rsid w:val="00752D10"/>
    <w:rsid w:val="00753A44"/>
    <w:rsid w:val="00754362"/>
    <w:rsid w:val="00754C9B"/>
    <w:rsid w:val="00754CC2"/>
    <w:rsid w:val="00755FD6"/>
    <w:rsid w:val="0075750E"/>
    <w:rsid w:val="00757B26"/>
    <w:rsid w:val="00760A61"/>
    <w:rsid w:val="00760E98"/>
    <w:rsid w:val="007610E9"/>
    <w:rsid w:val="00761AE9"/>
    <w:rsid w:val="00761FCA"/>
    <w:rsid w:val="00762375"/>
    <w:rsid w:val="007627D3"/>
    <w:rsid w:val="00763137"/>
    <w:rsid w:val="00763E5E"/>
    <w:rsid w:val="007641AD"/>
    <w:rsid w:val="007666DE"/>
    <w:rsid w:val="00766978"/>
    <w:rsid w:val="00766DF2"/>
    <w:rsid w:val="00770489"/>
    <w:rsid w:val="00770624"/>
    <w:rsid w:val="00771FEF"/>
    <w:rsid w:val="00773F73"/>
    <w:rsid w:val="007745EC"/>
    <w:rsid w:val="00775446"/>
    <w:rsid w:val="00776322"/>
    <w:rsid w:val="0077692D"/>
    <w:rsid w:val="00776B2A"/>
    <w:rsid w:val="00780C2F"/>
    <w:rsid w:val="00781058"/>
    <w:rsid w:val="00782E59"/>
    <w:rsid w:val="007832BD"/>
    <w:rsid w:val="00784157"/>
    <w:rsid w:val="00784F67"/>
    <w:rsid w:val="007852BA"/>
    <w:rsid w:val="0078607C"/>
    <w:rsid w:val="0078677E"/>
    <w:rsid w:val="00786EE3"/>
    <w:rsid w:val="00787118"/>
    <w:rsid w:val="007900AB"/>
    <w:rsid w:val="007902AB"/>
    <w:rsid w:val="007904EF"/>
    <w:rsid w:val="0079091E"/>
    <w:rsid w:val="00790A57"/>
    <w:rsid w:val="00791A5F"/>
    <w:rsid w:val="00791C0F"/>
    <w:rsid w:val="00792FC2"/>
    <w:rsid w:val="00793198"/>
    <w:rsid w:val="0079385B"/>
    <w:rsid w:val="00794972"/>
    <w:rsid w:val="007968DB"/>
    <w:rsid w:val="00796BA1"/>
    <w:rsid w:val="00796CA2"/>
    <w:rsid w:val="007978CB"/>
    <w:rsid w:val="00797919"/>
    <w:rsid w:val="007979B8"/>
    <w:rsid w:val="007A08E0"/>
    <w:rsid w:val="007A1367"/>
    <w:rsid w:val="007A212D"/>
    <w:rsid w:val="007A2A9C"/>
    <w:rsid w:val="007A4C50"/>
    <w:rsid w:val="007A54DF"/>
    <w:rsid w:val="007B23E8"/>
    <w:rsid w:val="007B26C4"/>
    <w:rsid w:val="007B29CF"/>
    <w:rsid w:val="007B2B04"/>
    <w:rsid w:val="007B3196"/>
    <w:rsid w:val="007B3C82"/>
    <w:rsid w:val="007B4778"/>
    <w:rsid w:val="007B4875"/>
    <w:rsid w:val="007B4ADF"/>
    <w:rsid w:val="007B5BA0"/>
    <w:rsid w:val="007B6A5E"/>
    <w:rsid w:val="007B6C2B"/>
    <w:rsid w:val="007B76FD"/>
    <w:rsid w:val="007C005C"/>
    <w:rsid w:val="007C0498"/>
    <w:rsid w:val="007C1DFE"/>
    <w:rsid w:val="007C244D"/>
    <w:rsid w:val="007C2835"/>
    <w:rsid w:val="007C2B82"/>
    <w:rsid w:val="007C2BB0"/>
    <w:rsid w:val="007C3E90"/>
    <w:rsid w:val="007C7ABD"/>
    <w:rsid w:val="007C7B88"/>
    <w:rsid w:val="007D1156"/>
    <w:rsid w:val="007D204C"/>
    <w:rsid w:val="007D397B"/>
    <w:rsid w:val="007D46ED"/>
    <w:rsid w:val="007D5075"/>
    <w:rsid w:val="007D521D"/>
    <w:rsid w:val="007D584D"/>
    <w:rsid w:val="007D593B"/>
    <w:rsid w:val="007D63B2"/>
    <w:rsid w:val="007D66AF"/>
    <w:rsid w:val="007D6952"/>
    <w:rsid w:val="007D6BBD"/>
    <w:rsid w:val="007D6D81"/>
    <w:rsid w:val="007E000D"/>
    <w:rsid w:val="007E0F80"/>
    <w:rsid w:val="007E1639"/>
    <w:rsid w:val="007E17D4"/>
    <w:rsid w:val="007E1B81"/>
    <w:rsid w:val="007E374B"/>
    <w:rsid w:val="007E3B1A"/>
    <w:rsid w:val="007E3D91"/>
    <w:rsid w:val="007E41CF"/>
    <w:rsid w:val="007E5041"/>
    <w:rsid w:val="007E53FA"/>
    <w:rsid w:val="007E5575"/>
    <w:rsid w:val="007E785E"/>
    <w:rsid w:val="007F0C0A"/>
    <w:rsid w:val="007F23F2"/>
    <w:rsid w:val="007F251C"/>
    <w:rsid w:val="007F49B9"/>
    <w:rsid w:val="007F4B6F"/>
    <w:rsid w:val="007F4C38"/>
    <w:rsid w:val="007F4CBE"/>
    <w:rsid w:val="007F6B5F"/>
    <w:rsid w:val="007F715B"/>
    <w:rsid w:val="008019F1"/>
    <w:rsid w:val="00804A9E"/>
    <w:rsid w:val="00805BFE"/>
    <w:rsid w:val="008062A8"/>
    <w:rsid w:val="008076BA"/>
    <w:rsid w:val="0081060B"/>
    <w:rsid w:val="00810BCD"/>
    <w:rsid w:val="00811DCC"/>
    <w:rsid w:val="00812EBF"/>
    <w:rsid w:val="0081321E"/>
    <w:rsid w:val="00814F49"/>
    <w:rsid w:val="00815394"/>
    <w:rsid w:val="00815412"/>
    <w:rsid w:val="008155EE"/>
    <w:rsid w:val="00816767"/>
    <w:rsid w:val="00816B4E"/>
    <w:rsid w:val="0081704F"/>
    <w:rsid w:val="00817678"/>
    <w:rsid w:val="00817D95"/>
    <w:rsid w:val="00821963"/>
    <w:rsid w:val="00821A11"/>
    <w:rsid w:val="00822034"/>
    <w:rsid w:val="00823A35"/>
    <w:rsid w:val="00823A5E"/>
    <w:rsid w:val="00824533"/>
    <w:rsid w:val="0082465E"/>
    <w:rsid w:val="0082587B"/>
    <w:rsid w:val="00826455"/>
    <w:rsid w:val="00826E0F"/>
    <w:rsid w:val="0082741F"/>
    <w:rsid w:val="00827D46"/>
    <w:rsid w:val="00831721"/>
    <w:rsid w:val="00831CB1"/>
    <w:rsid w:val="008324C9"/>
    <w:rsid w:val="00832B87"/>
    <w:rsid w:val="00833483"/>
    <w:rsid w:val="008347D4"/>
    <w:rsid w:val="0083545B"/>
    <w:rsid w:val="00835EE1"/>
    <w:rsid w:val="00836949"/>
    <w:rsid w:val="00837100"/>
    <w:rsid w:val="00840B2B"/>
    <w:rsid w:val="0084207C"/>
    <w:rsid w:val="00844225"/>
    <w:rsid w:val="008442F5"/>
    <w:rsid w:val="00846204"/>
    <w:rsid w:val="0084733C"/>
    <w:rsid w:val="00847784"/>
    <w:rsid w:val="00847DD2"/>
    <w:rsid w:val="00852BAE"/>
    <w:rsid w:val="008532C6"/>
    <w:rsid w:val="00853473"/>
    <w:rsid w:val="00855986"/>
    <w:rsid w:val="00860213"/>
    <w:rsid w:val="008609FE"/>
    <w:rsid w:val="00861286"/>
    <w:rsid w:val="008618AA"/>
    <w:rsid w:val="00863E09"/>
    <w:rsid w:val="008647B3"/>
    <w:rsid w:val="00865446"/>
    <w:rsid w:val="00866F31"/>
    <w:rsid w:val="00866FE6"/>
    <w:rsid w:val="008679A7"/>
    <w:rsid w:val="00867AA5"/>
    <w:rsid w:val="00870BDD"/>
    <w:rsid w:val="008745B4"/>
    <w:rsid w:val="00874BA5"/>
    <w:rsid w:val="0087511C"/>
    <w:rsid w:val="0087577A"/>
    <w:rsid w:val="00875B82"/>
    <w:rsid w:val="008760C9"/>
    <w:rsid w:val="00877249"/>
    <w:rsid w:val="00877769"/>
    <w:rsid w:val="0088016A"/>
    <w:rsid w:val="008802B8"/>
    <w:rsid w:val="00880DD4"/>
    <w:rsid w:val="008810EA"/>
    <w:rsid w:val="008812FC"/>
    <w:rsid w:val="00881492"/>
    <w:rsid w:val="00882735"/>
    <w:rsid w:val="00882D09"/>
    <w:rsid w:val="00882E51"/>
    <w:rsid w:val="00883433"/>
    <w:rsid w:val="00883704"/>
    <w:rsid w:val="008854A8"/>
    <w:rsid w:val="008859C2"/>
    <w:rsid w:val="0088618D"/>
    <w:rsid w:val="00886684"/>
    <w:rsid w:val="0088691C"/>
    <w:rsid w:val="00887AB5"/>
    <w:rsid w:val="008909C4"/>
    <w:rsid w:val="00890CCD"/>
    <w:rsid w:val="00890E57"/>
    <w:rsid w:val="0089130E"/>
    <w:rsid w:val="00891785"/>
    <w:rsid w:val="00891FA7"/>
    <w:rsid w:val="00894B01"/>
    <w:rsid w:val="00895A5A"/>
    <w:rsid w:val="0089795D"/>
    <w:rsid w:val="008A0356"/>
    <w:rsid w:val="008A0FA6"/>
    <w:rsid w:val="008A2420"/>
    <w:rsid w:val="008A47B2"/>
    <w:rsid w:val="008A4DE0"/>
    <w:rsid w:val="008A68A8"/>
    <w:rsid w:val="008A7007"/>
    <w:rsid w:val="008A7180"/>
    <w:rsid w:val="008A7587"/>
    <w:rsid w:val="008B0ADB"/>
    <w:rsid w:val="008B139C"/>
    <w:rsid w:val="008B3932"/>
    <w:rsid w:val="008B4EE1"/>
    <w:rsid w:val="008B6C68"/>
    <w:rsid w:val="008B6E34"/>
    <w:rsid w:val="008B7264"/>
    <w:rsid w:val="008C0475"/>
    <w:rsid w:val="008C0705"/>
    <w:rsid w:val="008C2B77"/>
    <w:rsid w:val="008C3C0A"/>
    <w:rsid w:val="008C3DFF"/>
    <w:rsid w:val="008C4714"/>
    <w:rsid w:val="008C5C43"/>
    <w:rsid w:val="008C60C9"/>
    <w:rsid w:val="008C60D7"/>
    <w:rsid w:val="008C63FD"/>
    <w:rsid w:val="008C6631"/>
    <w:rsid w:val="008C6FE8"/>
    <w:rsid w:val="008D0BC7"/>
    <w:rsid w:val="008D1B0A"/>
    <w:rsid w:val="008D204F"/>
    <w:rsid w:val="008D2A03"/>
    <w:rsid w:val="008D3BC2"/>
    <w:rsid w:val="008D3C93"/>
    <w:rsid w:val="008D3F28"/>
    <w:rsid w:val="008D410F"/>
    <w:rsid w:val="008D61E4"/>
    <w:rsid w:val="008D78B9"/>
    <w:rsid w:val="008E2115"/>
    <w:rsid w:val="008E24C6"/>
    <w:rsid w:val="008E41DD"/>
    <w:rsid w:val="008E440C"/>
    <w:rsid w:val="008E4BC0"/>
    <w:rsid w:val="008E4F76"/>
    <w:rsid w:val="008E5968"/>
    <w:rsid w:val="008E7ABD"/>
    <w:rsid w:val="008F18A8"/>
    <w:rsid w:val="008F1921"/>
    <w:rsid w:val="008F4333"/>
    <w:rsid w:val="008F4AF2"/>
    <w:rsid w:val="008F4E91"/>
    <w:rsid w:val="008F52BF"/>
    <w:rsid w:val="008F5514"/>
    <w:rsid w:val="008F58F6"/>
    <w:rsid w:val="008F6169"/>
    <w:rsid w:val="008F747F"/>
    <w:rsid w:val="008F7912"/>
    <w:rsid w:val="0090101E"/>
    <w:rsid w:val="009019A5"/>
    <w:rsid w:val="00902F34"/>
    <w:rsid w:val="0090303C"/>
    <w:rsid w:val="009043FA"/>
    <w:rsid w:val="00904E7D"/>
    <w:rsid w:val="0090587B"/>
    <w:rsid w:val="00905C34"/>
    <w:rsid w:val="00906683"/>
    <w:rsid w:val="009109BC"/>
    <w:rsid w:val="00910B66"/>
    <w:rsid w:val="00911C00"/>
    <w:rsid w:val="00913CC4"/>
    <w:rsid w:val="00914251"/>
    <w:rsid w:val="00914FDB"/>
    <w:rsid w:val="00915D31"/>
    <w:rsid w:val="0091794F"/>
    <w:rsid w:val="00921276"/>
    <w:rsid w:val="00922006"/>
    <w:rsid w:val="009227D9"/>
    <w:rsid w:val="00922E7C"/>
    <w:rsid w:val="00922FF4"/>
    <w:rsid w:val="00923032"/>
    <w:rsid w:val="00923505"/>
    <w:rsid w:val="00923744"/>
    <w:rsid w:val="00924D1C"/>
    <w:rsid w:val="009252A7"/>
    <w:rsid w:val="0092542F"/>
    <w:rsid w:val="009257D9"/>
    <w:rsid w:val="00925B1F"/>
    <w:rsid w:val="00926759"/>
    <w:rsid w:val="00927995"/>
    <w:rsid w:val="00927AAD"/>
    <w:rsid w:val="00927F95"/>
    <w:rsid w:val="00930D8D"/>
    <w:rsid w:val="009313F6"/>
    <w:rsid w:val="009328F5"/>
    <w:rsid w:val="00932F8A"/>
    <w:rsid w:val="0093305A"/>
    <w:rsid w:val="00933458"/>
    <w:rsid w:val="00933A01"/>
    <w:rsid w:val="00935DD4"/>
    <w:rsid w:val="009407DA"/>
    <w:rsid w:val="009412DB"/>
    <w:rsid w:val="00941873"/>
    <w:rsid w:val="00941CF6"/>
    <w:rsid w:val="00943D19"/>
    <w:rsid w:val="00944240"/>
    <w:rsid w:val="00946152"/>
    <w:rsid w:val="0094652E"/>
    <w:rsid w:val="0095281D"/>
    <w:rsid w:val="009534D6"/>
    <w:rsid w:val="009548C5"/>
    <w:rsid w:val="00955664"/>
    <w:rsid w:val="009566FD"/>
    <w:rsid w:val="00956B45"/>
    <w:rsid w:val="009601C8"/>
    <w:rsid w:val="00960572"/>
    <w:rsid w:val="00961513"/>
    <w:rsid w:val="009619A2"/>
    <w:rsid w:val="00962B67"/>
    <w:rsid w:val="0096481A"/>
    <w:rsid w:val="009652BB"/>
    <w:rsid w:val="009659A8"/>
    <w:rsid w:val="0096622B"/>
    <w:rsid w:val="00970DFE"/>
    <w:rsid w:val="00971D7A"/>
    <w:rsid w:val="00973804"/>
    <w:rsid w:val="009758F3"/>
    <w:rsid w:val="009762CB"/>
    <w:rsid w:val="0097713F"/>
    <w:rsid w:val="009820FA"/>
    <w:rsid w:val="00983925"/>
    <w:rsid w:val="00983AFB"/>
    <w:rsid w:val="00983CEE"/>
    <w:rsid w:val="00984636"/>
    <w:rsid w:val="00984A87"/>
    <w:rsid w:val="00986891"/>
    <w:rsid w:val="00987B90"/>
    <w:rsid w:val="009901D3"/>
    <w:rsid w:val="00990437"/>
    <w:rsid w:val="009918B4"/>
    <w:rsid w:val="009919D0"/>
    <w:rsid w:val="00993DCA"/>
    <w:rsid w:val="00993E16"/>
    <w:rsid w:val="00995078"/>
    <w:rsid w:val="009A035F"/>
    <w:rsid w:val="009A080F"/>
    <w:rsid w:val="009A0DEF"/>
    <w:rsid w:val="009A0F49"/>
    <w:rsid w:val="009A13D7"/>
    <w:rsid w:val="009A1A87"/>
    <w:rsid w:val="009A2C92"/>
    <w:rsid w:val="009A32D6"/>
    <w:rsid w:val="009A4186"/>
    <w:rsid w:val="009A600E"/>
    <w:rsid w:val="009A6811"/>
    <w:rsid w:val="009A7687"/>
    <w:rsid w:val="009B0604"/>
    <w:rsid w:val="009B136B"/>
    <w:rsid w:val="009B2126"/>
    <w:rsid w:val="009B28A8"/>
    <w:rsid w:val="009B2AFA"/>
    <w:rsid w:val="009B30A1"/>
    <w:rsid w:val="009B3BB2"/>
    <w:rsid w:val="009B43C3"/>
    <w:rsid w:val="009B44E2"/>
    <w:rsid w:val="009B567B"/>
    <w:rsid w:val="009B64E9"/>
    <w:rsid w:val="009B7229"/>
    <w:rsid w:val="009B789A"/>
    <w:rsid w:val="009B7DDC"/>
    <w:rsid w:val="009C205F"/>
    <w:rsid w:val="009C35BC"/>
    <w:rsid w:val="009C38FD"/>
    <w:rsid w:val="009C407E"/>
    <w:rsid w:val="009C49B6"/>
    <w:rsid w:val="009C4B4A"/>
    <w:rsid w:val="009C6143"/>
    <w:rsid w:val="009C6271"/>
    <w:rsid w:val="009D0175"/>
    <w:rsid w:val="009D0356"/>
    <w:rsid w:val="009D10E1"/>
    <w:rsid w:val="009D1CD9"/>
    <w:rsid w:val="009D1EC5"/>
    <w:rsid w:val="009D2249"/>
    <w:rsid w:val="009D2CF2"/>
    <w:rsid w:val="009D3093"/>
    <w:rsid w:val="009D39C5"/>
    <w:rsid w:val="009D476F"/>
    <w:rsid w:val="009D4ABE"/>
    <w:rsid w:val="009D4F6B"/>
    <w:rsid w:val="009D5DD5"/>
    <w:rsid w:val="009D62DA"/>
    <w:rsid w:val="009D64BA"/>
    <w:rsid w:val="009D6CAD"/>
    <w:rsid w:val="009E01BD"/>
    <w:rsid w:val="009E0B6D"/>
    <w:rsid w:val="009E1BFD"/>
    <w:rsid w:val="009E2F45"/>
    <w:rsid w:val="009E2F4F"/>
    <w:rsid w:val="009E3105"/>
    <w:rsid w:val="009E3194"/>
    <w:rsid w:val="009E328E"/>
    <w:rsid w:val="009E383C"/>
    <w:rsid w:val="009E3845"/>
    <w:rsid w:val="009E3C15"/>
    <w:rsid w:val="009E3ED6"/>
    <w:rsid w:val="009E48BB"/>
    <w:rsid w:val="009E5ECE"/>
    <w:rsid w:val="009E61B3"/>
    <w:rsid w:val="009E6200"/>
    <w:rsid w:val="009E7815"/>
    <w:rsid w:val="009F09B8"/>
    <w:rsid w:val="009F0CDC"/>
    <w:rsid w:val="009F262A"/>
    <w:rsid w:val="009F2704"/>
    <w:rsid w:val="009F2BD7"/>
    <w:rsid w:val="009F417B"/>
    <w:rsid w:val="009F5032"/>
    <w:rsid w:val="009F6896"/>
    <w:rsid w:val="00A00F20"/>
    <w:rsid w:val="00A015A2"/>
    <w:rsid w:val="00A01B61"/>
    <w:rsid w:val="00A01FA1"/>
    <w:rsid w:val="00A02585"/>
    <w:rsid w:val="00A02A94"/>
    <w:rsid w:val="00A02CF1"/>
    <w:rsid w:val="00A02EB2"/>
    <w:rsid w:val="00A077E5"/>
    <w:rsid w:val="00A07DD2"/>
    <w:rsid w:val="00A12437"/>
    <w:rsid w:val="00A12A7B"/>
    <w:rsid w:val="00A13281"/>
    <w:rsid w:val="00A138D8"/>
    <w:rsid w:val="00A14D46"/>
    <w:rsid w:val="00A15A2E"/>
    <w:rsid w:val="00A15D9A"/>
    <w:rsid w:val="00A16A9C"/>
    <w:rsid w:val="00A16CE2"/>
    <w:rsid w:val="00A16DD6"/>
    <w:rsid w:val="00A179ED"/>
    <w:rsid w:val="00A17E11"/>
    <w:rsid w:val="00A200DF"/>
    <w:rsid w:val="00A21191"/>
    <w:rsid w:val="00A218CC"/>
    <w:rsid w:val="00A22106"/>
    <w:rsid w:val="00A23851"/>
    <w:rsid w:val="00A238CC"/>
    <w:rsid w:val="00A23991"/>
    <w:rsid w:val="00A23ADB"/>
    <w:rsid w:val="00A25865"/>
    <w:rsid w:val="00A26A72"/>
    <w:rsid w:val="00A30A1D"/>
    <w:rsid w:val="00A317CB"/>
    <w:rsid w:val="00A3185F"/>
    <w:rsid w:val="00A31BF1"/>
    <w:rsid w:val="00A31BFA"/>
    <w:rsid w:val="00A33955"/>
    <w:rsid w:val="00A344EC"/>
    <w:rsid w:val="00A3534E"/>
    <w:rsid w:val="00A3564A"/>
    <w:rsid w:val="00A35C94"/>
    <w:rsid w:val="00A35E16"/>
    <w:rsid w:val="00A361C8"/>
    <w:rsid w:val="00A36411"/>
    <w:rsid w:val="00A37192"/>
    <w:rsid w:val="00A37575"/>
    <w:rsid w:val="00A40580"/>
    <w:rsid w:val="00A410E8"/>
    <w:rsid w:val="00A413AD"/>
    <w:rsid w:val="00A41F4E"/>
    <w:rsid w:val="00A42334"/>
    <w:rsid w:val="00A423BF"/>
    <w:rsid w:val="00A42673"/>
    <w:rsid w:val="00A43DA0"/>
    <w:rsid w:val="00A442C4"/>
    <w:rsid w:val="00A444D9"/>
    <w:rsid w:val="00A448C9"/>
    <w:rsid w:val="00A44AA7"/>
    <w:rsid w:val="00A456B5"/>
    <w:rsid w:val="00A45B93"/>
    <w:rsid w:val="00A46A97"/>
    <w:rsid w:val="00A46D29"/>
    <w:rsid w:val="00A502E2"/>
    <w:rsid w:val="00A507D3"/>
    <w:rsid w:val="00A51851"/>
    <w:rsid w:val="00A52A4A"/>
    <w:rsid w:val="00A52B58"/>
    <w:rsid w:val="00A531D7"/>
    <w:rsid w:val="00A54BFB"/>
    <w:rsid w:val="00A56979"/>
    <w:rsid w:val="00A57028"/>
    <w:rsid w:val="00A57B6A"/>
    <w:rsid w:val="00A60917"/>
    <w:rsid w:val="00A61696"/>
    <w:rsid w:val="00A620D9"/>
    <w:rsid w:val="00A626AE"/>
    <w:rsid w:val="00A62F0C"/>
    <w:rsid w:val="00A63751"/>
    <w:rsid w:val="00A638AC"/>
    <w:rsid w:val="00A6433B"/>
    <w:rsid w:val="00A65608"/>
    <w:rsid w:val="00A6690E"/>
    <w:rsid w:val="00A67B6E"/>
    <w:rsid w:val="00A70ECD"/>
    <w:rsid w:val="00A7109A"/>
    <w:rsid w:val="00A7126C"/>
    <w:rsid w:val="00A73029"/>
    <w:rsid w:val="00A738ED"/>
    <w:rsid w:val="00A73F0E"/>
    <w:rsid w:val="00A754DD"/>
    <w:rsid w:val="00A75684"/>
    <w:rsid w:val="00A7644A"/>
    <w:rsid w:val="00A804B2"/>
    <w:rsid w:val="00A80518"/>
    <w:rsid w:val="00A80589"/>
    <w:rsid w:val="00A80C2F"/>
    <w:rsid w:val="00A81CFB"/>
    <w:rsid w:val="00A824E0"/>
    <w:rsid w:val="00A82F08"/>
    <w:rsid w:val="00A83031"/>
    <w:rsid w:val="00A83E09"/>
    <w:rsid w:val="00A840DB"/>
    <w:rsid w:val="00A84182"/>
    <w:rsid w:val="00A85C86"/>
    <w:rsid w:val="00A8680E"/>
    <w:rsid w:val="00A86898"/>
    <w:rsid w:val="00A86FE0"/>
    <w:rsid w:val="00A90E2C"/>
    <w:rsid w:val="00A90ECA"/>
    <w:rsid w:val="00A92689"/>
    <w:rsid w:val="00A947D4"/>
    <w:rsid w:val="00A95541"/>
    <w:rsid w:val="00A972DB"/>
    <w:rsid w:val="00A97827"/>
    <w:rsid w:val="00A97CED"/>
    <w:rsid w:val="00AA092A"/>
    <w:rsid w:val="00AA09D8"/>
    <w:rsid w:val="00AA1B3A"/>
    <w:rsid w:val="00AA33E6"/>
    <w:rsid w:val="00AA355B"/>
    <w:rsid w:val="00AA45FF"/>
    <w:rsid w:val="00AA4E1B"/>
    <w:rsid w:val="00AA4EC8"/>
    <w:rsid w:val="00AA527A"/>
    <w:rsid w:val="00AA5B11"/>
    <w:rsid w:val="00AA5D2C"/>
    <w:rsid w:val="00AA6186"/>
    <w:rsid w:val="00AA66A0"/>
    <w:rsid w:val="00AA75B2"/>
    <w:rsid w:val="00AB07B3"/>
    <w:rsid w:val="00AB0DAE"/>
    <w:rsid w:val="00AB0E6E"/>
    <w:rsid w:val="00AB2166"/>
    <w:rsid w:val="00AB2AD0"/>
    <w:rsid w:val="00AB3A0F"/>
    <w:rsid w:val="00AB45E1"/>
    <w:rsid w:val="00AB6696"/>
    <w:rsid w:val="00AB6724"/>
    <w:rsid w:val="00AB7409"/>
    <w:rsid w:val="00AC1FAA"/>
    <w:rsid w:val="00AC26D8"/>
    <w:rsid w:val="00AC34D8"/>
    <w:rsid w:val="00AC3C84"/>
    <w:rsid w:val="00AC5238"/>
    <w:rsid w:val="00AC752E"/>
    <w:rsid w:val="00AC7573"/>
    <w:rsid w:val="00AD310C"/>
    <w:rsid w:val="00AD4B6A"/>
    <w:rsid w:val="00AD524D"/>
    <w:rsid w:val="00AD5A24"/>
    <w:rsid w:val="00AE0156"/>
    <w:rsid w:val="00AE05F1"/>
    <w:rsid w:val="00AE0696"/>
    <w:rsid w:val="00AE0C98"/>
    <w:rsid w:val="00AE2BC8"/>
    <w:rsid w:val="00AE3909"/>
    <w:rsid w:val="00AE4E5D"/>
    <w:rsid w:val="00AE75D0"/>
    <w:rsid w:val="00AE7E60"/>
    <w:rsid w:val="00AF0401"/>
    <w:rsid w:val="00AF096E"/>
    <w:rsid w:val="00AF3E5C"/>
    <w:rsid w:val="00AF4085"/>
    <w:rsid w:val="00AF4AF4"/>
    <w:rsid w:val="00AF5401"/>
    <w:rsid w:val="00AF59C9"/>
    <w:rsid w:val="00AF7209"/>
    <w:rsid w:val="00B02C25"/>
    <w:rsid w:val="00B030E2"/>
    <w:rsid w:val="00B03689"/>
    <w:rsid w:val="00B03707"/>
    <w:rsid w:val="00B07B97"/>
    <w:rsid w:val="00B07C70"/>
    <w:rsid w:val="00B10F3B"/>
    <w:rsid w:val="00B14111"/>
    <w:rsid w:val="00B15FB5"/>
    <w:rsid w:val="00B17F78"/>
    <w:rsid w:val="00B20449"/>
    <w:rsid w:val="00B20A34"/>
    <w:rsid w:val="00B210E0"/>
    <w:rsid w:val="00B212D8"/>
    <w:rsid w:val="00B21A6E"/>
    <w:rsid w:val="00B22E77"/>
    <w:rsid w:val="00B236C3"/>
    <w:rsid w:val="00B2387E"/>
    <w:rsid w:val="00B2439E"/>
    <w:rsid w:val="00B2466D"/>
    <w:rsid w:val="00B25591"/>
    <w:rsid w:val="00B25F9C"/>
    <w:rsid w:val="00B330EC"/>
    <w:rsid w:val="00B34CE4"/>
    <w:rsid w:val="00B35704"/>
    <w:rsid w:val="00B35BE9"/>
    <w:rsid w:val="00B37ECB"/>
    <w:rsid w:val="00B37ECC"/>
    <w:rsid w:val="00B414C2"/>
    <w:rsid w:val="00B42F9E"/>
    <w:rsid w:val="00B43DF7"/>
    <w:rsid w:val="00B46589"/>
    <w:rsid w:val="00B46EFD"/>
    <w:rsid w:val="00B47620"/>
    <w:rsid w:val="00B519F8"/>
    <w:rsid w:val="00B51F89"/>
    <w:rsid w:val="00B51FC4"/>
    <w:rsid w:val="00B52EC6"/>
    <w:rsid w:val="00B53089"/>
    <w:rsid w:val="00B54935"/>
    <w:rsid w:val="00B5522D"/>
    <w:rsid w:val="00B559E8"/>
    <w:rsid w:val="00B56277"/>
    <w:rsid w:val="00B568C9"/>
    <w:rsid w:val="00B60406"/>
    <w:rsid w:val="00B60B86"/>
    <w:rsid w:val="00B60CFA"/>
    <w:rsid w:val="00B61AE5"/>
    <w:rsid w:val="00B62487"/>
    <w:rsid w:val="00B62818"/>
    <w:rsid w:val="00B62D9A"/>
    <w:rsid w:val="00B63326"/>
    <w:rsid w:val="00B633C8"/>
    <w:rsid w:val="00B633FE"/>
    <w:rsid w:val="00B65460"/>
    <w:rsid w:val="00B72663"/>
    <w:rsid w:val="00B72733"/>
    <w:rsid w:val="00B72923"/>
    <w:rsid w:val="00B7295F"/>
    <w:rsid w:val="00B72DBD"/>
    <w:rsid w:val="00B72F5A"/>
    <w:rsid w:val="00B737A5"/>
    <w:rsid w:val="00B74E50"/>
    <w:rsid w:val="00B7639D"/>
    <w:rsid w:val="00B77477"/>
    <w:rsid w:val="00B774BC"/>
    <w:rsid w:val="00B806C0"/>
    <w:rsid w:val="00B80DF4"/>
    <w:rsid w:val="00B817F9"/>
    <w:rsid w:val="00B8270F"/>
    <w:rsid w:val="00B829FE"/>
    <w:rsid w:val="00B838A5"/>
    <w:rsid w:val="00B86367"/>
    <w:rsid w:val="00B868D5"/>
    <w:rsid w:val="00B9070A"/>
    <w:rsid w:val="00B908D1"/>
    <w:rsid w:val="00B925FE"/>
    <w:rsid w:val="00B92E05"/>
    <w:rsid w:val="00B94161"/>
    <w:rsid w:val="00B94296"/>
    <w:rsid w:val="00B94A56"/>
    <w:rsid w:val="00B94DB1"/>
    <w:rsid w:val="00B9561A"/>
    <w:rsid w:val="00B957BD"/>
    <w:rsid w:val="00B9612F"/>
    <w:rsid w:val="00B96253"/>
    <w:rsid w:val="00B96BDA"/>
    <w:rsid w:val="00BA1366"/>
    <w:rsid w:val="00BA1547"/>
    <w:rsid w:val="00BA1D2B"/>
    <w:rsid w:val="00BA35BA"/>
    <w:rsid w:val="00BA3A33"/>
    <w:rsid w:val="00BA3C13"/>
    <w:rsid w:val="00BA3D13"/>
    <w:rsid w:val="00BA46EE"/>
    <w:rsid w:val="00BA47E5"/>
    <w:rsid w:val="00BA59A3"/>
    <w:rsid w:val="00BA5B15"/>
    <w:rsid w:val="00BA688F"/>
    <w:rsid w:val="00BB0906"/>
    <w:rsid w:val="00BB2E89"/>
    <w:rsid w:val="00BB3C89"/>
    <w:rsid w:val="00BC145A"/>
    <w:rsid w:val="00BC149E"/>
    <w:rsid w:val="00BC2096"/>
    <w:rsid w:val="00BC3A67"/>
    <w:rsid w:val="00BC41C6"/>
    <w:rsid w:val="00BC4608"/>
    <w:rsid w:val="00BC47D7"/>
    <w:rsid w:val="00BC5DF8"/>
    <w:rsid w:val="00BC5FF3"/>
    <w:rsid w:val="00BC6009"/>
    <w:rsid w:val="00BC7FE3"/>
    <w:rsid w:val="00BD0959"/>
    <w:rsid w:val="00BD1042"/>
    <w:rsid w:val="00BD176F"/>
    <w:rsid w:val="00BD2194"/>
    <w:rsid w:val="00BD3429"/>
    <w:rsid w:val="00BD3534"/>
    <w:rsid w:val="00BD3E7F"/>
    <w:rsid w:val="00BD489B"/>
    <w:rsid w:val="00BD48A4"/>
    <w:rsid w:val="00BD48D2"/>
    <w:rsid w:val="00BD7511"/>
    <w:rsid w:val="00BD7933"/>
    <w:rsid w:val="00BE0A37"/>
    <w:rsid w:val="00BE0EA5"/>
    <w:rsid w:val="00BE301B"/>
    <w:rsid w:val="00BE346A"/>
    <w:rsid w:val="00BE39A3"/>
    <w:rsid w:val="00BE3E37"/>
    <w:rsid w:val="00BE6A8C"/>
    <w:rsid w:val="00BE6DAF"/>
    <w:rsid w:val="00BE6F9D"/>
    <w:rsid w:val="00BE72BF"/>
    <w:rsid w:val="00BE788B"/>
    <w:rsid w:val="00BE7BF0"/>
    <w:rsid w:val="00BF0FB5"/>
    <w:rsid w:val="00BF11DF"/>
    <w:rsid w:val="00BF423E"/>
    <w:rsid w:val="00BF4931"/>
    <w:rsid w:val="00BF5468"/>
    <w:rsid w:val="00BF676D"/>
    <w:rsid w:val="00BF6E63"/>
    <w:rsid w:val="00C01F1A"/>
    <w:rsid w:val="00C0367C"/>
    <w:rsid w:val="00C04A21"/>
    <w:rsid w:val="00C06A87"/>
    <w:rsid w:val="00C072DA"/>
    <w:rsid w:val="00C1024F"/>
    <w:rsid w:val="00C102FE"/>
    <w:rsid w:val="00C10F54"/>
    <w:rsid w:val="00C11149"/>
    <w:rsid w:val="00C11899"/>
    <w:rsid w:val="00C12405"/>
    <w:rsid w:val="00C12406"/>
    <w:rsid w:val="00C126F1"/>
    <w:rsid w:val="00C12F11"/>
    <w:rsid w:val="00C1438E"/>
    <w:rsid w:val="00C171A4"/>
    <w:rsid w:val="00C17BBC"/>
    <w:rsid w:val="00C2036B"/>
    <w:rsid w:val="00C21EDC"/>
    <w:rsid w:val="00C23FDA"/>
    <w:rsid w:val="00C26B27"/>
    <w:rsid w:val="00C26FC5"/>
    <w:rsid w:val="00C278F2"/>
    <w:rsid w:val="00C31A69"/>
    <w:rsid w:val="00C32AE4"/>
    <w:rsid w:val="00C333D1"/>
    <w:rsid w:val="00C3503A"/>
    <w:rsid w:val="00C36560"/>
    <w:rsid w:val="00C37891"/>
    <w:rsid w:val="00C37CC2"/>
    <w:rsid w:val="00C403A8"/>
    <w:rsid w:val="00C41C90"/>
    <w:rsid w:val="00C41DFF"/>
    <w:rsid w:val="00C41EDB"/>
    <w:rsid w:val="00C439C8"/>
    <w:rsid w:val="00C44672"/>
    <w:rsid w:val="00C447B7"/>
    <w:rsid w:val="00C46765"/>
    <w:rsid w:val="00C46F24"/>
    <w:rsid w:val="00C477F0"/>
    <w:rsid w:val="00C4786D"/>
    <w:rsid w:val="00C5080E"/>
    <w:rsid w:val="00C51069"/>
    <w:rsid w:val="00C527A6"/>
    <w:rsid w:val="00C52D4D"/>
    <w:rsid w:val="00C53FAB"/>
    <w:rsid w:val="00C54332"/>
    <w:rsid w:val="00C5462A"/>
    <w:rsid w:val="00C54976"/>
    <w:rsid w:val="00C5509F"/>
    <w:rsid w:val="00C5522A"/>
    <w:rsid w:val="00C56519"/>
    <w:rsid w:val="00C60D6E"/>
    <w:rsid w:val="00C6246C"/>
    <w:rsid w:val="00C65DD4"/>
    <w:rsid w:val="00C65E69"/>
    <w:rsid w:val="00C65F88"/>
    <w:rsid w:val="00C668A8"/>
    <w:rsid w:val="00C66FFC"/>
    <w:rsid w:val="00C67707"/>
    <w:rsid w:val="00C7115A"/>
    <w:rsid w:val="00C7116B"/>
    <w:rsid w:val="00C7334C"/>
    <w:rsid w:val="00C736D1"/>
    <w:rsid w:val="00C74707"/>
    <w:rsid w:val="00C7486A"/>
    <w:rsid w:val="00C7513A"/>
    <w:rsid w:val="00C7559B"/>
    <w:rsid w:val="00C766A2"/>
    <w:rsid w:val="00C80A3C"/>
    <w:rsid w:val="00C81831"/>
    <w:rsid w:val="00C82516"/>
    <w:rsid w:val="00C82D6D"/>
    <w:rsid w:val="00C82F56"/>
    <w:rsid w:val="00C832ED"/>
    <w:rsid w:val="00C8399D"/>
    <w:rsid w:val="00C84588"/>
    <w:rsid w:val="00C8485C"/>
    <w:rsid w:val="00C8596E"/>
    <w:rsid w:val="00C8719A"/>
    <w:rsid w:val="00C872EF"/>
    <w:rsid w:val="00C87FAA"/>
    <w:rsid w:val="00C91F43"/>
    <w:rsid w:val="00C94306"/>
    <w:rsid w:val="00C94E17"/>
    <w:rsid w:val="00C96F60"/>
    <w:rsid w:val="00CA0266"/>
    <w:rsid w:val="00CA1FDC"/>
    <w:rsid w:val="00CA284F"/>
    <w:rsid w:val="00CA2ED9"/>
    <w:rsid w:val="00CA3123"/>
    <w:rsid w:val="00CA49A2"/>
    <w:rsid w:val="00CA6696"/>
    <w:rsid w:val="00CB07F2"/>
    <w:rsid w:val="00CB07FE"/>
    <w:rsid w:val="00CB1526"/>
    <w:rsid w:val="00CB219A"/>
    <w:rsid w:val="00CB414D"/>
    <w:rsid w:val="00CB464F"/>
    <w:rsid w:val="00CB4770"/>
    <w:rsid w:val="00CB47F5"/>
    <w:rsid w:val="00CB505C"/>
    <w:rsid w:val="00CB5292"/>
    <w:rsid w:val="00CB5B2F"/>
    <w:rsid w:val="00CB632E"/>
    <w:rsid w:val="00CC070F"/>
    <w:rsid w:val="00CC10D1"/>
    <w:rsid w:val="00CC4886"/>
    <w:rsid w:val="00CC5733"/>
    <w:rsid w:val="00CC5CB5"/>
    <w:rsid w:val="00CC65B7"/>
    <w:rsid w:val="00CC66A6"/>
    <w:rsid w:val="00CC67E9"/>
    <w:rsid w:val="00CC6EE6"/>
    <w:rsid w:val="00CC7967"/>
    <w:rsid w:val="00CD192D"/>
    <w:rsid w:val="00CD1952"/>
    <w:rsid w:val="00CD1C25"/>
    <w:rsid w:val="00CD280D"/>
    <w:rsid w:val="00CD2B24"/>
    <w:rsid w:val="00CD2C7A"/>
    <w:rsid w:val="00CD49B4"/>
    <w:rsid w:val="00CD79C3"/>
    <w:rsid w:val="00CE28B1"/>
    <w:rsid w:val="00CE2D3A"/>
    <w:rsid w:val="00CE4573"/>
    <w:rsid w:val="00CE482B"/>
    <w:rsid w:val="00CE4838"/>
    <w:rsid w:val="00CE5B44"/>
    <w:rsid w:val="00CE64A2"/>
    <w:rsid w:val="00CE67BE"/>
    <w:rsid w:val="00CF0D11"/>
    <w:rsid w:val="00CF0FF7"/>
    <w:rsid w:val="00CF0FFC"/>
    <w:rsid w:val="00CF175C"/>
    <w:rsid w:val="00CF221C"/>
    <w:rsid w:val="00CF334D"/>
    <w:rsid w:val="00CF512A"/>
    <w:rsid w:val="00CF7444"/>
    <w:rsid w:val="00CF7D35"/>
    <w:rsid w:val="00D00BAE"/>
    <w:rsid w:val="00D01120"/>
    <w:rsid w:val="00D019C7"/>
    <w:rsid w:val="00D02199"/>
    <w:rsid w:val="00D02CDA"/>
    <w:rsid w:val="00D038EB"/>
    <w:rsid w:val="00D03E3A"/>
    <w:rsid w:val="00D04648"/>
    <w:rsid w:val="00D04F2F"/>
    <w:rsid w:val="00D05C01"/>
    <w:rsid w:val="00D064C7"/>
    <w:rsid w:val="00D0676A"/>
    <w:rsid w:val="00D070F1"/>
    <w:rsid w:val="00D10B04"/>
    <w:rsid w:val="00D10BBB"/>
    <w:rsid w:val="00D12449"/>
    <w:rsid w:val="00D1324F"/>
    <w:rsid w:val="00D14263"/>
    <w:rsid w:val="00D15D09"/>
    <w:rsid w:val="00D16A52"/>
    <w:rsid w:val="00D176B5"/>
    <w:rsid w:val="00D17BF4"/>
    <w:rsid w:val="00D20C6C"/>
    <w:rsid w:val="00D20FB5"/>
    <w:rsid w:val="00D229AD"/>
    <w:rsid w:val="00D230B8"/>
    <w:rsid w:val="00D2616D"/>
    <w:rsid w:val="00D2680A"/>
    <w:rsid w:val="00D26D9A"/>
    <w:rsid w:val="00D273CA"/>
    <w:rsid w:val="00D2753C"/>
    <w:rsid w:val="00D27D5C"/>
    <w:rsid w:val="00D30FD7"/>
    <w:rsid w:val="00D31F6E"/>
    <w:rsid w:val="00D3279D"/>
    <w:rsid w:val="00D3297E"/>
    <w:rsid w:val="00D351CE"/>
    <w:rsid w:val="00D3736A"/>
    <w:rsid w:val="00D37A6A"/>
    <w:rsid w:val="00D40BD2"/>
    <w:rsid w:val="00D411C1"/>
    <w:rsid w:val="00D41933"/>
    <w:rsid w:val="00D42268"/>
    <w:rsid w:val="00D424CB"/>
    <w:rsid w:val="00D42912"/>
    <w:rsid w:val="00D42944"/>
    <w:rsid w:val="00D43604"/>
    <w:rsid w:val="00D43F65"/>
    <w:rsid w:val="00D448F7"/>
    <w:rsid w:val="00D448FB"/>
    <w:rsid w:val="00D4579A"/>
    <w:rsid w:val="00D5138E"/>
    <w:rsid w:val="00D53455"/>
    <w:rsid w:val="00D534BE"/>
    <w:rsid w:val="00D53852"/>
    <w:rsid w:val="00D5480F"/>
    <w:rsid w:val="00D5512F"/>
    <w:rsid w:val="00D5549C"/>
    <w:rsid w:val="00D55C19"/>
    <w:rsid w:val="00D55F80"/>
    <w:rsid w:val="00D5619E"/>
    <w:rsid w:val="00D56826"/>
    <w:rsid w:val="00D57271"/>
    <w:rsid w:val="00D57DA0"/>
    <w:rsid w:val="00D60085"/>
    <w:rsid w:val="00D611D7"/>
    <w:rsid w:val="00D6248C"/>
    <w:rsid w:val="00D62C23"/>
    <w:rsid w:val="00D632C0"/>
    <w:rsid w:val="00D6411F"/>
    <w:rsid w:val="00D6456B"/>
    <w:rsid w:val="00D66F59"/>
    <w:rsid w:val="00D67BED"/>
    <w:rsid w:val="00D70DF5"/>
    <w:rsid w:val="00D70E8A"/>
    <w:rsid w:val="00D727A2"/>
    <w:rsid w:val="00D7356D"/>
    <w:rsid w:val="00D7463C"/>
    <w:rsid w:val="00D74C90"/>
    <w:rsid w:val="00D7722B"/>
    <w:rsid w:val="00D77A2C"/>
    <w:rsid w:val="00D814E9"/>
    <w:rsid w:val="00D820DE"/>
    <w:rsid w:val="00D82CC3"/>
    <w:rsid w:val="00D83008"/>
    <w:rsid w:val="00D83C5F"/>
    <w:rsid w:val="00D84699"/>
    <w:rsid w:val="00D84BCE"/>
    <w:rsid w:val="00D853B5"/>
    <w:rsid w:val="00D85547"/>
    <w:rsid w:val="00D85B0B"/>
    <w:rsid w:val="00D868BB"/>
    <w:rsid w:val="00D86A0F"/>
    <w:rsid w:val="00D86BB9"/>
    <w:rsid w:val="00D876CF"/>
    <w:rsid w:val="00D911F6"/>
    <w:rsid w:val="00D922DE"/>
    <w:rsid w:val="00D929B4"/>
    <w:rsid w:val="00D92C6A"/>
    <w:rsid w:val="00D92F59"/>
    <w:rsid w:val="00D93EF1"/>
    <w:rsid w:val="00D9414A"/>
    <w:rsid w:val="00D955F3"/>
    <w:rsid w:val="00D95BEE"/>
    <w:rsid w:val="00D96D04"/>
    <w:rsid w:val="00D96D6E"/>
    <w:rsid w:val="00DA0887"/>
    <w:rsid w:val="00DA09E6"/>
    <w:rsid w:val="00DA0F27"/>
    <w:rsid w:val="00DA0F92"/>
    <w:rsid w:val="00DA2523"/>
    <w:rsid w:val="00DA262D"/>
    <w:rsid w:val="00DA279D"/>
    <w:rsid w:val="00DA332A"/>
    <w:rsid w:val="00DA4995"/>
    <w:rsid w:val="00DA55A3"/>
    <w:rsid w:val="00DA7981"/>
    <w:rsid w:val="00DA7F17"/>
    <w:rsid w:val="00DB0136"/>
    <w:rsid w:val="00DB1980"/>
    <w:rsid w:val="00DB2368"/>
    <w:rsid w:val="00DB30E2"/>
    <w:rsid w:val="00DB3818"/>
    <w:rsid w:val="00DB3995"/>
    <w:rsid w:val="00DB43C7"/>
    <w:rsid w:val="00DB60EC"/>
    <w:rsid w:val="00DB6549"/>
    <w:rsid w:val="00DB67C8"/>
    <w:rsid w:val="00DC1407"/>
    <w:rsid w:val="00DC5355"/>
    <w:rsid w:val="00DC5AA9"/>
    <w:rsid w:val="00DC60B4"/>
    <w:rsid w:val="00DC7954"/>
    <w:rsid w:val="00DD074C"/>
    <w:rsid w:val="00DD2544"/>
    <w:rsid w:val="00DD30CE"/>
    <w:rsid w:val="00DD6622"/>
    <w:rsid w:val="00DD7298"/>
    <w:rsid w:val="00DD77D7"/>
    <w:rsid w:val="00DE087A"/>
    <w:rsid w:val="00DE0FDE"/>
    <w:rsid w:val="00DE166C"/>
    <w:rsid w:val="00DE1FBD"/>
    <w:rsid w:val="00DE409A"/>
    <w:rsid w:val="00DE41E6"/>
    <w:rsid w:val="00DE478E"/>
    <w:rsid w:val="00DE57C1"/>
    <w:rsid w:val="00DE5D79"/>
    <w:rsid w:val="00DE5E57"/>
    <w:rsid w:val="00DE6249"/>
    <w:rsid w:val="00DE6769"/>
    <w:rsid w:val="00DE768B"/>
    <w:rsid w:val="00DF08A5"/>
    <w:rsid w:val="00DF1B47"/>
    <w:rsid w:val="00DF1BB4"/>
    <w:rsid w:val="00DF2C57"/>
    <w:rsid w:val="00DF2C7B"/>
    <w:rsid w:val="00DF3825"/>
    <w:rsid w:val="00DF3BA1"/>
    <w:rsid w:val="00DF3E5F"/>
    <w:rsid w:val="00DF533F"/>
    <w:rsid w:val="00DF7DAA"/>
    <w:rsid w:val="00DF7DD9"/>
    <w:rsid w:val="00E030C3"/>
    <w:rsid w:val="00E036BA"/>
    <w:rsid w:val="00E03960"/>
    <w:rsid w:val="00E03E02"/>
    <w:rsid w:val="00E04623"/>
    <w:rsid w:val="00E06310"/>
    <w:rsid w:val="00E07C4E"/>
    <w:rsid w:val="00E108FA"/>
    <w:rsid w:val="00E10DE4"/>
    <w:rsid w:val="00E11512"/>
    <w:rsid w:val="00E11D09"/>
    <w:rsid w:val="00E11E81"/>
    <w:rsid w:val="00E1210A"/>
    <w:rsid w:val="00E12E6C"/>
    <w:rsid w:val="00E1326A"/>
    <w:rsid w:val="00E13C93"/>
    <w:rsid w:val="00E13FC3"/>
    <w:rsid w:val="00E14B5E"/>
    <w:rsid w:val="00E16DC2"/>
    <w:rsid w:val="00E17043"/>
    <w:rsid w:val="00E17DBA"/>
    <w:rsid w:val="00E17F68"/>
    <w:rsid w:val="00E20156"/>
    <w:rsid w:val="00E2023C"/>
    <w:rsid w:val="00E20572"/>
    <w:rsid w:val="00E2076C"/>
    <w:rsid w:val="00E214B6"/>
    <w:rsid w:val="00E21684"/>
    <w:rsid w:val="00E2250E"/>
    <w:rsid w:val="00E22D49"/>
    <w:rsid w:val="00E22D65"/>
    <w:rsid w:val="00E247F7"/>
    <w:rsid w:val="00E26A38"/>
    <w:rsid w:val="00E27B83"/>
    <w:rsid w:val="00E30B5E"/>
    <w:rsid w:val="00E3173C"/>
    <w:rsid w:val="00E31B80"/>
    <w:rsid w:val="00E31BDE"/>
    <w:rsid w:val="00E3266A"/>
    <w:rsid w:val="00E3353F"/>
    <w:rsid w:val="00E33B76"/>
    <w:rsid w:val="00E35496"/>
    <w:rsid w:val="00E363E9"/>
    <w:rsid w:val="00E364EB"/>
    <w:rsid w:val="00E36E03"/>
    <w:rsid w:val="00E400AD"/>
    <w:rsid w:val="00E41DCB"/>
    <w:rsid w:val="00E42058"/>
    <w:rsid w:val="00E44075"/>
    <w:rsid w:val="00E45518"/>
    <w:rsid w:val="00E45B0E"/>
    <w:rsid w:val="00E468CB"/>
    <w:rsid w:val="00E47470"/>
    <w:rsid w:val="00E51340"/>
    <w:rsid w:val="00E518B3"/>
    <w:rsid w:val="00E531CF"/>
    <w:rsid w:val="00E53B55"/>
    <w:rsid w:val="00E544B7"/>
    <w:rsid w:val="00E5458D"/>
    <w:rsid w:val="00E5540F"/>
    <w:rsid w:val="00E554CB"/>
    <w:rsid w:val="00E55B09"/>
    <w:rsid w:val="00E56112"/>
    <w:rsid w:val="00E56BE6"/>
    <w:rsid w:val="00E61D91"/>
    <w:rsid w:val="00E644FB"/>
    <w:rsid w:val="00E64FB1"/>
    <w:rsid w:val="00E66B01"/>
    <w:rsid w:val="00E71AEB"/>
    <w:rsid w:val="00E725EA"/>
    <w:rsid w:val="00E752DA"/>
    <w:rsid w:val="00E75C02"/>
    <w:rsid w:val="00E77073"/>
    <w:rsid w:val="00E77977"/>
    <w:rsid w:val="00E77A83"/>
    <w:rsid w:val="00E77F82"/>
    <w:rsid w:val="00E80165"/>
    <w:rsid w:val="00E81D8F"/>
    <w:rsid w:val="00E8219B"/>
    <w:rsid w:val="00E82C02"/>
    <w:rsid w:val="00E835B3"/>
    <w:rsid w:val="00E83CA2"/>
    <w:rsid w:val="00E83F59"/>
    <w:rsid w:val="00E84D9A"/>
    <w:rsid w:val="00E85298"/>
    <w:rsid w:val="00E869EE"/>
    <w:rsid w:val="00E871F6"/>
    <w:rsid w:val="00E90006"/>
    <w:rsid w:val="00E90DFB"/>
    <w:rsid w:val="00E90E3F"/>
    <w:rsid w:val="00E91B95"/>
    <w:rsid w:val="00E91E1E"/>
    <w:rsid w:val="00E92406"/>
    <w:rsid w:val="00E92808"/>
    <w:rsid w:val="00E9471D"/>
    <w:rsid w:val="00E950F9"/>
    <w:rsid w:val="00E95426"/>
    <w:rsid w:val="00E960D6"/>
    <w:rsid w:val="00E96322"/>
    <w:rsid w:val="00E966C1"/>
    <w:rsid w:val="00E96F32"/>
    <w:rsid w:val="00E971F8"/>
    <w:rsid w:val="00E9761F"/>
    <w:rsid w:val="00EA1180"/>
    <w:rsid w:val="00EA4127"/>
    <w:rsid w:val="00EA44C0"/>
    <w:rsid w:val="00EA4A19"/>
    <w:rsid w:val="00EA5608"/>
    <w:rsid w:val="00EA6BF8"/>
    <w:rsid w:val="00EB10E9"/>
    <w:rsid w:val="00EB487D"/>
    <w:rsid w:val="00EB4B8E"/>
    <w:rsid w:val="00EB4E21"/>
    <w:rsid w:val="00EB4F3A"/>
    <w:rsid w:val="00EB4FE3"/>
    <w:rsid w:val="00EB6301"/>
    <w:rsid w:val="00EB6592"/>
    <w:rsid w:val="00EC0446"/>
    <w:rsid w:val="00EC0F39"/>
    <w:rsid w:val="00EC1CDD"/>
    <w:rsid w:val="00EC2566"/>
    <w:rsid w:val="00EC3052"/>
    <w:rsid w:val="00EC5062"/>
    <w:rsid w:val="00EC51AB"/>
    <w:rsid w:val="00EC5E41"/>
    <w:rsid w:val="00EC7E39"/>
    <w:rsid w:val="00ED13F0"/>
    <w:rsid w:val="00ED5769"/>
    <w:rsid w:val="00ED59AF"/>
    <w:rsid w:val="00ED59D7"/>
    <w:rsid w:val="00ED6459"/>
    <w:rsid w:val="00ED7312"/>
    <w:rsid w:val="00ED7963"/>
    <w:rsid w:val="00EE1EDC"/>
    <w:rsid w:val="00EE363C"/>
    <w:rsid w:val="00EE4FBF"/>
    <w:rsid w:val="00EE5070"/>
    <w:rsid w:val="00EE75A4"/>
    <w:rsid w:val="00EF0327"/>
    <w:rsid w:val="00EF1217"/>
    <w:rsid w:val="00EF1D26"/>
    <w:rsid w:val="00EF3102"/>
    <w:rsid w:val="00EF35B2"/>
    <w:rsid w:val="00EF3FEE"/>
    <w:rsid w:val="00EF6853"/>
    <w:rsid w:val="00F003E4"/>
    <w:rsid w:val="00F01EC5"/>
    <w:rsid w:val="00F020C3"/>
    <w:rsid w:val="00F045F0"/>
    <w:rsid w:val="00F051E9"/>
    <w:rsid w:val="00F05E7A"/>
    <w:rsid w:val="00F0645F"/>
    <w:rsid w:val="00F06871"/>
    <w:rsid w:val="00F06FF0"/>
    <w:rsid w:val="00F10C6A"/>
    <w:rsid w:val="00F11E8A"/>
    <w:rsid w:val="00F128A4"/>
    <w:rsid w:val="00F1311C"/>
    <w:rsid w:val="00F13182"/>
    <w:rsid w:val="00F13E0B"/>
    <w:rsid w:val="00F168E9"/>
    <w:rsid w:val="00F17732"/>
    <w:rsid w:val="00F17A9B"/>
    <w:rsid w:val="00F21944"/>
    <w:rsid w:val="00F21CF8"/>
    <w:rsid w:val="00F22276"/>
    <w:rsid w:val="00F230A3"/>
    <w:rsid w:val="00F234F4"/>
    <w:rsid w:val="00F23E6F"/>
    <w:rsid w:val="00F24B29"/>
    <w:rsid w:val="00F273DD"/>
    <w:rsid w:val="00F303C5"/>
    <w:rsid w:val="00F316DC"/>
    <w:rsid w:val="00F33A1F"/>
    <w:rsid w:val="00F34AA9"/>
    <w:rsid w:val="00F35D25"/>
    <w:rsid w:val="00F35FBA"/>
    <w:rsid w:val="00F37F69"/>
    <w:rsid w:val="00F414C7"/>
    <w:rsid w:val="00F42176"/>
    <w:rsid w:val="00F433DA"/>
    <w:rsid w:val="00F4371E"/>
    <w:rsid w:val="00F44202"/>
    <w:rsid w:val="00F44BB5"/>
    <w:rsid w:val="00F44D27"/>
    <w:rsid w:val="00F44D30"/>
    <w:rsid w:val="00F45B9E"/>
    <w:rsid w:val="00F468F6"/>
    <w:rsid w:val="00F46927"/>
    <w:rsid w:val="00F47343"/>
    <w:rsid w:val="00F47BDD"/>
    <w:rsid w:val="00F50C0C"/>
    <w:rsid w:val="00F53D90"/>
    <w:rsid w:val="00F54359"/>
    <w:rsid w:val="00F5445D"/>
    <w:rsid w:val="00F54A5C"/>
    <w:rsid w:val="00F565F5"/>
    <w:rsid w:val="00F6084F"/>
    <w:rsid w:val="00F60E83"/>
    <w:rsid w:val="00F61767"/>
    <w:rsid w:val="00F62F4A"/>
    <w:rsid w:val="00F62FA2"/>
    <w:rsid w:val="00F64472"/>
    <w:rsid w:val="00F64C23"/>
    <w:rsid w:val="00F66B01"/>
    <w:rsid w:val="00F71564"/>
    <w:rsid w:val="00F7355E"/>
    <w:rsid w:val="00F7371F"/>
    <w:rsid w:val="00F73F21"/>
    <w:rsid w:val="00F74224"/>
    <w:rsid w:val="00F75247"/>
    <w:rsid w:val="00F763F9"/>
    <w:rsid w:val="00F766E5"/>
    <w:rsid w:val="00F767E1"/>
    <w:rsid w:val="00F77539"/>
    <w:rsid w:val="00F77C55"/>
    <w:rsid w:val="00F80576"/>
    <w:rsid w:val="00F808C7"/>
    <w:rsid w:val="00F82048"/>
    <w:rsid w:val="00F820BC"/>
    <w:rsid w:val="00F820E3"/>
    <w:rsid w:val="00F8339F"/>
    <w:rsid w:val="00F8460D"/>
    <w:rsid w:val="00F84957"/>
    <w:rsid w:val="00F85EDA"/>
    <w:rsid w:val="00F86E53"/>
    <w:rsid w:val="00F90C8F"/>
    <w:rsid w:val="00F92367"/>
    <w:rsid w:val="00F93717"/>
    <w:rsid w:val="00F94845"/>
    <w:rsid w:val="00F94863"/>
    <w:rsid w:val="00F94867"/>
    <w:rsid w:val="00F96496"/>
    <w:rsid w:val="00F9666C"/>
    <w:rsid w:val="00F96ABB"/>
    <w:rsid w:val="00F974B2"/>
    <w:rsid w:val="00FA0088"/>
    <w:rsid w:val="00FA015D"/>
    <w:rsid w:val="00FA1415"/>
    <w:rsid w:val="00FA20B4"/>
    <w:rsid w:val="00FA2376"/>
    <w:rsid w:val="00FA3F2F"/>
    <w:rsid w:val="00FA4D20"/>
    <w:rsid w:val="00FA4FBC"/>
    <w:rsid w:val="00FA5715"/>
    <w:rsid w:val="00FA61E8"/>
    <w:rsid w:val="00FA6C70"/>
    <w:rsid w:val="00FB1310"/>
    <w:rsid w:val="00FB1D0F"/>
    <w:rsid w:val="00FB20D0"/>
    <w:rsid w:val="00FB3C3D"/>
    <w:rsid w:val="00FB4DAE"/>
    <w:rsid w:val="00FB5414"/>
    <w:rsid w:val="00FB57C6"/>
    <w:rsid w:val="00FB61B4"/>
    <w:rsid w:val="00FB632E"/>
    <w:rsid w:val="00FB6504"/>
    <w:rsid w:val="00FB6E53"/>
    <w:rsid w:val="00FB737B"/>
    <w:rsid w:val="00FB78D8"/>
    <w:rsid w:val="00FB78F1"/>
    <w:rsid w:val="00FC0A33"/>
    <w:rsid w:val="00FC0C0D"/>
    <w:rsid w:val="00FC0F09"/>
    <w:rsid w:val="00FC2191"/>
    <w:rsid w:val="00FC2FA6"/>
    <w:rsid w:val="00FC38C4"/>
    <w:rsid w:val="00FC5193"/>
    <w:rsid w:val="00FC56CC"/>
    <w:rsid w:val="00FC5A4B"/>
    <w:rsid w:val="00FC5DD4"/>
    <w:rsid w:val="00FC7636"/>
    <w:rsid w:val="00FD09C9"/>
    <w:rsid w:val="00FD15B4"/>
    <w:rsid w:val="00FD1747"/>
    <w:rsid w:val="00FD1A6A"/>
    <w:rsid w:val="00FD1D68"/>
    <w:rsid w:val="00FD233E"/>
    <w:rsid w:val="00FD2798"/>
    <w:rsid w:val="00FD298C"/>
    <w:rsid w:val="00FD33F8"/>
    <w:rsid w:val="00FD40C3"/>
    <w:rsid w:val="00FD4A81"/>
    <w:rsid w:val="00FD5B58"/>
    <w:rsid w:val="00FD6571"/>
    <w:rsid w:val="00FE07E5"/>
    <w:rsid w:val="00FE0800"/>
    <w:rsid w:val="00FE0989"/>
    <w:rsid w:val="00FE14DB"/>
    <w:rsid w:val="00FE1D22"/>
    <w:rsid w:val="00FE1F9D"/>
    <w:rsid w:val="00FE2599"/>
    <w:rsid w:val="00FE2F84"/>
    <w:rsid w:val="00FE4BAC"/>
    <w:rsid w:val="00FE5B15"/>
    <w:rsid w:val="00FE6183"/>
    <w:rsid w:val="00FE69B8"/>
    <w:rsid w:val="00FE6B6C"/>
    <w:rsid w:val="00FE79E1"/>
    <w:rsid w:val="00FE7FB4"/>
    <w:rsid w:val="00FF1042"/>
    <w:rsid w:val="00FF2955"/>
    <w:rsid w:val="00FF2BFE"/>
    <w:rsid w:val="00FF327B"/>
    <w:rsid w:val="00FF3844"/>
    <w:rsid w:val="00FF398F"/>
    <w:rsid w:val="00FF45BA"/>
    <w:rsid w:val="00FF5519"/>
    <w:rsid w:val="00FF552E"/>
    <w:rsid w:val="00FF72BE"/>
    <w:rsid w:val="00FF77B4"/>
    <w:rsid w:val="52305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8B4D570"/>
  <w14:defaultImageDpi w14:val="32767"/>
  <w15:docId w15:val="{FF3A5AD9-9008-4D18-9CBC-646DE5E4D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9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55A3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A55A3"/>
  </w:style>
  <w:style w:type="character" w:styleId="Emphasis">
    <w:name w:val="Emphasis"/>
    <w:basedOn w:val="DefaultParagraphFont"/>
    <w:uiPriority w:val="20"/>
    <w:qFormat/>
    <w:rsid w:val="00DA55A3"/>
    <w:rPr>
      <w:i/>
      <w:iCs/>
    </w:rPr>
  </w:style>
  <w:style w:type="paragraph" w:styleId="ListParagraph">
    <w:name w:val="List Paragraph"/>
    <w:basedOn w:val="Normal"/>
    <w:uiPriority w:val="34"/>
    <w:qFormat/>
    <w:rsid w:val="0044698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85CCD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85CCD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85CCD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585CCD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6B224B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6B224B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14C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14C45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12E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12E6C"/>
  </w:style>
  <w:style w:type="character" w:customStyle="1" w:styleId="CommentTextChar">
    <w:name w:val="Comment Text Char"/>
    <w:basedOn w:val="DefaultParagraphFont"/>
    <w:link w:val="CommentText"/>
    <w:uiPriority w:val="99"/>
    <w:rsid w:val="00E12E6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E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E6C"/>
    <w:rPr>
      <w:rFonts w:ascii="Times New Roman" w:eastAsia="Times New Roman" w:hAnsi="Times New Roman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E6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E6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9F2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C3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4C3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F4C3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4C38"/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qFormat/>
    <w:rsid w:val="006460E5"/>
    <w:pPr>
      <w:suppressLineNumbers/>
      <w:spacing w:before="240" w:after="360"/>
      <w:jc w:val="center"/>
    </w:pPr>
    <w:rPr>
      <w:rFonts w:eastAsiaTheme="minorHAnsi"/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6460E5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460E5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60E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460E5"/>
    <w:rPr>
      <w:color w:val="5A5A5A" w:themeColor="text1" w:themeTint="A5"/>
      <w:spacing w:val="15"/>
      <w:sz w:val="22"/>
      <w:szCs w:val="22"/>
    </w:rPr>
  </w:style>
  <w:style w:type="paragraph" w:styleId="Revision">
    <w:name w:val="Revision"/>
    <w:hidden/>
    <w:uiPriority w:val="99"/>
    <w:semiHidden/>
    <w:rsid w:val="0015071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0C7EAC"/>
    <w:pPr>
      <w:widowControl w:val="0"/>
      <w:autoSpaceDE w:val="0"/>
      <w:autoSpaceDN w:val="0"/>
    </w:pPr>
    <w:rPr>
      <w:rFonts w:ascii="MS UI Gothic" w:eastAsia="MS UI Gothic" w:hAnsi="MS UI Gothic" w:cs="MS UI Gothic"/>
      <w:sz w:val="21"/>
      <w:szCs w:val="21"/>
      <w:lang w:val="ja-JP" w:bidi="ja-JP"/>
    </w:rPr>
  </w:style>
  <w:style w:type="character" w:customStyle="1" w:styleId="BodyTextChar">
    <w:name w:val="Body Text Char"/>
    <w:basedOn w:val="DefaultParagraphFont"/>
    <w:link w:val="BodyText"/>
    <w:uiPriority w:val="1"/>
    <w:rsid w:val="000C7EAC"/>
    <w:rPr>
      <w:rFonts w:ascii="MS UI Gothic" w:eastAsia="MS UI Gothic" w:hAnsi="MS UI Gothic" w:cs="MS UI Gothic"/>
      <w:sz w:val="21"/>
      <w:szCs w:val="21"/>
      <w:lang w:val="ja-JP" w:bidi="ja-JP"/>
    </w:rPr>
  </w:style>
  <w:style w:type="paragraph" w:customStyle="1" w:styleId="TableParagraph">
    <w:name w:val="Table Paragraph"/>
    <w:basedOn w:val="Normal"/>
    <w:uiPriority w:val="1"/>
    <w:qFormat/>
    <w:rsid w:val="000C7EAC"/>
    <w:pPr>
      <w:widowControl w:val="0"/>
      <w:autoSpaceDE w:val="0"/>
      <w:autoSpaceDN w:val="0"/>
    </w:pPr>
    <w:rPr>
      <w:rFonts w:ascii="MS UI Gothic" w:eastAsia="MS UI Gothic" w:hAnsi="MS UI Gothic" w:cs="MS UI Gothic"/>
      <w:sz w:val="22"/>
      <w:szCs w:val="22"/>
      <w:lang w:val="ja-JP" w:bidi="ja-JP"/>
    </w:rPr>
  </w:style>
  <w:style w:type="character" w:styleId="PageNumber">
    <w:name w:val="page number"/>
    <w:basedOn w:val="DefaultParagraphFont"/>
    <w:uiPriority w:val="99"/>
    <w:semiHidden/>
    <w:unhideWhenUsed/>
    <w:rsid w:val="00A01B61"/>
  </w:style>
  <w:style w:type="character" w:customStyle="1" w:styleId="sdzsvb">
    <w:name w:val="sdzsvb"/>
    <w:basedOn w:val="DefaultParagraphFont"/>
    <w:rsid w:val="00014F6B"/>
  </w:style>
  <w:style w:type="character" w:styleId="FollowedHyperlink">
    <w:name w:val="FollowedHyperlink"/>
    <w:basedOn w:val="DefaultParagraphFont"/>
    <w:uiPriority w:val="99"/>
    <w:semiHidden/>
    <w:unhideWhenUsed/>
    <w:rsid w:val="00DF1B4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4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63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37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15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7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26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1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671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4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8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1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15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50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29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4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16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39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9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42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8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64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8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29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80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734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6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4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2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182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715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0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78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04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63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0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89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80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1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74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63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1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0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15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9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7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3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554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1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9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99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3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0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99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33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33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2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8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42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1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119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9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5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2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1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112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6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7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0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19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0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5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93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1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8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50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9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05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8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23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8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1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94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9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4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2832">
          <w:marLeft w:val="-45"/>
          <w:marRight w:val="0"/>
          <w:marTop w:val="0"/>
          <w:marBottom w:val="0"/>
          <w:divBdr>
            <w:top w:val="single" w:sz="6" w:space="0" w:color="FFFFFF"/>
            <w:left w:val="single" w:sz="6" w:space="0" w:color="FFFFFF"/>
            <w:bottom w:val="single" w:sz="6" w:space="0" w:color="FFFFFF"/>
            <w:right w:val="single" w:sz="6" w:space="0" w:color="FFFFFF"/>
          </w:divBdr>
        </w:div>
        <w:div w:id="8243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4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7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6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37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4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4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9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73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49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7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16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2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2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2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2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49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3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24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133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370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71343">
          <w:marLeft w:val="90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4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38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41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1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64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7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2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2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3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963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0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79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4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7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2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37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16032">
          <w:marLeft w:val="90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1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28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407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21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00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01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857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9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6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77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54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8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1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3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2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22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2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86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79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0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68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45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2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9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3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9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05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2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9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63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99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2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89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0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6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71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85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58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6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097480">
          <w:marLeft w:val="90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3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4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6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51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43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5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89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9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4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A8244D-4931-294D-8D06-CA3D3C525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185</Words>
  <Characters>6760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田　人美</dc:creator>
  <cp:keywords/>
  <dc:description/>
  <cp:lastModifiedBy>Kelssy Kawata</cp:lastModifiedBy>
  <cp:revision>2</cp:revision>
  <cp:lastPrinted>2019-05-12T03:09:00Z</cp:lastPrinted>
  <dcterms:created xsi:type="dcterms:W3CDTF">2020-05-24T04:32:00Z</dcterms:created>
  <dcterms:modified xsi:type="dcterms:W3CDTF">2020-05-24T04:32:00Z</dcterms:modified>
</cp:coreProperties>
</file>